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2F78" w:rsidRPr="00A04F72" w:rsidRDefault="00D62F78" w:rsidP="00D62F78">
      <w:pPr>
        <w:spacing w:line="240" w:lineRule="auto"/>
        <w:rPr>
          <w:rFonts w:ascii="Times New Roman" w:hAnsi="Times New Roman" w:cs="Times New Roman"/>
          <w:b/>
          <w:sz w:val="24"/>
          <w:szCs w:val="24"/>
          <w:lang w:val="en-US"/>
        </w:rPr>
      </w:pPr>
      <w:r w:rsidRPr="00A04F72">
        <w:rPr>
          <w:rFonts w:ascii="Times New Roman" w:hAnsi="Times New Roman" w:cs="Times New Roman"/>
          <w:b/>
          <w:sz w:val="24"/>
          <w:szCs w:val="24"/>
          <w:lang w:val="en-US"/>
        </w:rPr>
        <w:t xml:space="preserve">Supplementary </w:t>
      </w:r>
      <w:r>
        <w:rPr>
          <w:rFonts w:ascii="Times New Roman" w:hAnsi="Times New Roman" w:cs="Times New Roman"/>
          <w:b/>
          <w:sz w:val="24"/>
          <w:szCs w:val="24"/>
          <w:lang w:val="en-US"/>
        </w:rPr>
        <w:t>M</w:t>
      </w:r>
      <w:r w:rsidRPr="00A04F72">
        <w:rPr>
          <w:rFonts w:ascii="Times New Roman" w:hAnsi="Times New Roman" w:cs="Times New Roman"/>
          <w:b/>
          <w:sz w:val="24"/>
          <w:szCs w:val="24"/>
          <w:lang w:val="en-US"/>
        </w:rPr>
        <w:t xml:space="preserve">aterial I: </w:t>
      </w:r>
    </w:p>
    <w:p w:rsidR="00D62F78" w:rsidRPr="00A04F72" w:rsidRDefault="00D62F78" w:rsidP="00D62F78">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A</w:t>
      </w:r>
      <w:r w:rsidRPr="00A04F72">
        <w:rPr>
          <w:rFonts w:ascii="Times New Roman" w:hAnsi="Times New Roman" w:cs="Times New Roman"/>
          <w:b/>
          <w:sz w:val="24"/>
          <w:szCs w:val="24"/>
          <w:lang w:val="en-US"/>
        </w:rPr>
        <w:t xml:space="preserve">rticles </w:t>
      </w:r>
      <w:r w:rsidR="00DD2C01">
        <w:rPr>
          <w:rFonts w:ascii="Times New Roman" w:hAnsi="Times New Roman" w:cs="Times New Roman"/>
          <w:b/>
          <w:sz w:val="24"/>
          <w:szCs w:val="24"/>
          <w:lang w:val="en-US"/>
        </w:rPr>
        <w:t>excluded because</w:t>
      </w:r>
      <w:bookmarkStart w:id="0" w:name="_GoBack"/>
      <w:bookmarkEnd w:id="0"/>
      <w:r w:rsidRPr="00A04F72">
        <w:rPr>
          <w:rFonts w:ascii="Times New Roman" w:hAnsi="Times New Roman" w:cs="Times New Roman"/>
          <w:b/>
          <w:sz w:val="24"/>
          <w:szCs w:val="24"/>
          <w:lang w:val="en-US"/>
        </w:rPr>
        <w:t xml:space="preserve"> </w:t>
      </w:r>
      <w:r w:rsidR="00BB5D09">
        <w:rPr>
          <w:rFonts w:ascii="Times New Roman" w:hAnsi="Times New Roman" w:cs="Times New Roman"/>
          <w:b/>
          <w:sz w:val="24"/>
          <w:szCs w:val="24"/>
          <w:lang w:val="en-US"/>
        </w:rPr>
        <w:t>high risk of bias</w:t>
      </w:r>
    </w:p>
    <w:tbl>
      <w:tblPr>
        <w:tblStyle w:val="Oformateradtabell2"/>
        <w:tblW w:w="8080" w:type="dxa"/>
        <w:tblLook w:val="04A0" w:firstRow="1" w:lastRow="0" w:firstColumn="1" w:lastColumn="0" w:noHBand="0" w:noVBand="1"/>
      </w:tblPr>
      <w:tblGrid>
        <w:gridCol w:w="8080"/>
      </w:tblGrid>
      <w:tr w:rsidR="00D62F78" w:rsidRPr="00D5502E" w:rsidTr="00767B5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shd w:val="clear" w:color="auto" w:fill="auto"/>
            <w:noWrap/>
          </w:tcPr>
          <w:p w:rsidR="00D62F78" w:rsidRPr="00447C9D" w:rsidRDefault="00D62F78" w:rsidP="00767B53">
            <w:pPr>
              <w:rPr>
                <w:rFonts w:ascii="Times New Roman" w:hAnsi="Times New Roman" w:cs="Times New Roman"/>
                <w:noProof/>
                <w:sz w:val="24"/>
                <w:szCs w:val="24"/>
                <w:lang w:val="en-US"/>
              </w:rPr>
            </w:pPr>
            <w:r w:rsidRPr="00A04F72">
              <w:rPr>
                <w:rFonts w:ascii="Times New Roman" w:hAnsi="Times New Roman" w:cs="Times New Roman"/>
                <w:b w:val="0"/>
                <w:noProof/>
                <w:sz w:val="24"/>
                <w:szCs w:val="24"/>
                <w:lang w:val="en-US"/>
              </w:rPr>
              <w:t>Allely, C.S. (2018). A systematic PRISMA review of individuals with autism spectrum disorder in secure psychiatric care: prevalence,</w:t>
            </w:r>
            <w:r>
              <w:rPr>
                <w:rFonts w:ascii="Times New Roman" w:hAnsi="Times New Roman" w:cs="Times New Roman"/>
                <w:b w:val="0"/>
                <w:noProof/>
                <w:sz w:val="24"/>
                <w:szCs w:val="24"/>
                <w:lang w:val="en-US"/>
              </w:rPr>
              <w:t xml:space="preserve"> </w:t>
            </w:r>
            <w:r w:rsidRPr="00A04F72">
              <w:rPr>
                <w:rFonts w:ascii="Times New Roman" w:hAnsi="Times New Roman" w:cs="Times New Roman"/>
                <w:b w:val="0"/>
                <w:noProof/>
                <w:sz w:val="24"/>
                <w:szCs w:val="24"/>
                <w:lang w:val="en-US"/>
              </w:rPr>
              <w:t>treatment, risk assessment and other clinical considerations.</w:t>
            </w:r>
            <w:r w:rsidRPr="009823B6">
              <w:rPr>
                <w:lang w:val="en-US"/>
              </w:rPr>
              <w:t xml:space="preserve"> </w:t>
            </w:r>
            <w:r w:rsidRPr="006A29A5">
              <w:rPr>
                <w:rFonts w:ascii="Times New Roman" w:hAnsi="Times New Roman" w:cs="Times New Roman"/>
                <w:b w:val="0"/>
                <w:i/>
                <w:noProof/>
                <w:sz w:val="24"/>
                <w:szCs w:val="24"/>
                <w:lang w:val="en-US"/>
              </w:rPr>
              <w:t>Journal of Criminal Psychology, 8</w:t>
            </w:r>
            <w:r>
              <w:rPr>
                <w:rFonts w:ascii="Times New Roman" w:hAnsi="Times New Roman" w:cs="Times New Roman"/>
                <w:b w:val="0"/>
                <w:i/>
                <w:noProof/>
                <w:sz w:val="24"/>
                <w:szCs w:val="24"/>
                <w:lang w:val="en-US"/>
              </w:rPr>
              <w:t>,</w:t>
            </w:r>
            <w:r>
              <w:rPr>
                <w:rFonts w:ascii="Times New Roman" w:hAnsi="Times New Roman" w:cs="Times New Roman"/>
                <w:b w:val="0"/>
                <w:noProof/>
                <w:sz w:val="24"/>
                <w:szCs w:val="24"/>
                <w:lang w:val="en-US"/>
              </w:rPr>
              <w:t xml:space="preserve"> 58-79.</w:t>
            </w:r>
          </w:p>
          <w:p w:rsidR="00D62F78" w:rsidRPr="00A04F72" w:rsidRDefault="00D62F78" w:rsidP="00767B53">
            <w:pPr>
              <w:rPr>
                <w:rFonts w:ascii="Times New Roman" w:hAnsi="Times New Roman" w:cs="Times New Roman"/>
                <w:b w:val="0"/>
                <w:noProof/>
                <w:sz w:val="24"/>
                <w:szCs w:val="24"/>
                <w:highlight w:val="yellow"/>
                <w:lang w:val="en-US"/>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sz w:val="24"/>
                <w:szCs w:val="24"/>
                <w:lang w:val="en-US"/>
              </w:rPr>
              <w:t>Browne, C., &amp; Smith, I.C. (2018).</w:t>
            </w:r>
            <w:r w:rsidRPr="00A04F72">
              <w:rPr>
                <w:rFonts w:ascii="Times New Roman" w:hAnsi="Times New Roman" w:cs="Times New Roman"/>
                <w:sz w:val="24"/>
                <w:szCs w:val="24"/>
                <w:lang w:val="en-US"/>
              </w:rPr>
              <w:t xml:space="preserve"> </w:t>
            </w:r>
            <w:r w:rsidRPr="00A04F72">
              <w:rPr>
                <w:rFonts w:ascii="Times New Roman" w:hAnsi="Times New Roman" w:cs="Times New Roman"/>
                <w:b w:val="0"/>
                <w:noProof/>
                <w:sz w:val="24"/>
                <w:szCs w:val="24"/>
                <w:lang w:val="en-US"/>
              </w:rPr>
              <w:t xml:space="preserve">Psychological interventions for anger and aggression in people with intellectual disabilities in forensic services. </w:t>
            </w:r>
            <w:r w:rsidRPr="00A04F72">
              <w:rPr>
                <w:rFonts w:ascii="Times New Roman" w:hAnsi="Times New Roman" w:cs="Times New Roman"/>
                <w:b w:val="0"/>
                <w:i/>
                <w:noProof/>
                <w:sz w:val="24"/>
                <w:szCs w:val="24"/>
                <w:lang w:val="en-US"/>
              </w:rPr>
              <w:t>Aggression and Violent Behavior</w:t>
            </w:r>
            <w:r>
              <w:rPr>
                <w:rFonts w:ascii="Times New Roman" w:hAnsi="Times New Roman" w:cs="Times New Roman"/>
                <w:b w:val="0"/>
                <w:i/>
                <w:noProof/>
                <w:sz w:val="24"/>
                <w:szCs w:val="24"/>
                <w:lang w:val="en-US"/>
              </w:rPr>
              <w:t>,</w:t>
            </w:r>
            <w:r w:rsidRPr="00A04F72">
              <w:rPr>
                <w:rFonts w:ascii="Times New Roman" w:hAnsi="Times New Roman" w:cs="Times New Roman"/>
                <w:b w:val="0"/>
                <w:noProof/>
                <w:sz w:val="24"/>
                <w:szCs w:val="24"/>
                <w:lang w:val="en-US"/>
              </w:rPr>
              <w:t xml:space="preserve"> </w:t>
            </w:r>
            <w:r w:rsidRPr="00447C9D">
              <w:rPr>
                <w:rFonts w:ascii="Times New Roman" w:hAnsi="Times New Roman" w:cs="Times New Roman"/>
                <w:b w:val="0"/>
                <w:i/>
                <w:noProof/>
                <w:sz w:val="24"/>
                <w:szCs w:val="24"/>
                <w:lang w:val="en-US"/>
              </w:rPr>
              <w:t>39</w:t>
            </w:r>
            <w:r>
              <w:rPr>
                <w:rFonts w:ascii="Times New Roman" w:hAnsi="Times New Roman" w:cs="Times New Roman"/>
                <w:b w:val="0"/>
                <w:i/>
                <w:noProof/>
                <w:sz w:val="24"/>
                <w:szCs w:val="24"/>
                <w:lang w:val="en-US"/>
              </w:rPr>
              <w:t xml:space="preserve"> </w:t>
            </w:r>
            <w:r>
              <w:rPr>
                <w:rFonts w:ascii="Times New Roman" w:hAnsi="Times New Roman" w:cs="Times New Roman"/>
                <w:b w:val="0"/>
                <w:noProof/>
                <w:sz w:val="24"/>
                <w:szCs w:val="24"/>
                <w:lang w:val="en-US"/>
              </w:rPr>
              <w:t>(</w:t>
            </w:r>
            <w:r w:rsidRPr="00A04F72">
              <w:rPr>
                <w:rFonts w:ascii="Times New Roman" w:hAnsi="Times New Roman" w:cs="Times New Roman"/>
                <w:b w:val="0"/>
                <w:noProof/>
                <w:sz w:val="24"/>
                <w:szCs w:val="24"/>
                <w:lang w:val="en-US"/>
              </w:rPr>
              <w:t>March–April</w:t>
            </w:r>
            <w:r>
              <w:rPr>
                <w:rFonts w:ascii="Times New Roman" w:hAnsi="Times New Roman" w:cs="Times New Roman"/>
                <w:b w:val="0"/>
                <w:noProof/>
                <w:sz w:val="24"/>
                <w:szCs w:val="24"/>
                <w:lang w:val="en-US"/>
              </w:rPr>
              <w:t>)</w:t>
            </w:r>
            <w:r w:rsidRPr="00A04F72">
              <w:rPr>
                <w:rFonts w:ascii="Times New Roman" w:hAnsi="Times New Roman" w:cs="Times New Roman"/>
                <w:b w:val="0"/>
                <w:noProof/>
                <w:sz w:val="24"/>
                <w:szCs w:val="24"/>
                <w:lang w:val="en-US"/>
              </w:rPr>
              <w:t>, 1-14</w:t>
            </w:r>
            <w:r>
              <w:rPr>
                <w:rFonts w:ascii="Times New Roman" w:hAnsi="Times New Roman" w:cs="Times New Roman"/>
                <w:b w:val="0"/>
                <w:noProof/>
                <w:sz w:val="24"/>
                <w:szCs w:val="24"/>
                <w:lang w:val="en-US"/>
              </w:rPr>
              <w:t>.</w:t>
            </w:r>
          </w:p>
          <w:p w:rsidR="00D62F78" w:rsidRPr="00A04F72" w:rsidRDefault="00D62F78" w:rsidP="00767B53">
            <w:pPr>
              <w:rPr>
                <w:rFonts w:ascii="Times New Roman" w:hAnsi="Times New Roman" w:cs="Times New Roman"/>
                <w:b w:val="0"/>
                <w:noProof/>
                <w:sz w:val="24"/>
                <w:szCs w:val="24"/>
                <w:highlight w:val="yellow"/>
                <w:lang w:val="en-US"/>
              </w:rPr>
            </w:pPr>
          </w:p>
        </w:tc>
      </w:tr>
      <w:tr w:rsidR="00D62F78" w:rsidRPr="00A04F72" w:rsidTr="00767B53">
        <w:trPr>
          <w:trHeight w:val="264"/>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9823B6">
              <w:rPr>
                <w:rFonts w:ascii="Times New Roman" w:hAnsi="Times New Roman" w:cs="Times New Roman"/>
                <w:b w:val="0"/>
                <w:noProof/>
                <w:sz w:val="24"/>
                <w:szCs w:val="24"/>
              </w:rPr>
              <w:t xml:space="preserve">Clarke, C., Lumbard, D., Sambrook, S., &amp; Kerr, K. (2016). </w:t>
            </w:r>
            <w:r w:rsidRPr="00A04F72">
              <w:rPr>
                <w:rFonts w:ascii="Times New Roman" w:hAnsi="Times New Roman" w:cs="Times New Roman"/>
                <w:b w:val="0"/>
                <w:noProof/>
                <w:sz w:val="24"/>
                <w:szCs w:val="24"/>
                <w:lang w:val="en-US"/>
              </w:rPr>
              <w:t xml:space="preserve">What does recovery mean to a forensic mental health patient? A systematic review and narrative synthesis of the qualitative literature. </w:t>
            </w:r>
            <w:r w:rsidRPr="00A04F72">
              <w:rPr>
                <w:rFonts w:ascii="Times New Roman" w:hAnsi="Times New Roman" w:cs="Times New Roman"/>
                <w:b w:val="0"/>
                <w:i/>
                <w:noProof/>
                <w:sz w:val="24"/>
                <w:szCs w:val="24"/>
                <w:lang w:val="en-US"/>
              </w:rPr>
              <w:t>Journal of Forensic Psychiatry &amp; Psychology, 27</w:t>
            </w:r>
            <w:r w:rsidRPr="00A04F72">
              <w:rPr>
                <w:rFonts w:ascii="Times New Roman" w:hAnsi="Times New Roman" w:cs="Times New Roman"/>
                <w:b w:val="0"/>
                <w:noProof/>
                <w:sz w:val="24"/>
                <w:szCs w:val="24"/>
                <w:lang w:val="en-US"/>
              </w:rPr>
              <w:t>, 38-54.</w:t>
            </w:r>
          </w:p>
          <w:p w:rsidR="00D62F78" w:rsidRPr="00A04F72" w:rsidRDefault="00D62F78" w:rsidP="00767B53">
            <w:pPr>
              <w:rPr>
                <w:rFonts w:ascii="Times New Roman" w:hAnsi="Times New Roman" w:cs="Times New Roman"/>
                <w:b w:val="0"/>
                <w:bCs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Cohen, G., &amp; Harvey, J. (2016). The use of psychological interventions for adult male sex offenders with a learning disability: A systematic review. </w:t>
            </w:r>
            <w:r w:rsidRPr="00A04F72">
              <w:rPr>
                <w:rFonts w:ascii="Times New Roman" w:hAnsi="Times New Roman" w:cs="Times New Roman"/>
                <w:b w:val="0"/>
                <w:i/>
                <w:noProof/>
                <w:sz w:val="24"/>
                <w:szCs w:val="24"/>
                <w:lang w:val="en-US"/>
              </w:rPr>
              <w:t>Journal of Sexual Aggression, 22</w:t>
            </w:r>
            <w:r w:rsidRPr="00A04F72">
              <w:rPr>
                <w:rFonts w:ascii="Times New Roman" w:hAnsi="Times New Roman" w:cs="Times New Roman"/>
                <w:b w:val="0"/>
                <w:noProof/>
                <w:sz w:val="24"/>
                <w:szCs w:val="24"/>
                <w:lang w:val="en-US"/>
              </w:rPr>
              <w:t>, 206-223. doi:10.1080/13552600.2015.1077279</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Coutinho, B. V., Hansen, A. L., Waage, L., Hillecke, T. K., &amp; Koenig, J. (2015a). Music making interventions with adults in the forensic setting—A systematic review of the literature—Part I: Group interventions. </w:t>
            </w:r>
            <w:r w:rsidRPr="00A04F72">
              <w:rPr>
                <w:rFonts w:ascii="Times New Roman" w:hAnsi="Times New Roman" w:cs="Times New Roman"/>
                <w:b w:val="0"/>
                <w:i/>
                <w:noProof/>
                <w:sz w:val="24"/>
                <w:szCs w:val="24"/>
                <w:lang w:val="en-US"/>
              </w:rPr>
              <w:t>Music and Medicine, 7</w:t>
            </w:r>
            <w:r w:rsidRPr="00A04F72">
              <w:rPr>
                <w:rFonts w:ascii="Times New Roman" w:hAnsi="Times New Roman" w:cs="Times New Roman"/>
                <w:b w:val="0"/>
                <w:noProof/>
                <w:sz w:val="24"/>
                <w:szCs w:val="24"/>
                <w:lang w:val="en-US"/>
              </w:rPr>
              <w:t xml:space="preserve">(3), 40-53. </w:t>
            </w:r>
          </w:p>
          <w:p w:rsidR="00D62F78" w:rsidRPr="00A04F72" w:rsidRDefault="00D62F78" w:rsidP="00767B53">
            <w:pPr>
              <w:rPr>
                <w:rFonts w:ascii="Times New Roman" w:hAnsi="Times New Roman" w:cs="Times New Roman"/>
                <w:b w:val="0"/>
                <w:sz w:val="24"/>
                <w:szCs w:val="24"/>
                <w:highlight w:val="yellow"/>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Duncan, E.A.S., Nicol, M.M., Ager, A., &amp; Dalgleish, L. (2006). A systematic review of structured group interventions with mentally disordered offenders. </w:t>
            </w:r>
            <w:r w:rsidRPr="00A04F72">
              <w:rPr>
                <w:rFonts w:ascii="Times New Roman" w:hAnsi="Times New Roman" w:cs="Times New Roman"/>
                <w:b w:val="0"/>
                <w:i/>
                <w:noProof/>
                <w:sz w:val="24"/>
                <w:szCs w:val="24"/>
                <w:lang w:val="en-US"/>
              </w:rPr>
              <w:t>Criminal Behaviour and Mental Health</w:t>
            </w:r>
            <w:r>
              <w:rPr>
                <w:rFonts w:ascii="Times New Roman" w:hAnsi="Times New Roman" w:cs="Times New Roman"/>
                <w:b w:val="0"/>
                <w:i/>
                <w:noProof/>
                <w:sz w:val="24"/>
                <w:szCs w:val="24"/>
                <w:lang w:val="en-US"/>
              </w:rPr>
              <w:t xml:space="preserve">, </w:t>
            </w:r>
            <w:r w:rsidRPr="00A04F72">
              <w:rPr>
                <w:rFonts w:ascii="Times New Roman" w:hAnsi="Times New Roman" w:cs="Times New Roman"/>
                <w:b w:val="0"/>
                <w:i/>
                <w:noProof/>
                <w:sz w:val="24"/>
                <w:szCs w:val="24"/>
                <w:lang w:val="en-US"/>
              </w:rPr>
              <w:t>16</w:t>
            </w:r>
            <w:r w:rsidRPr="00A04F72">
              <w:rPr>
                <w:rFonts w:ascii="Times New Roman" w:hAnsi="Times New Roman" w:cs="Times New Roman"/>
                <w:b w:val="0"/>
                <w:noProof/>
                <w:sz w:val="24"/>
                <w:szCs w:val="24"/>
                <w:lang w:val="en-US"/>
              </w:rPr>
              <w:t xml:space="preserve">(4), 217-241. </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Fazel, S., &amp; Seewald, K. (2012). Severe mental illness in 33,588 prisoners worldwide: systematic review and meta-regression analysis. </w:t>
            </w:r>
            <w:r w:rsidRPr="00A04F72">
              <w:rPr>
                <w:rFonts w:ascii="Times New Roman" w:hAnsi="Times New Roman" w:cs="Times New Roman"/>
                <w:b w:val="0"/>
                <w:i/>
                <w:noProof/>
                <w:sz w:val="24"/>
                <w:szCs w:val="24"/>
                <w:lang w:val="en-US"/>
              </w:rPr>
              <w:t xml:space="preserve">The British </w:t>
            </w:r>
            <w:r>
              <w:rPr>
                <w:rFonts w:ascii="Times New Roman" w:hAnsi="Times New Roman" w:cs="Times New Roman"/>
                <w:b w:val="0"/>
                <w:i/>
                <w:noProof/>
                <w:sz w:val="24"/>
                <w:szCs w:val="24"/>
                <w:lang w:val="en-US"/>
              </w:rPr>
              <w:t>J</w:t>
            </w:r>
            <w:r w:rsidRPr="00A04F72">
              <w:rPr>
                <w:rFonts w:ascii="Times New Roman" w:hAnsi="Times New Roman" w:cs="Times New Roman"/>
                <w:b w:val="0"/>
                <w:i/>
                <w:noProof/>
                <w:sz w:val="24"/>
                <w:szCs w:val="24"/>
                <w:lang w:val="en-US"/>
              </w:rPr>
              <w:t xml:space="preserve">ournal of </w:t>
            </w:r>
            <w:r>
              <w:rPr>
                <w:rFonts w:ascii="Times New Roman" w:hAnsi="Times New Roman" w:cs="Times New Roman"/>
                <w:b w:val="0"/>
                <w:i/>
                <w:noProof/>
                <w:sz w:val="24"/>
                <w:szCs w:val="24"/>
                <w:lang w:val="en-US"/>
              </w:rPr>
              <w:t>P</w:t>
            </w:r>
            <w:r w:rsidRPr="00A04F72">
              <w:rPr>
                <w:rFonts w:ascii="Times New Roman" w:hAnsi="Times New Roman" w:cs="Times New Roman"/>
                <w:b w:val="0"/>
                <w:i/>
                <w:noProof/>
                <w:sz w:val="24"/>
                <w:szCs w:val="24"/>
                <w:lang w:val="en-US"/>
              </w:rPr>
              <w:t>sychiatry</w:t>
            </w:r>
            <w:r>
              <w:rPr>
                <w:rFonts w:ascii="Times New Roman" w:hAnsi="Times New Roman" w:cs="Times New Roman"/>
                <w:b w:val="0"/>
                <w:i/>
                <w:noProof/>
                <w:sz w:val="24"/>
                <w:szCs w:val="24"/>
                <w:lang w:val="en-US"/>
              </w:rPr>
              <w:t xml:space="preserve">, </w:t>
            </w:r>
            <w:r w:rsidRPr="00A04F72">
              <w:rPr>
                <w:rFonts w:ascii="Times New Roman" w:hAnsi="Times New Roman" w:cs="Times New Roman"/>
                <w:b w:val="0"/>
                <w:i/>
                <w:noProof/>
                <w:sz w:val="24"/>
                <w:szCs w:val="24"/>
                <w:lang w:val="en-US"/>
              </w:rPr>
              <w:t>200</w:t>
            </w:r>
            <w:r w:rsidRPr="00A04F72">
              <w:rPr>
                <w:rFonts w:ascii="Times New Roman" w:hAnsi="Times New Roman" w:cs="Times New Roman"/>
                <w:b w:val="0"/>
                <w:noProof/>
                <w:sz w:val="24"/>
                <w:szCs w:val="24"/>
                <w:lang w:val="en-US"/>
              </w:rPr>
              <w:t xml:space="preserve">(5), 364-373. </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Fielenbach, S., Donkers, F.C.L., Spree, M., Visser, H.A., &amp; Bogaerts, S. (2018). Neurofeedback training for psychiatric disorders associated with criminal offending: A review. </w:t>
            </w:r>
            <w:r w:rsidRPr="00A04F72">
              <w:rPr>
                <w:rFonts w:ascii="Times New Roman" w:hAnsi="Times New Roman" w:cs="Times New Roman"/>
                <w:b w:val="0"/>
                <w:i/>
                <w:noProof/>
                <w:sz w:val="24"/>
                <w:szCs w:val="24"/>
                <w:lang w:val="en-US"/>
              </w:rPr>
              <w:t>Front</w:t>
            </w:r>
            <w:r>
              <w:rPr>
                <w:rFonts w:ascii="Times New Roman" w:hAnsi="Times New Roman" w:cs="Times New Roman"/>
                <w:b w:val="0"/>
                <w:i/>
                <w:noProof/>
                <w:sz w:val="24"/>
                <w:szCs w:val="24"/>
                <w:lang w:val="en-US"/>
              </w:rPr>
              <w:t>iers in</w:t>
            </w:r>
            <w:r w:rsidRPr="00A04F72">
              <w:rPr>
                <w:rFonts w:ascii="Times New Roman" w:hAnsi="Times New Roman" w:cs="Times New Roman"/>
                <w:b w:val="0"/>
                <w:i/>
                <w:noProof/>
                <w:sz w:val="24"/>
                <w:szCs w:val="24"/>
                <w:lang w:val="en-US"/>
              </w:rPr>
              <w:t xml:space="preserve"> Psychiatry</w:t>
            </w:r>
            <w:r w:rsidRPr="00915A50">
              <w:rPr>
                <w:rFonts w:ascii="Times New Roman" w:hAnsi="Times New Roman" w:cs="Times New Roman"/>
                <w:b w:val="0"/>
                <w:noProof/>
                <w:sz w:val="24"/>
                <w:szCs w:val="24"/>
                <w:lang w:val="en-US"/>
              </w:rPr>
              <w:t>,</w:t>
            </w:r>
            <w:r>
              <w:rPr>
                <w:rFonts w:ascii="Times New Roman" w:hAnsi="Times New Roman" w:cs="Times New Roman"/>
                <w:b w:val="0"/>
                <w:noProof/>
                <w:sz w:val="24"/>
                <w:szCs w:val="24"/>
                <w:lang w:val="en-US"/>
              </w:rPr>
              <w:t xml:space="preserve"> </w:t>
            </w:r>
            <w:r w:rsidRPr="00A04F72">
              <w:rPr>
                <w:rFonts w:ascii="Times New Roman" w:hAnsi="Times New Roman" w:cs="Times New Roman"/>
                <w:b w:val="0"/>
                <w:noProof/>
                <w:sz w:val="24"/>
                <w:szCs w:val="24"/>
                <w:lang w:val="en-US"/>
              </w:rPr>
              <w:t>8</w:t>
            </w:r>
            <w:r>
              <w:rPr>
                <w:rFonts w:ascii="Times New Roman" w:hAnsi="Times New Roman" w:cs="Times New Roman"/>
                <w:b w:val="0"/>
                <w:noProof/>
                <w:sz w:val="24"/>
                <w:szCs w:val="24"/>
                <w:lang w:val="en-US"/>
              </w:rPr>
              <w:t xml:space="preserve">, </w:t>
            </w:r>
            <w:r w:rsidRPr="00A04F72">
              <w:rPr>
                <w:rFonts w:ascii="Times New Roman" w:hAnsi="Times New Roman" w:cs="Times New Roman"/>
                <w:b w:val="0"/>
                <w:noProof/>
                <w:sz w:val="24"/>
                <w:szCs w:val="24"/>
                <w:lang w:val="en-US"/>
              </w:rPr>
              <w:t>313</w:t>
            </w:r>
          </w:p>
          <w:p w:rsidR="00D62F78" w:rsidRPr="00A04F72" w:rsidRDefault="00D62F78" w:rsidP="00767B53">
            <w:pPr>
              <w:rPr>
                <w:rFonts w:ascii="Times New Roman" w:hAnsi="Times New Roman" w:cs="Times New Roman"/>
                <w:b w:val="0"/>
                <w:noProof/>
                <w:sz w:val="24"/>
                <w:szCs w:val="24"/>
                <w:lang w:val="en-US"/>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Golenkov, A., Nielssen, O., &amp; Large, M. (2014). Systematic review and meta-analysis of homicide recidivism and schizophrenia. </w:t>
            </w:r>
            <w:r w:rsidRPr="00A04F72">
              <w:rPr>
                <w:rFonts w:ascii="Times New Roman" w:hAnsi="Times New Roman" w:cs="Times New Roman"/>
                <w:b w:val="0"/>
                <w:i/>
                <w:noProof/>
                <w:sz w:val="24"/>
                <w:szCs w:val="24"/>
                <w:lang w:val="en-US"/>
              </w:rPr>
              <w:t>BMC Psychiatry, 14</w:t>
            </w:r>
            <w:r w:rsidRPr="00A04F72">
              <w:rPr>
                <w:rFonts w:ascii="Times New Roman" w:hAnsi="Times New Roman" w:cs="Times New Roman"/>
                <w:b w:val="0"/>
                <w:noProof/>
                <w:sz w:val="24"/>
                <w:szCs w:val="24"/>
                <w:lang w:val="en-US"/>
              </w:rPr>
              <w:t xml:space="preserve">, 46. </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Guy, L.S., Douglas, K.S., &amp; Hendry, M.C. (2010). The role of psychopathic personality disorder in violence risk assessments using the HCR-20. </w:t>
            </w:r>
            <w:r w:rsidRPr="00A04F72">
              <w:rPr>
                <w:rFonts w:ascii="Times New Roman" w:hAnsi="Times New Roman" w:cs="Times New Roman"/>
                <w:b w:val="0"/>
                <w:i/>
                <w:noProof/>
                <w:sz w:val="24"/>
                <w:szCs w:val="24"/>
                <w:lang w:val="en-US"/>
              </w:rPr>
              <w:t>Journal of Personality Disorders, 24</w:t>
            </w:r>
            <w:r w:rsidRPr="00A04F72">
              <w:rPr>
                <w:rFonts w:ascii="Times New Roman" w:hAnsi="Times New Roman" w:cs="Times New Roman"/>
                <w:b w:val="0"/>
                <w:noProof/>
                <w:sz w:val="24"/>
                <w:szCs w:val="24"/>
                <w:lang w:val="en-US"/>
              </w:rPr>
              <w:t>(5), 551-580. doi:10.1521/pedi.2010.24.5.551</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Johnson, M. E. (2010). Violence and restraint reduction efforts on inpatient psychiatric units. </w:t>
            </w:r>
            <w:r w:rsidRPr="00A04F72">
              <w:rPr>
                <w:rFonts w:ascii="Times New Roman" w:hAnsi="Times New Roman" w:cs="Times New Roman"/>
                <w:b w:val="0"/>
                <w:i/>
                <w:noProof/>
                <w:sz w:val="24"/>
                <w:szCs w:val="24"/>
                <w:lang w:val="en-US"/>
              </w:rPr>
              <w:t>Issues in Mental Health Nursing, 31</w:t>
            </w:r>
            <w:r w:rsidRPr="00A04F72">
              <w:rPr>
                <w:rFonts w:ascii="Times New Roman" w:hAnsi="Times New Roman" w:cs="Times New Roman"/>
                <w:b w:val="0"/>
                <w:noProof/>
                <w:sz w:val="24"/>
                <w:szCs w:val="24"/>
                <w:lang w:val="en-US"/>
              </w:rPr>
              <w:t>(3), 181-197.</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lastRenderedPageBreak/>
              <w:t xml:space="preserve">Kip, H., Bouman, Y.H.A., Kelders, S.M., &amp; vanGemert-Pinjen, L.J.E.W.C. (2018). eHealth in treatment of offenders in forensic mental health: A review of the current state. </w:t>
            </w:r>
            <w:r w:rsidRPr="00A04F72">
              <w:rPr>
                <w:rFonts w:ascii="Times New Roman" w:hAnsi="Times New Roman" w:cs="Times New Roman"/>
                <w:b w:val="0"/>
                <w:i/>
                <w:noProof/>
                <w:sz w:val="24"/>
                <w:szCs w:val="24"/>
                <w:lang w:val="en-US"/>
              </w:rPr>
              <w:t>Front</w:t>
            </w:r>
            <w:r>
              <w:rPr>
                <w:rFonts w:ascii="Times New Roman" w:hAnsi="Times New Roman" w:cs="Times New Roman"/>
                <w:b w:val="0"/>
                <w:i/>
                <w:noProof/>
                <w:sz w:val="24"/>
                <w:szCs w:val="24"/>
                <w:lang w:val="en-US"/>
              </w:rPr>
              <w:t>iers in</w:t>
            </w:r>
            <w:r w:rsidRPr="00A04F72">
              <w:rPr>
                <w:rFonts w:ascii="Times New Roman" w:hAnsi="Times New Roman" w:cs="Times New Roman"/>
                <w:b w:val="0"/>
                <w:i/>
                <w:noProof/>
                <w:sz w:val="24"/>
                <w:szCs w:val="24"/>
                <w:lang w:val="en-US"/>
              </w:rPr>
              <w:t xml:space="preserve"> Psychiatry</w:t>
            </w:r>
            <w:r w:rsidRPr="00915A50">
              <w:rPr>
                <w:rFonts w:ascii="Times New Roman" w:hAnsi="Times New Roman" w:cs="Times New Roman"/>
                <w:b w:val="0"/>
                <w:i/>
                <w:noProof/>
                <w:sz w:val="24"/>
                <w:szCs w:val="24"/>
                <w:lang w:val="en-US"/>
              </w:rPr>
              <w:t>,</w:t>
            </w:r>
            <w:r>
              <w:rPr>
                <w:rFonts w:ascii="Times New Roman" w:hAnsi="Times New Roman" w:cs="Times New Roman"/>
                <w:b w:val="0"/>
                <w:noProof/>
                <w:sz w:val="24"/>
                <w:szCs w:val="24"/>
                <w:lang w:val="en-US"/>
              </w:rPr>
              <w:t xml:space="preserve"> </w:t>
            </w:r>
            <w:r w:rsidRPr="00A04F72">
              <w:rPr>
                <w:rFonts w:ascii="Times New Roman" w:hAnsi="Times New Roman" w:cs="Times New Roman"/>
                <w:b w:val="0"/>
                <w:noProof/>
                <w:sz w:val="24"/>
                <w:szCs w:val="24"/>
                <w:lang w:val="en-US"/>
              </w:rPr>
              <w:t>9</w:t>
            </w:r>
            <w:r>
              <w:rPr>
                <w:rFonts w:ascii="Times New Roman" w:hAnsi="Times New Roman" w:cs="Times New Roman"/>
                <w:b w:val="0"/>
                <w:noProof/>
                <w:sz w:val="24"/>
                <w:szCs w:val="24"/>
                <w:lang w:val="en-US"/>
              </w:rPr>
              <w:t xml:space="preserve">, </w:t>
            </w:r>
            <w:r w:rsidRPr="00A04F72">
              <w:rPr>
                <w:rFonts w:ascii="Times New Roman" w:hAnsi="Times New Roman" w:cs="Times New Roman"/>
                <w:b w:val="0"/>
                <w:noProof/>
                <w:sz w:val="24"/>
                <w:szCs w:val="24"/>
                <w:lang w:val="en-US"/>
              </w:rPr>
              <w:t>42.</w:t>
            </w:r>
          </w:p>
          <w:p w:rsidR="00D62F78" w:rsidRPr="00A04F72" w:rsidRDefault="00D62F78" w:rsidP="00767B53">
            <w:pPr>
              <w:rPr>
                <w:rFonts w:ascii="Times New Roman" w:hAnsi="Times New Roman" w:cs="Times New Roman"/>
                <w:b w:val="0"/>
                <w:noProof/>
                <w:sz w:val="24"/>
                <w:szCs w:val="24"/>
                <w:lang w:val="en-US"/>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Kivisto, A.J. (2016). Violence risk assessment and management in outpatient clinical practice. </w:t>
            </w:r>
            <w:r w:rsidRPr="00A04F72">
              <w:rPr>
                <w:rFonts w:ascii="Times New Roman" w:hAnsi="Times New Roman" w:cs="Times New Roman"/>
                <w:b w:val="0"/>
                <w:i/>
                <w:noProof/>
                <w:sz w:val="24"/>
                <w:szCs w:val="24"/>
                <w:lang w:val="en-US"/>
              </w:rPr>
              <w:t>Journal of Clinical Psychology, 72</w:t>
            </w:r>
            <w:r w:rsidRPr="00A04F72">
              <w:rPr>
                <w:rFonts w:ascii="Times New Roman" w:hAnsi="Times New Roman" w:cs="Times New Roman"/>
                <w:b w:val="0"/>
                <w:noProof/>
                <w:sz w:val="24"/>
                <w:szCs w:val="24"/>
                <w:lang w:val="en-US"/>
              </w:rPr>
              <w:t>(4), 329-349. doi:10.1002/jclp.22243</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Lange, S., Rehm, J., &amp; Popova, S. (2011). The effectiveness of criminal justice diversion initiatives in North America: A systematic literature review. </w:t>
            </w:r>
            <w:r w:rsidRPr="00A04F72">
              <w:rPr>
                <w:rFonts w:ascii="Times New Roman" w:hAnsi="Times New Roman" w:cs="Times New Roman"/>
                <w:b w:val="0"/>
                <w:i/>
                <w:noProof/>
                <w:sz w:val="24"/>
                <w:szCs w:val="24"/>
                <w:lang w:val="en-US"/>
              </w:rPr>
              <w:t>International Journal of Forensic Mental Health, 10</w:t>
            </w:r>
            <w:r w:rsidRPr="00A04F72">
              <w:rPr>
                <w:rFonts w:ascii="Times New Roman" w:hAnsi="Times New Roman" w:cs="Times New Roman"/>
                <w:b w:val="0"/>
                <w:noProof/>
                <w:sz w:val="24"/>
                <w:szCs w:val="24"/>
                <w:lang w:val="en-US"/>
              </w:rPr>
              <w:t>(3), 200-214. doi:10.1080/14999013.2011.598218</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Lowenstein, J., Purvis, C., &amp; Rose, K. (2016). A systematic review on the relationship between antisocial, borderline and narcissistic personality disorder diagnostic traits and risk of violence to others in a clinical and forensic sample. </w:t>
            </w:r>
            <w:r w:rsidRPr="00A04F72">
              <w:rPr>
                <w:rFonts w:ascii="Times New Roman" w:hAnsi="Times New Roman" w:cs="Times New Roman"/>
                <w:b w:val="0"/>
                <w:i/>
                <w:noProof/>
                <w:sz w:val="24"/>
                <w:szCs w:val="24"/>
                <w:lang w:val="en-US"/>
              </w:rPr>
              <w:t>Borderline Personal Disord Emot Dysregul, 3</w:t>
            </w:r>
            <w:r w:rsidRPr="00A04F72">
              <w:rPr>
                <w:rFonts w:ascii="Times New Roman" w:hAnsi="Times New Roman" w:cs="Times New Roman"/>
                <w:b w:val="0"/>
                <w:noProof/>
                <w:sz w:val="24"/>
                <w:szCs w:val="24"/>
                <w:lang w:val="en-US"/>
              </w:rPr>
              <w:t>, 14. doi:10.1186/s40479-016-0046-0</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Marotta, P.L. (2015). A systematic review of behavioral health interventions for sex offenders with intellectual disabilities. </w:t>
            </w:r>
            <w:r w:rsidRPr="00A04F72">
              <w:rPr>
                <w:rFonts w:ascii="Times New Roman" w:hAnsi="Times New Roman" w:cs="Times New Roman"/>
                <w:b w:val="0"/>
                <w:i/>
                <w:noProof/>
                <w:sz w:val="24"/>
                <w:szCs w:val="24"/>
                <w:lang w:val="en-US"/>
              </w:rPr>
              <w:t xml:space="preserve">Sexual </w:t>
            </w:r>
            <w:r>
              <w:rPr>
                <w:rFonts w:ascii="Times New Roman" w:hAnsi="Times New Roman" w:cs="Times New Roman"/>
                <w:b w:val="0"/>
                <w:i/>
                <w:noProof/>
                <w:sz w:val="24"/>
                <w:szCs w:val="24"/>
                <w:lang w:val="en-US"/>
              </w:rPr>
              <w:t>A</w:t>
            </w:r>
            <w:r w:rsidRPr="00A04F72">
              <w:rPr>
                <w:rFonts w:ascii="Times New Roman" w:hAnsi="Times New Roman" w:cs="Times New Roman"/>
                <w:b w:val="0"/>
                <w:i/>
                <w:noProof/>
                <w:sz w:val="24"/>
                <w:szCs w:val="24"/>
                <w:lang w:val="en-US"/>
              </w:rPr>
              <w:t>buse</w:t>
            </w:r>
            <w:r>
              <w:rPr>
                <w:rFonts w:ascii="Times New Roman" w:hAnsi="Times New Roman" w:cs="Times New Roman"/>
                <w:b w:val="0"/>
                <w:noProof/>
                <w:sz w:val="24"/>
                <w:szCs w:val="24"/>
                <w:lang w:val="en-US"/>
              </w:rPr>
              <w:t>,</w:t>
            </w:r>
            <w:r>
              <w:t xml:space="preserve"> </w:t>
            </w:r>
            <w:r w:rsidRPr="00915A50">
              <w:rPr>
                <w:rFonts w:ascii="Times New Roman" w:hAnsi="Times New Roman" w:cs="Times New Roman"/>
                <w:b w:val="0"/>
                <w:noProof/>
                <w:sz w:val="24"/>
                <w:szCs w:val="24"/>
                <w:lang w:val="en-US"/>
              </w:rPr>
              <w:t>29(2)</w:t>
            </w:r>
            <w:r>
              <w:rPr>
                <w:rFonts w:ascii="Times New Roman" w:hAnsi="Times New Roman" w:cs="Times New Roman"/>
                <w:b w:val="0"/>
                <w:noProof/>
                <w:sz w:val="24"/>
                <w:szCs w:val="24"/>
                <w:lang w:val="en-US"/>
              </w:rPr>
              <w:t xml:space="preserve">, </w:t>
            </w:r>
            <w:r w:rsidRPr="00915A50">
              <w:rPr>
                <w:rFonts w:ascii="Times New Roman" w:hAnsi="Times New Roman" w:cs="Times New Roman"/>
                <w:b w:val="0"/>
                <w:noProof/>
                <w:sz w:val="24"/>
                <w:szCs w:val="24"/>
                <w:lang w:val="en-US"/>
              </w:rPr>
              <w:t>148-185. doi: 10.1177/1079063215569546</w:t>
            </w:r>
            <w:r w:rsidRPr="00A04F72">
              <w:rPr>
                <w:rFonts w:ascii="Times New Roman" w:hAnsi="Times New Roman" w:cs="Times New Roman"/>
                <w:b w:val="0"/>
                <w:noProof/>
                <w:sz w:val="24"/>
                <w:szCs w:val="24"/>
                <w:lang w:val="en-US"/>
              </w:rPr>
              <w:t xml:space="preserve"> </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tcPr>
          <w:p w:rsidR="00D62F78" w:rsidRPr="00A04F72" w:rsidRDefault="00D62F78" w:rsidP="00767B53">
            <w:pPr>
              <w:rPr>
                <w:rFonts w:ascii="Times New Roman" w:hAnsi="Times New Roman" w:cs="Times New Roman"/>
                <w:b w:val="0"/>
                <w:noProof/>
                <w:sz w:val="24"/>
                <w:szCs w:val="24"/>
                <w:lang w:val="en-US"/>
              </w:rPr>
            </w:pPr>
            <w:r w:rsidRPr="009823B6">
              <w:rPr>
                <w:rFonts w:ascii="Times New Roman" w:hAnsi="Times New Roman" w:cs="Times New Roman"/>
                <w:b w:val="0"/>
                <w:noProof/>
                <w:sz w:val="24"/>
                <w:szCs w:val="24"/>
              </w:rPr>
              <w:t xml:space="preserve">Marquant, T., Sabbe, B., Van Nuffel, M., &amp; Goethals, K. (2016). </w:t>
            </w:r>
            <w:r w:rsidRPr="00A04F72">
              <w:rPr>
                <w:rFonts w:ascii="Times New Roman" w:hAnsi="Times New Roman" w:cs="Times New Roman"/>
                <w:b w:val="0"/>
                <w:noProof/>
                <w:sz w:val="24"/>
                <w:szCs w:val="24"/>
                <w:lang w:val="en-US"/>
              </w:rPr>
              <w:t xml:space="preserve">Forensic assertive community treatment: A review of the literature. </w:t>
            </w:r>
            <w:r w:rsidRPr="00A04F72">
              <w:rPr>
                <w:rFonts w:ascii="Times New Roman" w:hAnsi="Times New Roman" w:cs="Times New Roman"/>
                <w:b w:val="0"/>
                <w:i/>
                <w:noProof/>
                <w:sz w:val="24"/>
                <w:szCs w:val="24"/>
                <w:lang w:val="en-US"/>
              </w:rPr>
              <w:t>Community Ment</w:t>
            </w:r>
            <w:r>
              <w:rPr>
                <w:rFonts w:ascii="Times New Roman" w:hAnsi="Times New Roman" w:cs="Times New Roman"/>
                <w:b w:val="0"/>
                <w:i/>
                <w:noProof/>
                <w:sz w:val="24"/>
                <w:szCs w:val="24"/>
                <w:lang w:val="en-US"/>
              </w:rPr>
              <w:t>al</w:t>
            </w:r>
            <w:r w:rsidRPr="00A04F72">
              <w:rPr>
                <w:rFonts w:ascii="Times New Roman" w:hAnsi="Times New Roman" w:cs="Times New Roman"/>
                <w:b w:val="0"/>
                <w:i/>
                <w:noProof/>
                <w:sz w:val="24"/>
                <w:szCs w:val="24"/>
                <w:lang w:val="en-US"/>
              </w:rPr>
              <w:t xml:space="preserve"> Health J</w:t>
            </w:r>
            <w:r>
              <w:rPr>
                <w:rFonts w:ascii="Times New Roman" w:hAnsi="Times New Roman" w:cs="Times New Roman"/>
                <w:b w:val="0"/>
                <w:i/>
                <w:noProof/>
                <w:sz w:val="24"/>
                <w:szCs w:val="24"/>
                <w:lang w:val="en-US"/>
              </w:rPr>
              <w:t>ournal,</w:t>
            </w:r>
            <w:r w:rsidRPr="00A04F72">
              <w:rPr>
                <w:rFonts w:ascii="Times New Roman" w:hAnsi="Times New Roman" w:cs="Times New Roman"/>
                <w:b w:val="0"/>
                <w:noProof/>
                <w:sz w:val="24"/>
                <w:szCs w:val="24"/>
                <w:lang w:val="en-US"/>
              </w:rPr>
              <w:t xml:space="preserve"> 52</w:t>
            </w:r>
            <w:r>
              <w:rPr>
                <w:rFonts w:ascii="Times New Roman" w:hAnsi="Times New Roman" w:cs="Times New Roman"/>
                <w:b w:val="0"/>
                <w:noProof/>
                <w:sz w:val="24"/>
                <w:szCs w:val="24"/>
                <w:lang w:val="en-US"/>
              </w:rPr>
              <w:t xml:space="preserve">, </w:t>
            </w:r>
            <w:r w:rsidRPr="00A04F72">
              <w:rPr>
                <w:rFonts w:ascii="Times New Roman" w:hAnsi="Times New Roman" w:cs="Times New Roman"/>
                <w:b w:val="0"/>
                <w:noProof/>
                <w:sz w:val="24"/>
                <w:szCs w:val="24"/>
                <w:lang w:val="en-US"/>
              </w:rPr>
              <w:t>873</w:t>
            </w:r>
            <w:r>
              <w:rPr>
                <w:rFonts w:ascii="Times New Roman" w:hAnsi="Times New Roman" w:cs="Times New Roman"/>
                <w:b w:val="0"/>
                <w:noProof/>
                <w:sz w:val="24"/>
                <w:szCs w:val="24"/>
                <w:lang w:val="en-US"/>
              </w:rPr>
              <w:t>-8</w:t>
            </w:r>
            <w:r w:rsidRPr="00A04F72">
              <w:rPr>
                <w:rFonts w:ascii="Times New Roman" w:hAnsi="Times New Roman" w:cs="Times New Roman"/>
                <w:b w:val="0"/>
                <w:noProof/>
                <w:sz w:val="24"/>
                <w:szCs w:val="24"/>
                <w:lang w:val="en-US"/>
              </w:rPr>
              <w:t>81</w:t>
            </w:r>
            <w:r>
              <w:rPr>
                <w:rFonts w:ascii="Times New Roman" w:hAnsi="Times New Roman" w:cs="Times New Roman"/>
                <w:b w:val="0"/>
                <w:noProof/>
                <w:sz w:val="24"/>
                <w:szCs w:val="24"/>
                <w:lang w:val="en-US"/>
              </w:rPr>
              <w:t>.</w:t>
            </w:r>
          </w:p>
          <w:p w:rsidR="00D62F78" w:rsidRPr="00A04F72" w:rsidRDefault="00D62F78" w:rsidP="00767B53">
            <w:pPr>
              <w:rPr>
                <w:rFonts w:ascii="Times New Roman" w:hAnsi="Times New Roman" w:cs="Times New Roman"/>
                <w:noProof/>
                <w:sz w:val="24"/>
                <w:szCs w:val="24"/>
                <w:lang w:val="en-US"/>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9823B6">
              <w:rPr>
                <w:rFonts w:ascii="Times New Roman" w:hAnsi="Times New Roman" w:cs="Times New Roman"/>
                <w:b w:val="0"/>
                <w:noProof/>
                <w:sz w:val="24"/>
                <w:szCs w:val="24"/>
              </w:rPr>
              <w:t xml:space="preserve">Mars, M., Ramlall, S., &amp; Kaliski, S. (2012). </w:t>
            </w:r>
            <w:r w:rsidRPr="00A04F72">
              <w:rPr>
                <w:rFonts w:ascii="Times New Roman" w:hAnsi="Times New Roman" w:cs="Times New Roman"/>
                <w:b w:val="0"/>
                <w:noProof/>
                <w:sz w:val="24"/>
                <w:szCs w:val="24"/>
                <w:lang w:val="en-US"/>
              </w:rPr>
              <w:t xml:space="preserve">Forensic telepsychiatry: </w:t>
            </w:r>
            <w:r>
              <w:rPr>
                <w:rFonts w:ascii="Times New Roman" w:hAnsi="Times New Roman" w:cs="Times New Roman"/>
                <w:b w:val="0"/>
                <w:noProof/>
                <w:sz w:val="24"/>
                <w:szCs w:val="24"/>
                <w:lang w:val="en-US"/>
              </w:rPr>
              <w:t>A</w:t>
            </w:r>
            <w:r w:rsidRPr="00A04F72">
              <w:rPr>
                <w:rFonts w:ascii="Times New Roman" w:hAnsi="Times New Roman" w:cs="Times New Roman"/>
                <w:b w:val="0"/>
                <w:noProof/>
                <w:sz w:val="24"/>
                <w:szCs w:val="24"/>
                <w:lang w:val="en-US"/>
              </w:rPr>
              <w:t xml:space="preserve"> possible solution for South Africa? </w:t>
            </w:r>
            <w:r w:rsidRPr="00A04F72">
              <w:rPr>
                <w:rFonts w:ascii="Times New Roman" w:hAnsi="Times New Roman" w:cs="Times New Roman"/>
                <w:b w:val="0"/>
                <w:i/>
                <w:noProof/>
                <w:sz w:val="24"/>
                <w:szCs w:val="24"/>
                <w:lang w:val="en-US"/>
              </w:rPr>
              <w:t>African Journal of Psychiatry, 15</w:t>
            </w:r>
            <w:r w:rsidRPr="00A04F72">
              <w:rPr>
                <w:rFonts w:ascii="Times New Roman" w:hAnsi="Times New Roman" w:cs="Times New Roman"/>
                <w:b w:val="0"/>
                <w:noProof/>
                <w:sz w:val="24"/>
                <w:szCs w:val="24"/>
                <w:lang w:val="en-US"/>
              </w:rPr>
              <w:t xml:space="preserve">(4), 244-247. </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Martin, M.S., Dorken, S.K., Wamboldt, A.D., &amp; Wootten, S.E. (2012). Stopping the revolving door: </w:t>
            </w:r>
            <w:r>
              <w:rPr>
                <w:rFonts w:ascii="Times New Roman" w:hAnsi="Times New Roman" w:cs="Times New Roman"/>
                <w:b w:val="0"/>
                <w:noProof/>
                <w:sz w:val="24"/>
                <w:szCs w:val="24"/>
                <w:lang w:val="en-US"/>
              </w:rPr>
              <w:t>A</w:t>
            </w:r>
            <w:r w:rsidRPr="00A04F72">
              <w:rPr>
                <w:rFonts w:ascii="Times New Roman" w:hAnsi="Times New Roman" w:cs="Times New Roman"/>
                <w:b w:val="0"/>
                <w:noProof/>
                <w:sz w:val="24"/>
                <w:szCs w:val="24"/>
                <w:lang w:val="en-US"/>
              </w:rPr>
              <w:t xml:space="preserve"> meta-analysis on the effectiveness of interventions for criminally involved individuals with major mental disorders. </w:t>
            </w:r>
            <w:r w:rsidRPr="00A04F72">
              <w:rPr>
                <w:rFonts w:ascii="Times New Roman" w:hAnsi="Times New Roman" w:cs="Times New Roman"/>
                <w:b w:val="0"/>
                <w:i/>
                <w:noProof/>
                <w:sz w:val="24"/>
                <w:szCs w:val="24"/>
                <w:lang w:val="en-US"/>
              </w:rPr>
              <w:t>Law and Human Behavior, 36</w:t>
            </w:r>
            <w:r w:rsidRPr="00A04F72">
              <w:rPr>
                <w:rFonts w:ascii="Times New Roman" w:hAnsi="Times New Roman" w:cs="Times New Roman"/>
                <w:b w:val="0"/>
                <w:noProof/>
                <w:sz w:val="24"/>
                <w:szCs w:val="24"/>
                <w:lang w:val="en-US"/>
              </w:rPr>
              <w:t xml:space="preserve">(1), 1-12. </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Mokros, A., Vohs, K., &amp; Habermeyer, E. (2014). Psychopathy and violent reoffending in German-speaking countries: A meta-analysis. </w:t>
            </w:r>
            <w:r w:rsidRPr="00A04F72">
              <w:rPr>
                <w:rFonts w:ascii="Times New Roman" w:hAnsi="Times New Roman" w:cs="Times New Roman"/>
                <w:b w:val="0"/>
                <w:i/>
                <w:noProof/>
                <w:sz w:val="24"/>
                <w:szCs w:val="24"/>
                <w:lang w:val="en-US"/>
              </w:rPr>
              <w:t>European Journal of Psychological Assessment, 30</w:t>
            </w:r>
            <w:r w:rsidRPr="00A04F72">
              <w:rPr>
                <w:rFonts w:ascii="Times New Roman" w:hAnsi="Times New Roman" w:cs="Times New Roman"/>
                <w:b w:val="0"/>
                <w:noProof/>
                <w:sz w:val="24"/>
                <w:szCs w:val="24"/>
                <w:lang w:val="en-US"/>
              </w:rPr>
              <w:t>(2), 117-129. doi:10.1027/1015-5759/a000178</w:t>
            </w:r>
          </w:p>
          <w:p w:rsidR="00D62F78" w:rsidRPr="00A04F72" w:rsidRDefault="00D62F78" w:rsidP="00767B53">
            <w:pPr>
              <w:rPr>
                <w:rFonts w:ascii="Times New Roman" w:hAnsi="Times New Roman" w:cs="Times New Roman"/>
                <w:b w:val="0"/>
                <w:sz w:val="24"/>
                <w:szCs w:val="24"/>
                <w:lang w:val="en-US" w:eastAsia="sv-SE"/>
              </w:rPr>
            </w:pPr>
          </w:p>
        </w:tc>
      </w:tr>
      <w:tr w:rsidR="00D62F78" w:rsidRPr="00D8330C"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9823B6">
              <w:rPr>
                <w:rFonts w:ascii="Times New Roman" w:hAnsi="Times New Roman" w:cs="Times New Roman"/>
                <w:b w:val="0"/>
                <w:noProof/>
                <w:sz w:val="24"/>
                <w:szCs w:val="24"/>
              </w:rPr>
              <w:t xml:space="preserve">Morgan, R.D., Flora, D.B., Kroner, D.G., Mills, J.F., Varghese, F., &amp; Steffan, J.S. (2011). </w:t>
            </w:r>
            <w:r w:rsidRPr="00A04F72">
              <w:rPr>
                <w:rFonts w:ascii="Times New Roman" w:hAnsi="Times New Roman" w:cs="Times New Roman"/>
                <w:b w:val="0"/>
                <w:noProof/>
                <w:sz w:val="24"/>
                <w:szCs w:val="24"/>
                <w:lang w:val="en-US"/>
              </w:rPr>
              <w:t xml:space="preserve">Treating offenders with mental illness: A research synthesis. </w:t>
            </w:r>
            <w:r w:rsidRPr="00A04F72">
              <w:rPr>
                <w:rFonts w:ascii="Times New Roman" w:hAnsi="Times New Roman" w:cs="Times New Roman"/>
                <w:b w:val="0"/>
                <w:i/>
                <w:noProof/>
                <w:sz w:val="24"/>
                <w:szCs w:val="24"/>
                <w:lang w:val="en-US"/>
              </w:rPr>
              <w:t>Law and Human Behavior</w:t>
            </w:r>
            <w:r w:rsidRPr="00915A50">
              <w:rPr>
                <w:rFonts w:ascii="Times New Roman" w:hAnsi="Times New Roman" w:cs="Times New Roman"/>
                <w:b w:val="0"/>
                <w:i/>
                <w:noProof/>
                <w:sz w:val="24"/>
                <w:szCs w:val="24"/>
                <w:lang w:val="en-US"/>
              </w:rPr>
              <w:t>, 36</w:t>
            </w:r>
            <w:r>
              <w:rPr>
                <w:rFonts w:ascii="Times New Roman" w:hAnsi="Times New Roman" w:cs="Times New Roman"/>
                <w:b w:val="0"/>
                <w:noProof/>
                <w:sz w:val="24"/>
                <w:szCs w:val="24"/>
                <w:lang w:val="en-US"/>
              </w:rPr>
              <w:t xml:space="preserve">(1), </w:t>
            </w:r>
            <w:r w:rsidRPr="00A04F72">
              <w:rPr>
                <w:rFonts w:ascii="Times New Roman" w:hAnsi="Times New Roman" w:cs="Times New Roman"/>
                <w:b w:val="0"/>
                <w:noProof/>
                <w:sz w:val="24"/>
                <w:szCs w:val="24"/>
                <w:lang w:val="en-US"/>
              </w:rPr>
              <w:t>1-16. doi:10.1007/s10979-011-9271-7</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sz w:val="24"/>
                <w:szCs w:val="24"/>
                <w:lang w:val="en-US" w:eastAsia="sv-SE"/>
              </w:rPr>
            </w:pPr>
            <w:r w:rsidRPr="00923B6E">
              <w:rPr>
                <w:rFonts w:ascii="Times New Roman" w:hAnsi="Times New Roman" w:cs="Times New Roman"/>
                <w:b w:val="0"/>
                <w:noProof/>
                <w:sz w:val="24"/>
                <w:szCs w:val="24"/>
                <w:lang w:val="en-US"/>
              </w:rPr>
              <w:t xml:space="preserve">O’Shea, L.E., &amp; Dickens, G.L. (2014). </w:t>
            </w:r>
            <w:r w:rsidRPr="00A04F72">
              <w:rPr>
                <w:rFonts w:ascii="Times New Roman" w:hAnsi="Times New Roman" w:cs="Times New Roman"/>
                <w:b w:val="0"/>
                <w:noProof/>
                <w:sz w:val="24"/>
                <w:szCs w:val="24"/>
                <w:lang w:val="en-US"/>
              </w:rPr>
              <w:t xml:space="preserve">Short-Term Assessment of Risk and Treatability (START): Systematic review and meta-analysis. </w:t>
            </w:r>
            <w:r w:rsidRPr="00A04F72">
              <w:rPr>
                <w:rFonts w:ascii="Times New Roman" w:hAnsi="Times New Roman" w:cs="Times New Roman"/>
                <w:b w:val="0"/>
                <w:i/>
                <w:noProof/>
                <w:sz w:val="24"/>
                <w:szCs w:val="24"/>
                <w:lang w:val="en-US"/>
              </w:rPr>
              <w:t>Psychological Assessment, 26</w:t>
            </w:r>
            <w:r w:rsidRPr="00A04F72">
              <w:rPr>
                <w:rFonts w:ascii="Times New Roman" w:hAnsi="Times New Roman" w:cs="Times New Roman"/>
                <w:b w:val="0"/>
                <w:noProof/>
                <w:sz w:val="24"/>
                <w:szCs w:val="24"/>
                <w:lang w:val="en-US"/>
              </w:rPr>
              <w:t>(3), 990-1002.</w:t>
            </w:r>
            <w:r w:rsidRPr="00BB7161">
              <w:rPr>
                <w:rFonts w:ascii="Times New Roman" w:hAnsi="Times New Roman" w:cs="Times New Roman"/>
                <w:b w:val="0"/>
                <w:sz w:val="24"/>
                <w:szCs w:val="24"/>
              </w:rPr>
              <w:t xml:space="preserve"> </w:t>
            </w:r>
            <w:r w:rsidRPr="00BB7161">
              <w:rPr>
                <w:rFonts w:ascii="Times New Roman" w:hAnsi="Times New Roman" w:cs="Times New Roman"/>
                <w:b w:val="0"/>
                <w:noProof/>
                <w:sz w:val="24"/>
                <w:szCs w:val="24"/>
                <w:lang w:val="en-US"/>
              </w:rPr>
              <w:t>doi: 10.1037/a0036794</w:t>
            </w:r>
            <w:r w:rsidRPr="00A04F72">
              <w:rPr>
                <w:rFonts w:ascii="Times New Roman" w:hAnsi="Times New Roman" w:cs="Times New Roman"/>
                <w:b w:val="0"/>
                <w:noProof/>
                <w:sz w:val="24"/>
                <w:szCs w:val="24"/>
                <w:lang w:val="en-US"/>
              </w:rPr>
              <w:t xml:space="preserve"> </w:t>
            </w: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Pickard, H., &amp; Fazel, S. (2013). Substance abuse as a risk factor for violence in mental illness: Some implications for forensic psychiatric practice and clinical ethics. </w:t>
            </w:r>
            <w:r w:rsidRPr="00A04F72">
              <w:rPr>
                <w:rFonts w:ascii="Times New Roman" w:hAnsi="Times New Roman" w:cs="Times New Roman"/>
                <w:b w:val="0"/>
                <w:i/>
                <w:noProof/>
                <w:sz w:val="24"/>
                <w:szCs w:val="24"/>
                <w:lang w:val="en-US"/>
              </w:rPr>
              <w:t>Current Opinion in Psychiatry, 26</w:t>
            </w:r>
            <w:r w:rsidRPr="00A04F72">
              <w:rPr>
                <w:rFonts w:ascii="Times New Roman" w:hAnsi="Times New Roman" w:cs="Times New Roman"/>
                <w:b w:val="0"/>
                <w:noProof/>
                <w:sz w:val="24"/>
                <w:szCs w:val="24"/>
                <w:lang w:val="en-US"/>
              </w:rPr>
              <w:t>(4), 349-354. doi:10.1097/YCO.0b013e328361e798</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lastRenderedPageBreak/>
              <w:t>Ramesh, T., Igoumenou, A., Vazquez Montes, M., &amp; Fazel, S. (2018). Use of risk assessment instruments to predict violence in forensic</w:t>
            </w:r>
            <w:r>
              <w:rPr>
                <w:rFonts w:ascii="Times New Roman" w:hAnsi="Times New Roman" w:cs="Times New Roman"/>
                <w:b w:val="0"/>
                <w:noProof/>
                <w:sz w:val="24"/>
                <w:szCs w:val="24"/>
                <w:lang w:val="en-US"/>
              </w:rPr>
              <w:t xml:space="preserve"> </w:t>
            </w:r>
            <w:r w:rsidRPr="00A04F72">
              <w:rPr>
                <w:rFonts w:ascii="Times New Roman" w:hAnsi="Times New Roman" w:cs="Times New Roman"/>
                <w:b w:val="0"/>
                <w:noProof/>
                <w:sz w:val="24"/>
                <w:szCs w:val="24"/>
                <w:lang w:val="en-US"/>
              </w:rPr>
              <w:t xml:space="preserve">psychiatric hospitals: a systematic review and meta-analysis. </w:t>
            </w:r>
            <w:r w:rsidRPr="00A04F72">
              <w:rPr>
                <w:rFonts w:ascii="Times New Roman" w:hAnsi="Times New Roman" w:cs="Times New Roman"/>
                <w:b w:val="0"/>
                <w:i/>
                <w:noProof/>
                <w:sz w:val="24"/>
                <w:szCs w:val="24"/>
                <w:lang w:val="en-US"/>
              </w:rPr>
              <w:t>European Psychiatry</w:t>
            </w:r>
            <w:r>
              <w:rPr>
                <w:rFonts w:ascii="Times New Roman" w:hAnsi="Times New Roman" w:cs="Times New Roman"/>
                <w:b w:val="0"/>
                <w:i/>
                <w:noProof/>
                <w:sz w:val="24"/>
                <w:szCs w:val="24"/>
                <w:lang w:val="en-US"/>
              </w:rPr>
              <w:t>,</w:t>
            </w:r>
            <w:r w:rsidRPr="00A04F72">
              <w:rPr>
                <w:rFonts w:ascii="Times New Roman" w:hAnsi="Times New Roman" w:cs="Times New Roman"/>
                <w:b w:val="0"/>
                <w:noProof/>
                <w:sz w:val="24"/>
                <w:szCs w:val="24"/>
                <w:lang w:val="en-US"/>
              </w:rPr>
              <w:t xml:space="preserve"> </w:t>
            </w:r>
            <w:r w:rsidRPr="00BB7161">
              <w:rPr>
                <w:rFonts w:ascii="Times New Roman" w:hAnsi="Times New Roman" w:cs="Times New Roman"/>
                <w:b w:val="0"/>
                <w:i/>
                <w:noProof/>
                <w:sz w:val="24"/>
                <w:szCs w:val="24"/>
                <w:lang w:val="en-US"/>
              </w:rPr>
              <w:t>52</w:t>
            </w:r>
            <w:r>
              <w:rPr>
                <w:rFonts w:ascii="Times New Roman" w:hAnsi="Times New Roman" w:cs="Times New Roman"/>
                <w:b w:val="0"/>
                <w:noProof/>
                <w:sz w:val="24"/>
                <w:szCs w:val="24"/>
                <w:lang w:val="en-US"/>
              </w:rPr>
              <w:t>,</w:t>
            </w:r>
            <w:r w:rsidRPr="00A04F72">
              <w:rPr>
                <w:rFonts w:ascii="Times New Roman" w:hAnsi="Times New Roman" w:cs="Times New Roman"/>
                <w:b w:val="0"/>
                <w:noProof/>
                <w:sz w:val="24"/>
                <w:szCs w:val="24"/>
                <w:lang w:val="en-US"/>
              </w:rPr>
              <w:t xml:space="preserve"> 47–53.</w:t>
            </w:r>
          </w:p>
          <w:p w:rsidR="00D62F78" w:rsidRPr="00A04F72" w:rsidRDefault="00D62F78" w:rsidP="00767B53">
            <w:pPr>
              <w:rPr>
                <w:rFonts w:ascii="Times New Roman" w:hAnsi="Times New Roman" w:cs="Times New Roman"/>
                <w:noProof/>
                <w:sz w:val="24"/>
                <w:szCs w:val="24"/>
                <w:lang w:val="en-US"/>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Richards, M., Doyle, M., &amp; Cook, P. (2009). A literature review of family interventions for dual diagnosis: Implications for forensic mental health services. </w:t>
            </w:r>
            <w:r w:rsidRPr="00A04F72">
              <w:rPr>
                <w:rFonts w:ascii="Times New Roman" w:hAnsi="Times New Roman" w:cs="Times New Roman"/>
                <w:b w:val="0"/>
                <w:i/>
                <w:noProof/>
                <w:sz w:val="24"/>
                <w:szCs w:val="24"/>
                <w:lang w:val="en-US"/>
              </w:rPr>
              <w:t>British Journal of Forensic Practice, 11</w:t>
            </w:r>
            <w:r w:rsidRPr="00A04F72">
              <w:rPr>
                <w:rFonts w:ascii="Times New Roman" w:hAnsi="Times New Roman" w:cs="Times New Roman"/>
                <w:b w:val="0"/>
                <w:noProof/>
                <w:sz w:val="24"/>
                <w:szCs w:val="24"/>
                <w:lang w:val="en-US"/>
              </w:rPr>
              <w:t>(4), 39-49. doi:10.1108/14636646200900027</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Robinson, J., Craig, L. ., &amp; Tonkin, M. (2016). Perceptions of social climate and aggressive behavior in forensic services: A systematic review. </w:t>
            </w:r>
            <w:r w:rsidRPr="00A04F72">
              <w:rPr>
                <w:rFonts w:ascii="Times New Roman" w:hAnsi="Times New Roman" w:cs="Times New Roman"/>
                <w:b w:val="0"/>
                <w:i/>
                <w:noProof/>
                <w:sz w:val="24"/>
                <w:szCs w:val="24"/>
                <w:lang w:val="en-US"/>
              </w:rPr>
              <w:t>Trauma, Violence &amp; Abuse</w:t>
            </w:r>
            <w:r w:rsidRPr="00A04F72">
              <w:rPr>
                <w:rFonts w:ascii="Times New Roman" w:hAnsi="Times New Roman" w:cs="Times New Roman"/>
                <w:b w:val="0"/>
                <w:noProof/>
                <w:sz w:val="24"/>
                <w:szCs w:val="24"/>
                <w:lang w:val="en-US"/>
              </w:rPr>
              <w:t xml:space="preserve">. </w:t>
            </w:r>
            <w:r>
              <w:rPr>
                <w:rFonts w:ascii="Times New Roman" w:hAnsi="Times New Roman" w:cs="Times New Roman"/>
                <w:b w:val="0"/>
                <w:noProof/>
                <w:sz w:val="24"/>
                <w:szCs w:val="24"/>
                <w:lang w:val="en-US"/>
              </w:rPr>
              <w:t xml:space="preserve">doi: </w:t>
            </w:r>
            <w:r w:rsidRPr="001C5E72">
              <w:rPr>
                <w:rFonts w:ascii="Times New Roman" w:hAnsi="Times New Roman" w:cs="Times New Roman"/>
                <w:b w:val="0"/>
                <w:noProof/>
                <w:sz w:val="24"/>
                <w:szCs w:val="24"/>
                <w:lang w:val="en-US"/>
              </w:rPr>
              <w:t>10.1177/1524838016663936</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Ryan, S., Brown, C.K., &amp; Watanabe-Galloway, S. (2010). Toward successful postbooking diversion: </w:t>
            </w:r>
            <w:r>
              <w:rPr>
                <w:rFonts w:ascii="Times New Roman" w:hAnsi="Times New Roman" w:cs="Times New Roman"/>
                <w:b w:val="0"/>
                <w:noProof/>
                <w:sz w:val="24"/>
                <w:szCs w:val="24"/>
                <w:lang w:val="en-US"/>
              </w:rPr>
              <w:t>W</w:t>
            </w:r>
            <w:r w:rsidRPr="00A04F72">
              <w:rPr>
                <w:rFonts w:ascii="Times New Roman" w:hAnsi="Times New Roman" w:cs="Times New Roman"/>
                <w:b w:val="0"/>
                <w:noProof/>
                <w:sz w:val="24"/>
                <w:szCs w:val="24"/>
                <w:lang w:val="en-US"/>
              </w:rPr>
              <w:t xml:space="preserve">hat are the next steps? </w:t>
            </w:r>
            <w:r w:rsidRPr="00A04F72">
              <w:rPr>
                <w:rFonts w:ascii="Times New Roman" w:hAnsi="Times New Roman" w:cs="Times New Roman"/>
                <w:b w:val="0"/>
                <w:i/>
                <w:noProof/>
                <w:sz w:val="24"/>
                <w:szCs w:val="24"/>
                <w:lang w:val="en-US"/>
              </w:rPr>
              <w:t>Psychiatric Services, 61</w:t>
            </w:r>
            <w:r w:rsidRPr="00A04F72">
              <w:rPr>
                <w:rFonts w:ascii="Times New Roman" w:hAnsi="Times New Roman" w:cs="Times New Roman"/>
                <w:b w:val="0"/>
                <w:noProof/>
                <w:sz w:val="24"/>
                <w:szCs w:val="24"/>
                <w:lang w:val="en-US"/>
              </w:rPr>
              <w:t>(5), 469-477. doi:10.1176/appi.ps.61.5.469</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9823B6">
              <w:rPr>
                <w:rFonts w:ascii="Times New Roman" w:hAnsi="Times New Roman" w:cs="Times New Roman"/>
                <w:b w:val="0"/>
                <w:noProof/>
                <w:sz w:val="24"/>
                <w:szCs w:val="24"/>
              </w:rPr>
              <w:t xml:space="preserve">Sedgwick, O., Young, S., Das, M., &amp; Kumari, V. (2016). </w:t>
            </w:r>
            <w:r w:rsidRPr="00A04F72">
              <w:rPr>
                <w:rFonts w:ascii="Times New Roman" w:hAnsi="Times New Roman" w:cs="Times New Roman"/>
                <w:b w:val="0"/>
                <w:noProof/>
                <w:sz w:val="24"/>
                <w:szCs w:val="24"/>
                <w:lang w:val="en-US"/>
              </w:rPr>
              <w:t xml:space="preserve">Objective predictors of outcome in forensic mental health services-a systematic review. </w:t>
            </w:r>
            <w:r w:rsidRPr="00A04F72">
              <w:rPr>
                <w:rFonts w:ascii="Times New Roman" w:hAnsi="Times New Roman" w:cs="Times New Roman"/>
                <w:b w:val="0"/>
                <w:i/>
                <w:noProof/>
                <w:sz w:val="24"/>
                <w:szCs w:val="24"/>
                <w:lang w:val="en-US"/>
              </w:rPr>
              <w:t>CNS Spectrums</w:t>
            </w:r>
            <w:r w:rsidRPr="00A04F72">
              <w:rPr>
                <w:rFonts w:ascii="Times New Roman" w:hAnsi="Times New Roman" w:cs="Times New Roman"/>
                <w:b w:val="0"/>
                <w:noProof/>
                <w:sz w:val="24"/>
                <w:szCs w:val="24"/>
                <w:lang w:val="en-US"/>
              </w:rPr>
              <w:t xml:space="preserve">, 1-15. </w:t>
            </w:r>
            <w:r w:rsidRPr="001C5E72">
              <w:rPr>
                <w:rFonts w:ascii="Times New Roman" w:hAnsi="Times New Roman" w:cs="Times New Roman"/>
                <w:b w:val="0"/>
                <w:noProof/>
                <w:sz w:val="24"/>
                <w:szCs w:val="24"/>
                <w:lang w:val="en-US"/>
              </w:rPr>
              <w:t>doi: 10.1017/S1092852915000723</w:t>
            </w:r>
          </w:p>
          <w:p w:rsidR="00D62F78" w:rsidRPr="00A04F72" w:rsidRDefault="00D62F78" w:rsidP="00767B53">
            <w:pPr>
              <w:rPr>
                <w:rFonts w:ascii="Times New Roman" w:hAnsi="Times New Roman" w:cs="Times New Roman"/>
                <w:b w:val="0"/>
                <w:sz w:val="24"/>
                <w:szCs w:val="24"/>
                <w:lang w:val="en-US" w:eastAsia="sv-SE"/>
              </w:rPr>
            </w:pPr>
          </w:p>
        </w:tc>
      </w:tr>
      <w:tr w:rsidR="00D62F78" w:rsidRPr="009823B6"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Sharf, A.J., Rogers, R., Williams, M</w:t>
            </w:r>
            <w:r>
              <w:rPr>
                <w:rFonts w:ascii="Times New Roman" w:hAnsi="Times New Roman" w:cs="Times New Roman"/>
                <w:b w:val="0"/>
                <w:noProof/>
                <w:sz w:val="24"/>
                <w:szCs w:val="24"/>
                <w:lang w:val="en-US"/>
              </w:rPr>
              <w:t>.</w:t>
            </w:r>
            <w:r w:rsidRPr="00A04F72">
              <w:rPr>
                <w:rFonts w:ascii="Times New Roman" w:hAnsi="Times New Roman" w:cs="Times New Roman"/>
                <w:b w:val="0"/>
                <w:noProof/>
                <w:sz w:val="24"/>
                <w:szCs w:val="24"/>
                <w:lang w:val="en-US"/>
              </w:rPr>
              <w:t>M., &amp; Henry, S.A. (2017). The Effectiveness of the</w:t>
            </w:r>
            <w:r>
              <w:rPr>
                <w:rFonts w:ascii="Times New Roman" w:hAnsi="Times New Roman" w:cs="Times New Roman"/>
                <w:b w:val="0"/>
                <w:noProof/>
                <w:sz w:val="24"/>
                <w:szCs w:val="24"/>
                <w:lang w:val="en-US"/>
              </w:rPr>
              <w:t xml:space="preserve"> </w:t>
            </w:r>
            <w:r w:rsidRPr="00A04F72">
              <w:rPr>
                <w:rFonts w:ascii="Times New Roman" w:hAnsi="Times New Roman" w:cs="Times New Roman"/>
                <w:b w:val="0"/>
                <w:noProof/>
                <w:sz w:val="24"/>
                <w:szCs w:val="24"/>
                <w:lang w:val="en-US"/>
              </w:rPr>
              <w:t>MMPI-2-RF in detecting feigned mental</w:t>
            </w:r>
            <w:r>
              <w:rPr>
                <w:rFonts w:ascii="Times New Roman" w:hAnsi="Times New Roman" w:cs="Times New Roman"/>
                <w:b w:val="0"/>
                <w:noProof/>
                <w:sz w:val="24"/>
                <w:szCs w:val="24"/>
                <w:lang w:val="en-US"/>
              </w:rPr>
              <w:t xml:space="preserve"> </w:t>
            </w:r>
            <w:r w:rsidRPr="00BB7161">
              <w:rPr>
                <w:rFonts w:ascii="Times New Roman" w:hAnsi="Times New Roman" w:cs="Times New Roman"/>
                <w:b w:val="0"/>
                <w:noProof/>
                <w:sz w:val="24"/>
                <w:szCs w:val="24"/>
                <w:lang w:val="en-US"/>
              </w:rPr>
              <w:t>disorders and cognitive def</w:t>
            </w:r>
            <w:r w:rsidRPr="00A04F72">
              <w:rPr>
                <w:rFonts w:ascii="Times New Roman" w:hAnsi="Times New Roman" w:cs="Times New Roman"/>
                <w:b w:val="0"/>
                <w:noProof/>
                <w:sz w:val="24"/>
                <w:szCs w:val="24"/>
                <w:lang w:val="en-US"/>
              </w:rPr>
              <w:t xml:space="preserve">icits: A meta-analysis. </w:t>
            </w:r>
            <w:r w:rsidRPr="00A04F72">
              <w:rPr>
                <w:rFonts w:ascii="Times New Roman" w:hAnsi="Times New Roman" w:cs="Times New Roman"/>
                <w:b w:val="0"/>
                <w:i/>
                <w:noProof/>
                <w:sz w:val="24"/>
                <w:szCs w:val="24"/>
                <w:lang w:val="en-US"/>
              </w:rPr>
              <w:t>J</w:t>
            </w:r>
            <w:r>
              <w:rPr>
                <w:rFonts w:ascii="Times New Roman" w:hAnsi="Times New Roman" w:cs="Times New Roman"/>
                <w:b w:val="0"/>
                <w:i/>
                <w:noProof/>
                <w:sz w:val="24"/>
                <w:szCs w:val="24"/>
                <w:lang w:val="en-US"/>
              </w:rPr>
              <w:t>ournal of</w:t>
            </w:r>
            <w:r w:rsidRPr="00A04F72">
              <w:rPr>
                <w:rFonts w:ascii="Times New Roman" w:hAnsi="Times New Roman" w:cs="Times New Roman"/>
                <w:b w:val="0"/>
                <w:i/>
                <w:noProof/>
                <w:sz w:val="24"/>
                <w:szCs w:val="24"/>
                <w:lang w:val="en-US"/>
              </w:rPr>
              <w:t xml:space="preserve"> Psychopathol</w:t>
            </w:r>
            <w:r>
              <w:rPr>
                <w:rFonts w:ascii="Times New Roman" w:hAnsi="Times New Roman" w:cs="Times New Roman"/>
                <w:b w:val="0"/>
                <w:i/>
                <w:noProof/>
                <w:sz w:val="24"/>
                <w:szCs w:val="24"/>
                <w:lang w:val="en-US"/>
              </w:rPr>
              <w:t>ogy and</w:t>
            </w:r>
            <w:r w:rsidRPr="00A04F72">
              <w:rPr>
                <w:rFonts w:ascii="Times New Roman" w:hAnsi="Times New Roman" w:cs="Times New Roman"/>
                <w:b w:val="0"/>
                <w:i/>
                <w:noProof/>
                <w:sz w:val="24"/>
                <w:szCs w:val="24"/>
                <w:lang w:val="en-US"/>
              </w:rPr>
              <w:t xml:space="preserve"> Behav</w:t>
            </w:r>
            <w:r>
              <w:rPr>
                <w:rFonts w:ascii="Times New Roman" w:hAnsi="Times New Roman" w:cs="Times New Roman"/>
                <w:b w:val="0"/>
                <w:i/>
                <w:noProof/>
                <w:sz w:val="24"/>
                <w:szCs w:val="24"/>
                <w:lang w:val="en-US"/>
              </w:rPr>
              <w:t>ioral</w:t>
            </w:r>
            <w:r w:rsidRPr="00A04F72">
              <w:rPr>
                <w:rFonts w:ascii="Times New Roman" w:hAnsi="Times New Roman" w:cs="Times New Roman"/>
                <w:b w:val="0"/>
                <w:i/>
                <w:noProof/>
                <w:sz w:val="24"/>
                <w:szCs w:val="24"/>
                <w:lang w:val="en-US"/>
              </w:rPr>
              <w:t xml:space="preserve"> Assess</w:t>
            </w:r>
            <w:r>
              <w:rPr>
                <w:rFonts w:ascii="Times New Roman" w:hAnsi="Times New Roman" w:cs="Times New Roman"/>
                <w:b w:val="0"/>
                <w:i/>
                <w:noProof/>
                <w:sz w:val="24"/>
                <w:szCs w:val="24"/>
                <w:lang w:val="en-US"/>
              </w:rPr>
              <w:t>ment</w:t>
            </w:r>
            <w:r w:rsidRPr="00A04F72">
              <w:rPr>
                <w:rFonts w:ascii="Times New Roman" w:hAnsi="Times New Roman" w:cs="Times New Roman"/>
                <w:b w:val="0"/>
                <w:i/>
                <w:noProof/>
                <w:sz w:val="24"/>
                <w:szCs w:val="24"/>
                <w:lang w:val="en-US"/>
              </w:rPr>
              <w:t>,</w:t>
            </w:r>
            <w:r w:rsidRPr="00A04F72">
              <w:rPr>
                <w:rFonts w:ascii="Times New Roman" w:hAnsi="Times New Roman" w:cs="Times New Roman"/>
                <w:b w:val="0"/>
                <w:noProof/>
                <w:sz w:val="24"/>
                <w:szCs w:val="24"/>
                <w:lang w:val="en-US"/>
              </w:rPr>
              <w:t xml:space="preserve"> 39</w:t>
            </w:r>
            <w:r>
              <w:rPr>
                <w:rFonts w:ascii="Times New Roman" w:hAnsi="Times New Roman" w:cs="Times New Roman"/>
                <w:b w:val="0"/>
                <w:noProof/>
                <w:sz w:val="24"/>
                <w:szCs w:val="24"/>
                <w:lang w:val="en-US"/>
              </w:rPr>
              <w:t xml:space="preserve">, </w:t>
            </w:r>
            <w:r w:rsidRPr="00A04F72">
              <w:rPr>
                <w:rFonts w:ascii="Times New Roman" w:hAnsi="Times New Roman" w:cs="Times New Roman"/>
                <w:b w:val="0"/>
                <w:noProof/>
                <w:sz w:val="24"/>
                <w:szCs w:val="24"/>
                <w:lang w:val="en-US"/>
              </w:rPr>
              <w:t>441</w:t>
            </w:r>
            <w:r>
              <w:rPr>
                <w:rFonts w:ascii="Times New Roman" w:hAnsi="Times New Roman" w:cs="Times New Roman"/>
                <w:b w:val="0"/>
                <w:noProof/>
                <w:sz w:val="24"/>
                <w:szCs w:val="24"/>
                <w:lang w:val="en-US"/>
              </w:rPr>
              <w:t>-</w:t>
            </w:r>
            <w:r w:rsidRPr="00A04F72">
              <w:rPr>
                <w:rFonts w:ascii="Times New Roman" w:hAnsi="Times New Roman" w:cs="Times New Roman"/>
                <w:b w:val="0"/>
                <w:noProof/>
                <w:sz w:val="24"/>
                <w:szCs w:val="24"/>
                <w:lang w:val="en-US"/>
              </w:rPr>
              <w:t xml:space="preserve">455. </w:t>
            </w:r>
            <w:r>
              <w:rPr>
                <w:rFonts w:ascii="Times New Roman" w:hAnsi="Times New Roman" w:cs="Times New Roman"/>
                <w:b w:val="0"/>
                <w:noProof/>
                <w:sz w:val="24"/>
                <w:szCs w:val="24"/>
                <w:lang w:val="en-US"/>
              </w:rPr>
              <w:t>d</w:t>
            </w:r>
            <w:r w:rsidRPr="00A04F72">
              <w:rPr>
                <w:rFonts w:ascii="Times New Roman" w:hAnsi="Times New Roman" w:cs="Times New Roman"/>
                <w:b w:val="0"/>
                <w:noProof/>
                <w:sz w:val="24"/>
                <w:szCs w:val="24"/>
                <w:lang w:val="en-US"/>
              </w:rPr>
              <w:t>oi</w:t>
            </w:r>
            <w:r>
              <w:rPr>
                <w:rFonts w:ascii="Times New Roman" w:hAnsi="Times New Roman" w:cs="Times New Roman"/>
                <w:b w:val="0"/>
                <w:noProof/>
                <w:sz w:val="24"/>
                <w:szCs w:val="24"/>
                <w:lang w:val="en-US"/>
              </w:rPr>
              <w:t>:</w:t>
            </w:r>
            <w:r w:rsidRPr="00A04F72">
              <w:rPr>
                <w:rFonts w:ascii="Times New Roman" w:hAnsi="Times New Roman" w:cs="Times New Roman"/>
                <w:b w:val="0"/>
                <w:noProof/>
                <w:sz w:val="24"/>
                <w:szCs w:val="24"/>
                <w:lang w:val="en-US"/>
              </w:rPr>
              <w:t xml:space="preserve"> 10.1007/s10862-017-9590-1</w:t>
            </w:r>
          </w:p>
          <w:p w:rsidR="00D62F78" w:rsidRPr="00A04F72" w:rsidRDefault="00D62F78" w:rsidP="00767B53">
            <w:pPr>
              <w:rPr>
                <w:rFonts w:ascii="Times New Roman" w:hAnsi="Times New Roman" w:cs="Times New Roman"/>
                <w:noProof/>
                <w:sz w:val="24"/>
                <w:szCs w:val="24"/>
                <w:lang w:val="en-US"/>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Shepherd, A., Doyle, M., Sanders, C., &amp; Shaw, J. (2016). Personal recovery within forensic settings</w:t>
            </w:r>
            <w:r>
              <w:rPr>
                <w:rFonts w:ascii="Times New Roman" w:hAnsi="Times New Roman" w:cs="Times New Roman"/>
                <w:b w:val="0"/>
                <w:noProof/>
                <w:sz w:val="24"/>
                <w:szCs w:val="24"/>
                <w:lang w:val="en-US"/>
              </w:rPr>
              <w:t xml:space="preserve"> – s</w:t>
            </w:r>
            <w:r w:rsidRPr="00A04F72">
              <w:rPr>
                <w:rFonts w:ascii="Times New Roman" w:hAnsi="Times New Roman" w:cs="Times New Roman"/>
                <w:b w:val="0"/>
                <w:noProof/>
                <w:sz w:val="24"/>
                <w:szCs w:val="24"/>
                <w:lang w:val="en-US"/>
              </w:rPr>
              <w:t xml:space="preserve">ystematic review and meta-synthesis of qualitative methods studies. </w:t>
            </w:r>
            <w:r w:rsidRPr="00A04F72">
              <w:rPr>
                <w:rFonts w:ascii="Times New Roman" w:hAnsi="Times New Roman" w:cs="Times New Roman"/>
                <w:b w:val="0"/>
                <w:i/>
                <w:noProof/>
                <w:sz w:val="24"/>
                <w:szCs w:val="24"/>
                <w:lang w:val="en-US"/>
              </w:rPr>
              <w:t>Criminal Behaviour and Mental Health, 26</w:t>
            </w:r>
            <w:r w:rsidRPr="00A04F72">
              <w:rPr>
                <w:rFonts w:ascii="Times New Roman" w:hAnsi="Times New Roman" w:cs="Times New Roman"/>
                <w:b w:val="0"/>
                <w:noProof/>
                <w:sz w:val="24"/>
                <w:szCs w:val="24"/>
                <w:lang w:val="en-US"/>
              </w:rPr>
              <w:t xml:space="preserve">, 59-75. </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Singh, J.P., &amp; Fazel, S. (2010). Forensic risk assessment: A metareview. </w:t>
            </w:r>
            <w:r w:rsidRPr="00A04F72">
              <w:rPr>
                <w:rFonts w:ascii="Times New Roman" w:hAnsi="Times New Roman" w:cs="Times New Roman"/>
                <w:b w:val="0"/>
                <w:i/>
                <w:noProof/>
                <w:sz w:val="24"/>
                <w:szCs w:val="24"/>
                <w:lang w:val="en-US"/>
              </w:rPr>
              <w:t>Criminal Justice and Behavior, 37</w:t>
            </w:r>
            <w:r w:rsidRPr="00A04F72">
              <w:rPr>
                <w:rFonts w:ascii="Times New Roman" w:hAnsi="Times New Roman" w:cs="Times New Roman"/>
                <w:b w:val="0"/>
                <w:noProof/>
                <w:sz w:val="24"/>
                <w:szCs w:val="24"/>
                <w:lang w:val="en-US"/>
              </w:rPr>
              <w:t>(9), 965-988. doi:10.1177/0093854810374274</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Stewart, D., Van der Merwe, M., Bowers, L., Simpson, A., &amp; Jones, J. (2010). A review of interventions to reduce mechanical restraint and seclusion among adult psychiatric inpatients. </w:t>
            </w:r>
            <w:r w:rsidRPr="00A04F72">
              <w:rPr>
                <w:rFonts w:ascii="Times New Roman" w:hAnsi="Times New Roman" w:cs="Times New Roman"/>
                <w:b w:val="0"/>
                <w:i/>
                <w:noProof/>
                <w:sz w:val="24"/>
                <w:szCs w:val="24"/>
                <w:lang w:val="en-US"/>
              </w:rPr>
              <w:t>Issues in Mental Health Nursing, 31</w:t>
            </w:r>
            <w:r w:rsidRPr="00A04F72">
              <w:rPr>
                <w:rFonts w:ascii="Times New Roman" w:hAnsi="Times New Roman" w:cs="Times New Roman"/>
                <w:b w:val="0"/>
                <w:noProof/>
                <w:sz w:val="24"/>
                <w:szCs w:val="24"/>
                <w:lang w:val="en-US"/>
              </w:rPr>
              <w:t>(6), 413-424. doi:10.3109/01612840903484113</w:t>
            </w:r>
          </w:p>
          <w:p w:rsidR="00D62F78" w:rsidRPr="00A04F72" w:rsidRDefault="00D62F78" w:rsidP="00767B53">
            <w:pPr>
              <w:rPr>
                <w:rFonts w:ascii="Times New Roman" w:hAnsi="Times New Roman" w:cs="Times New Roman"/>
                <w:b w:val="0"/>
                <w:sz w:val="24"/>
                <w:szCs w:val="24"/>
                <w:lang w:val="en-US" w:eastAsia="sv-SE"/>
              </w:rPr>
            </w:pPr>
          </w:p>
        </w:tc>
      </w:tr>
      <w:tr w:rsidR="00D62F78" w:rsidRPr="00A04F72" w:rsidTr="00767B53">
        <w:trPr>
          <w:trHeight w:val="300"/>
        </w:trPr>
        <w:tc>
          <w:tcPr>
            <w:cnfStyle w:val="001000000000" w:firstRow="0" w:lastRow="0" w:firstColumn="1" w:lastColumn="0" w:oddVBand="0" w:evenVBand="0" w:oddHBand="0" w:evenHBand="0" w:firstRowFirstColumn="0" w:firstRowLastColumn="0" w:lastRowFirstColumn="0" w:lastRowLastColumn="0"/>
            <w:tcW w:w="8080" w:type="dxa"/>
            <w:noWrap/>
          </w:tcPr>
          <w:p w:rsidR="00D62F78" w:rsidRPr="00A04F72" w:rsidRDefault="00D62F78" w:rsidP="00767B53">
            <w:pPr>
              <w:rPr>
                <w:rFonts w:ascii="Times New Roman" w:hAnsi="Times New Roman" w:cs="Times New Roman"/>
                <w:b w:val="0"/>
                <w:noProof/>
                <w:sz w:val="24"/>
                <w:szCs w:val="24"/>
                <w:lang w:val="en-US"/>
              </w:rPr>
            </w:pPr>
            <w:r w:rsidRPr="00A04F72">
              <w:rPr>
                <w:rFonts w:ascii="Times New Roman" w:hAnsi="Times New Roman" w:cs="Times New Roman"/>
                <w:b w:val="0"/>
                <w:noProof/>
                <w:sz w:val="24"/>
                <w:szCs w:val="24"/>
                <w:lang w:val="en-US"/>
              </w:rPr>
              <w:t xml:space="preserve">Sturgeon, M., Tyler, N., &amp; Gannon, T. A. (2018). A systematic review of group work interventions in UK high secure hospitals. </w:t>
            </w:r>
            <w:r w:rsidRPr="00A04F72">
              <w:rPr>
                <w:rFonts w:ascii="Times New Roman" w:hAnsi="Times New Roman" w:cs="Times New Roman"/>
                <w:b w:val="0"/>
                <w:i/>
                <w:noProof/>
                <w:sz w:val="24"/>
                <w:szCs w:val="24"/>
                <w:lang w:val="en-US"/>
              </w:rPr>
              <w:t>Aggression and Violent Behavior</w:t>
            </w:r>
            <w:r>
              <w:rPr>
                <w:rFonts w:ascii="Times New Roman" w:hAnsi="Times New Roman" w:cs="Times New Roman"/>
                <w:b w:val="0"/>
                <w:i/>
                <w:noProof/>
                <w:sz w:val="24"/>
                <w:szCs w:val="24"/>
                <w:lang w:val="en-US"/>
              </w:rPr>
              <w:t>,</w:t>
            </w:r>
            <w:r w:rsidRPr="00A04F72">
              <w:rPr>
                <w:rFonts w:ascii="Times New Roman" w:hAnsi="Times New Roman" w:cs="Times New Roman"/>
                <w:b w:val="0"/>
                <w:noProof/>
                <w:sz w:val="24"/>
                <w:szCs w:val="24"/>
                <w:lang w:val="en-US"/>
              </w:rPr>
              <w:t xml:space="preserve"> 38, 53</w:t>
            </w:r>
            <w:r>
              <w:rPr>
                <w:rFonts w:ascii="Times New Roman" w:hAnsi="Times New Roman" w:cs="Times New Roman"/>
                <w:b w:val="0"/>
                <w:noProof/>
                <w:sz w:val="24"/>
                <w:szCs w:val="24"/>
                <w:lang w:val="en-US"/>
              </w:rPr>
              <w:t>-</w:t>
            </w:r>
            <w:r w:rsidRPr="00A04F72">
              <w:rPr>
                <w:rFonts w:ascii="Times New Roman" w:hAnsi="Times New Roman" w:cs="Times New Roman"/>
                <w:b w:val="0"/>
                <w:noProof/>
                <w:sz w:val="24"/>
                <w:szCs w:val="24"/>
                <w:lang w:val="en-US"/>
              </w:rPr>
              <w:t>75</w:t>
            </w:r>
            <w:r>
              <w:rPr>
                <w:rFonts w:ascii="Times New Roman" w:hAnsi="Times New Roman" w:cs="Times New Roman"/>
                <w:b w:val="0"/>
                <w:noProof/>
                <w:sz w:val="24"/>
                <w:szCs w:val="24"/>
                <w:lang w:val="en-US"/>
              </w:rPr>
              <w:t>.</w:t>
            </w:r>
          </w:p>
          <w:p w:rsidR="00D62F78" w:rsidRPr="00A04F72" w:rsidRDefault="00D62F78" w:rsidP="00767B53">
            <w:pPr>
              <w:rPr>
                <w:rFonts w:ascii="Times New Roman" w:hAnsi="Times New Roman" w:cs="Times New Roman"/>
                <w:b w:val="0"/>
                <w:noProof/>
                <w:sz w:val="24"/>
                <w:szCs w:val="24"/>
                <w:lang w:val="en-US"/>
              </w:rPr>
            </w:pPr>
          </w:p>
        </w:tc>
      </w:tr>
      <w:tr w:rsidR="00D62F78" w:rsidRPr="00A04F72" w:rsidTr="00767B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80" w:type="dxa"/>
            <w:noWrap/>
            <w:hideMark/>
          </w:tcPr>
          <w:p w:rsidR="00D62F78" w:rsidRPr="00A04F72" w:rsidRDefault="00D62F78" w:rsidP="00767B53">
            <w:pPr>
              <w:rPr>
                <w:rFonts w:ascii="Times New Roman" w:hAnsi="Times New Roman" w:cs="Times New Roman"/>
                <w:b w:val="0"/>
                <w:sz w:val="24"/>
                <w:szCs w:val="24"/>
                <w:lang w:val="en-US" w:eastAsia="sv-SE"/>
              </w:rPr>
            </w:pPr>
            <w:r w:rsidRPr="00A04F72">
              <w:rPr>
                <w:rFonts w:ascii="Times New Roman" w:hAnsi="Times New Roman" w:cs="Times New Roman"/>
                <w:b w:val="0"/>
                <w:noProof/>
                <w:sz w:val="24"/>
                <w:szCs w:val="24"/>
                <w:lang w:val="en-US"/>
              </w:rPr>
              <w:t xml:space="preserve">Walker, H., Tulloch, L., &amp; Martin, C. (2012). Are they worth it? A systematic review of QOL instruments for use with mentally disordered offenders who have a diagnosis of psychosis. </w:t>
            </w:r>
            <w:r w:rsidRPr="00A04F72">
              <w:rPr>
                <w:rFonts w:ascii="Times New Roman" w:hAnsi="Times New Roman" w:cs="Times New Roman"/>
                <w:b w:val="0"/>
                <w:i/>
                <w:noProof/>
                <w:sz w:val="24"/>
                <w:szCs w:val="24"/>
                <w:lang w:val="en-US"/>
              </w:rPr>
              <w:t>British Journal of Forensic Practice, 14</w:t>
            </w:r>
            <w:r w:rsidRPr="00A04F72">
              <w:rPr>
                <w:rFonts w:ascii="Times New Roman" w:hAnsi="Times New Roman" w:cs="Times New Roman"/>
                <w:b w:val="0"/>
                <w:noProof/>
                <w:sz w:val="24"/>
                <w:szCs w:val="24"/>
                <w:lang w:val="en-US"/>
              </w:rPr>
              <w:t>(4), 252-268. doi:10.1108/14636641211283066</w:t>
            </w:r>
          </w:p>
        </w:tc>
      </w:tr>
    </w:tbl>
    <w:p w:rsidR="00D62F78" w:rsidRDefault="00D62F78" w:rsidP="00D62F78">
      <w:pPr>
        <w:autoSpaceDE w:val="0"/>
        <w:autoSpaceDN w:val="0"/>
        <w:adjustRightInd w:val="0"/>
        <w:spacing w:after="0" w:line="240" w:lineRule="auto"/>
        <w:rPr>
          <w:rFonts w:ascii="Times New Roman" w:hAnsi="Times New Roman" w:cs="Times New Roman"/>
          <w:b/>
          <w:color w:val="000000"/>
          <w:sz w:val="24"/>
          <w:szCs w:val="24"/>
          <w:lang w:val="en-US"/>
        </w:rPr>
      </w:pPr>
    </w:p>
    <w:p w:rsidR="00D62F78" w:rsidRDefault="00D62F78" w:rsidP="00D62F78">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br w:type="page"/>
      </w:r>
    </w:p>
    <w:p w:rsidR="00D62F78" w:rsidRPr="00A04F72" w:rsidRDefault="00D62F78" w:rsidP="00D62F78">
      <w:pPr>
        <w:autoSpaceDE w:val="0"/>
        <w:autoSpaceDN w:val="0"/>
        <w:adjustRightInd w:val="0"/>
        <w:spacing w:after="0" w:line="240" w:lineRule="auto"/>
        <w:rPr>
          <w:rFonts w:ascii="Times New Roman" w:hAnsi="Times New Roman" w:cs="Times New Roman"/>
          <w:b/>
          <w:color w:val="000000"/>
          <w:sz w:val="24"/>
          <w:szCs w:val="24"/>
          <w:lang w:val="en-US"/>
        </w:rPr>
      </w:pPr>
      <w:r w:rsidRPr="00A04F72">
        <w:rPr>
          <w:rFonts w:ascii="Times New Roman" w:hAnsi="Times New Roman" w:cs="Times New Roman"/>
          <w:b/>
          <w:color w:val="000000"/>
          <w:sz w:val="24"/>
          <w:szCs w:val="24"/>
          <w:lang w:val="en-US"/>
        </w:rPr>
        <w:lastRenderedPageBreak/>
        <w:t>Supplementary Material II: Literature search strategies</w:t>
      </w:r>
    </w:p>
    <w:p w:rsidR="00D62F78" w:rsidRPr="00A04F72" w:rsidRDefault="00D62F78" w:rsidP="00D62F78">
      <w:pPr>
        <w:pStyle w:val="Rubrikskningenstitel"/>
        <w:rPr>
          <w:b w:val="0"/>
          <w:lang w:val="en-US"/>
        </w:rPr>
      </w:pPr>
      <w:r w:rsidRPr="00A04F72">
        <w:rPr>
          <w:lang w:val="en-US"/>
        </w:rPr>
        <w:t>PsycInfo via EBSCO 26 October 2016</w:t>
      </w:r>
    </w:p>
    <w:p w:rsidR="00D62F78" w:rsidRPr="00A04F72" w:rsidRDefault="00D62F78" w:rsidP="00D62F78">
      <w:pPr>
        <w:pStyle w:val="Rubrikskningenstitel"/>
        <w:rPr>
          <w:b w:val="0"/>
          <w:color w:val="FF0000"/>
          <w:lang w:val="en-US"/>
        </w:rPr>
      </w:pPr>
      <w:r w:rsidRPr="00A04F72">
        <w:rPr>
          <w:lang w:val="en-US"/>
        </w:rPr>
        <w:t>Title: forensic psychiatry/mentally ill offenders</w:t>
      </w:r>
    </w:p>
    <w:p w:rsidR="00D62F78" w:rsidRPr="00A04F72" w:rsidRDefault="00D62F78" w:rsidP="00D62F78">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D62F78" w:rsidRPr="00A04F72" w:rsidTr="00767B53">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D62F78" w:rsidRPr="00A04F72" w:rsidRDefault="00D62F78" w:rsidP="00767B53">
            <w:pPr>
              <w:pStyle w:val="Rubrik1"/>
              <w:outlineLvl w:val="0"/>
            </w:pPr>
            <w:r w:rsidRPr="00A04F72">
              <w:t>Search terms</w:t>
            </w:r>
          </w:p>
        </w:tc>
        <w:tc>
          <w:tcPr>
            <w:tcW w:w="993" w:type="dxa"/>
          </w:tcPr>
          <w:p w:rsidR="00D62F78" w:rsidRPr="00A04F72" w:rsidRDefault="00D62F78" w:rsidP="00767B53">
            <w:pPr>
              <w:pStyle w:val="Rubrik1"/>
              <w:outlineLvl w:val="0"/>
              <w:rPr>
                <w:b w:val="0"/>
              </w:rPr>
            </w:pPr>
            <w:r w:rsidRPr="00A04F72">
              <w:t>Items found</w:t>
            </w:r>
          </w:p>
        </w:tc>
      </w:tr>
      <w:tr w:rsidR="00D62F78" w:rsidRPr="00D8330C" w:rsidTr="00767B53">
        <w:tc>
          <w:tcPr>
            <w:tcW w:w="9039" w:type="dxa"/>
            <w:gridSpan w:val="3"/>
            <w:noWrap/>
          </w:tcPr>
          <w:p w:rsidR="00D62F78" w:rsidRPr="00A04F72" w:rsidRDefault="00D62F78" w:rsidP="00767B53">
            <w:pPr>
              <w:pStyle w:val="Rubrik2"/>
              <w:outlineLvl w:val="1"/>
              <w:rPr>
                <w:lang w:val="en-US"/>
              </w:rPr>
            </w:pPr>
            <w:r w:rsidRPr="00A04F72">
              <w:rPr>
                <w:lang w:val="en-US"/>
              </w:rPr>
              <w:t>Setting: persons within forensic institutions /mentally ill offenders</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DE "Forensic Psychiatry" OR DE "Forensic Psychology" OR DE "Mentally Ill Offenders"</w:t>
            </w:r>
          </w:p>
        </w:tc>
        <w:tc>
          <w:tcPr>
            <w:tcW w:w="993" w:type="dxa"/>
          </w:tcPr>
          <w:p w:rsidR="00D62F78" w:rsidRPr="00A04F72" w:rsidRDefault="00D62F78" w:rsidP="00767B53">
            <w:pPr>
              <w:rPr>
                <w:lang w:val="en-US"/>
              </w:rPr>
            </w:pPr>
            <w:r w:rsidRPr="00A04F72">
              <w:rPr>
                <w:lang w:val="en-US"/>
              </w:rPr>
              <w:t>12,870</w:t>
            </w:r>
          </w:p>
        </w:tc>
      </w:tr>
      <w:tr w:rsidR="00D62F78" w:rsidRPr="00D62F78"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DE "Crime" OR DE "Criminal Behavior" OR DE "Criminal Rehabilitation" OR DE "Criminals" OR DE "Juvenile Delinquency" OR DE "Female Delinquency" OR DE "Male Delinquency" OR DE "Maximum Security Facilities" OR DE "Correctional Institutions" OR DE "Reformatories") AND</w:t>
            </w:r>
            <w:r w:rsidRPr="00A04F72">
              <w:rPr>
                <w:b/>
                <w:lang w:val="en-US"/>
              </w:rPr>
              <w:t xml:space="preserve"> </w:t>
            </w:r>
            <w:r w:rsidRPr="00A04F72">
              <w:rPr>
                <w:lang w:val="en-US"/>
              </w:rPr>
              <w:t xml:space="preserve">(DE "Affective Disorders" OR DE "Bipolar Disorder" OR DE "Disruptive Mood Dysregulation Disorder" OR DE "Major Depression" OR DE "Mania" OR DE "Seasonal Affective Disorder" OR DE "Anxiety Disorders" OR DE "Acute Stress Disorder" OR DE "Castration Anxiety" OR DE "Death Anxiety" OR DE "Generalized Anxiety Disorder" OR DE "Obsessive Compulsive Disorder" OR DE "Panic Disorder" OR DE "Phobias" OR DE "Post-Traumatic Stress" OR DE "Posttraumatic Stress Disorder" OR DE "Separation Anxiety Disorder" OR DE "Chronic Mental Illness" OR DE "Chronic Psychosis" OR DE "Dementia" OR DE "AIDS Dementia Complex" OR DE "Dementia with Lewy Bodies" OR DE "Presenile Dementia" OR DE "Semantic Dementia" OR DE "Senile Dementia" OR DE "Vascular Dementia" OR DE "Dissociative Disorders" OR DE "Depersonalization" OR DE "Depersonalization/Derealization Disorder" OR DE "Dissociative Identity Disorder" OR DE "Fugue Reaction" OR DE "Factitious Disorders" OR DE "Munchausen Syndrome" OR DE "Hoarding Disorder" OR DE "Hoarding Behavior" OR DE "Hysteria" OR DE "Mass Hysteria" OR DE "Impulse Control Disorders" OR DE "Explosive Disorder" OR DE "Neurosis" OR DE "Childhood Neurosis" OR DE "Experimental Neurosis" OR DE "Occupational Neurosis" OR DE "Traumatic Neurosis" OR DE "Paraphilias" OR DE "Apotemnophilia" OR DE "Exhibitionism" OR DE "Fetishism" OR DE "Incest" OR DE "Pedophilia" OR DE "Sexual Masochism" OR DE "Sexual Sadism" OR DE "Transvestism" OR DE "Voyeurism" OR DE "Personality Disorders" OR DE "Antisocial Personality Disorder" OR DE "Avoidant Personality Disorder" OR DE "Borderline Personality Disorder" OR DE "Dark Triad" OR DE "Dependent Personality Disorder" OR DE "Histrionic Personality Disorder" OR DE "Narcissistic Personality Disorder" OR DE "Obsessive Compulsive Personality Disorder" OR DE "Paranoid Personality Disorder" OR DE "Passive Aggressive Personality Disorder" OR DE "Sadomasochistic Personality" OR DE "Schizoid Personality Disorder" OR DE "Schizotypal Personality Disorder" OR DE "Psychosis" OR DE "Acute Psychosis" OR DE "Affective Psychosis" OR DE "Alcoholic Psychosis" OR DE "Capgras Syndrome" OR DE "Childhood Psychosis" OR DE "Chronic Psychosis" OR DE "Experimental Psychosis" OR DE "Hallucinosis" OR DE "Paranoia (Psychosis)" OR DE "Postpartum Psychosis" OR DE "Reactive Psychosis" OR DE "Schizophrenia" OR DE "Senile Psychosis" OR DE "Toxic Psychoses" OR DE "Attention Deficit Disorder" OR DE "Attention Deficit Disorder with Hyperactivity" OR DE "Behavior Disorders" OR DE "Addiction" OR DE "Attempted Suicide" OR DE "Drug Abuse" OR DE "Homicide" OR DE "Juvenile Delinquency" OR DE "Self-Mutilation" OR DE "Substance Use Disorder" OR DE "Psychopathology" OR DE "Mental </w:t>
            </w:r>
            <w:r w:rsidRPr="00A04F72">
              <w:rPr>
                <w:lang w:val="en-US"/>
              </w:rPr>
              <w:lastRenderedPageBreak/>
              <w:t>Disorders" OR DE "Adjustment Disorders" OR DE "Affective Disorders" OR DE "Alexithymia" OR DE "Anxiety Disorders" OR DE "Autism Spectrum Disorders" OR DE "Chronic Mental Illness" OR DE "Dementia" OR DE "Dissociative Disorders" OR DE "Eating Disorders" OR DE "Elective Mutism" OR DE "Factitious Disorders" OR DE "Gender Identity Disorder" OR DE "Hoarding Disorder" OR DE "Hysteria" OR DE "Impulse Control Disorders" OR DE "Koro" OR DE "Mental Disorders due to General Medical Conditions" OR DE "Neurosis" OR DE "Paraphilias" OR DE "Personality Disorders" OR DE "Pseudodementia" OR DE "Psychosis" OR DE "Schizoaffective Disorder")</w:t>
            </w:r>
          </w:p>
        </w:tc>
        <w:tc>
          <w:tcPr>
            <w:tcW w:w="993" w:type="dxa"/>
          </w:tcPr>
          <w:p w:rsidR="00D62F78" w:rsidRPr="00A04F72" w:rsidRDefault="00D62F78" w:rsidP="00767B53">
            <w:pPr>
              <w:rPr>
                <w:lang w:val="en-US"/>
              </w:rPr>
            </w:pPr>
            <w:r w:rsidRPr="00A04F72">
              <w:rPr>
                <w:lang w:val="en-US"/>
              </w:rPr>
              <w:lastRenderedPageBreak/>
              <w:t>26,302</w:t>
            </w:r>
          </w:p>
        </w:tc>
      </w:tr>
      <w:tr w:rsidR="00D62F78" w:rsidRPr="00D62F78"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I(Forensic*) OR AB(forensic*)</w:t>
            </w:r>
          </w:p>
        </w:tc>
        <w:tc>
          <w:tcPr>
            <w:tcW w:w="993" w:type="dxa"/>
          </w:tcPr>
          <w:p w:rsidR="00D62F78" w:rsidRPr="00A04F72" w:rsidRDefault="00D62F78" w:rsidP="00767B53">
            <w:pPr>
              <w:rPr>
                <w:szCs w:val="18"/>
                <w:lang w:val="en-US"/>
              </w:rPr>
            </w:pPr>
            <w:r w:rsidRPr="00A04F72">
              <w:rPr>
                <w:szCs w:val="18"/>
                <w:lang w:val="en-US"/>
              </w:rPr>
              <w:t>15,018</w:t>
            </w:r>
          </w:p>
        </w:tc>
      </w:tr>
      <w:tr w:rsidR="00D62F78" w:rsidRPr="00D62F78"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X ((Hospital) N3 (secur*))</w:t>
            </w:r>
          </w:p>
        </w:tc>
        <w:tc>
          <w:tcPr>
            <w:tcW w:w="993" w:type="dxa"/>
          </w:tcPr>
          <w:p w:rsidR="00D62F78" w:rsidRPr="00A04F72" w:rsidRDefault="00D62F78" w:rsidP="00767B53">
            <w:pPr>
              <w:rPr>
                <w:szCs w:val="18"/>
                <w:lang w:val="en-US"/>
              </w:rPr>
            </w:pPr>
            <w:r w:rsidRPr="00A04F72">
              <w:rPr>
                <w:szCs w:val="18"/>
                <w:lang w:val="en-US"/>
              </w:rPr>
              <w:t>976</w:t>
            </w:r>
          </w:p>
        </w:tc>
      </w:tr>
      <w:tr w:rsidR="00D62F78" w:rsidRPr="00D62F78"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i w:val="0"/>
                <w:lang w:val="en-US"/>
              </w:rPr>
            </w:pPr>
            <w:r w:rsidRPr="00A04F72">
              <w:rPr>
                <w:i w:val="0"/>
                <w:lang w:val="en-US"/>
              </w:rPr>
              <w:t>TX ((Maximum OR High* OR medium OR Low* OR Minimum OR forensic*) W2 (secur*))</w:t>
            </w:r>
          </w:p>
        </w:tc>
        <w:tc>
          <w:tcPr>
            <w:tcW w:w="993" w:type="dxa"/>
          </w:tcPr>
          <w:p w:rsidR="00D62F78" w:rsidRPr="00A04F72" w:rsidRDefault="00D62F78" w:rsidP="00767B53">
            <w:pPr>
              <w:pStyle w:val="Rubrik3"/>
              <w:outlineLvl w:val="2"/>
              <w:rPr>
                <w:i w:val="0"/>
                <w:lang w:val="en-US"/>
              </w:rPr>
            </w:pPr>
            <w:r w:rsidRPr="00A04F72">
              <w:rPr>
                <w:i w:val="0"/>
                <w:lang w:val="en-US"/>
              </w:rPr>
              <w:t>3,032</w:t>
            </w:r>
          </w:p>
        </w:tc>
      </w:tr>
      <w:tr w:rsidR="00D62F78" w:rsidRPr="00D62F78"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i w:val="0"/>
                <w:highlight w:val="lightGray"/>
                <w:lang w:val="en-US"/>
              </w:rPr>
            </w:pPr>
            <w:r w:rsidRPr="00A04F72">
              <w:rPr>
                <w:i w:val="0"/>
                <w:lang w:val="en-US"/>
              </w:rPr>
              <w:t>TX ((Offender* OR criminal* OR offending OR offend* OR forensic OR incarcerate* OR justice* OR delinquent* OR inmate* OR correctional OR prison* OR "violent offence*" OR reoffend* OR re-offend*) N2 (psych* OR mental* OR intellectual* OR Schizo* OR "personality disorder*" OR borderline OR antisocial OR Firesetting* OR Pyroman* OR Arson OR arsons* OR Paraphil* OR pedophil* OR paedophil* OR Hallucinat* OR "dual disord*"))</w:t>
            </w:r>
          </w:p>
        </w:tc>
        <w:tc>
          <w:tcPr>
            <w:tcW w:w="993" w:type="dxa"/>
          </w:tcPr>
          <w:p w:rsidR="00D62F78" w:rsidRPr="00A04F72" w:rsidRDefault="00D62F78" w:rsidP="00767B53">
            <w:pPr>
              <w:pStyle w:val="Rubrik3"/>
              <w:outlineLvl w:val="2"/>
              <w:rPr>
                <w:i w:val="0"/>
                <w:lang w:val="en-US"/>
              </w:rPr>
            </w:pPr>
            <w:r w:rsidRPr="00A04F72">
              <w:rPr>
                <w:i w:val="0"/>
                <w:lang w:val="en-US"/>
              </w:rPr>
              <w:t>43,736</w:t>
            </w:r>
          </w:p>
        </w:tc>
      </w:tr>
      <w:tr w:rsidR="00D62F78" w:rsidRPr="00D62F78"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i w:val="0"/>
                <w:highlight w:val="lightGray"/>
                <w:lang w:val="en-US"/>
              </w:rPr>
            </w:pPr>
            <w:r w:rsidRPr="00A04F72">
              <w:rPr>
                <w:i w:val="0"/>
                <w:lang w:val="en-US"/>
              </w:rPr>
              <w:t>TX ("secure psychiatric service*" OR "secure psychiatric facilit*" OR "secure setting*" OR "secure hospital" OR "secure psychiatric" OR "secure environment*")</w:t>
            </w:r>
          </w:p>
        </w:tc>
        <w:tc>
          <w:tcPr>
            <w:tcW w:w="993" w:type="dxa"/>
          </w:tcPr>
          <w:p w:rsidR="00D62F78" w:rsidRPr="00A04F72" w:rsidRDefault="00D62F78" w:rsidP="00767B53">
            <w:pPr>
              <w:pStyle w:val="Rubrik3"/>
              <w:outlineLvl w:val="2"/>
              <w:rPr>
                <w:i w:val="0"/>
                <w:lang w:val="en-US"/>
              </w:rPr>
            </w:pPr>
            <w:r w:rsidRPr="00A04F72">
              <w:rPr>
                <w:i w:val="0"/>
                <w:lang w:val="en-US"/>
              </w:rPr>
              <w:t>797</w:t>
            </w:r>
          </w:p>
        </w:tc>
      </w:tr>
      <w:tr w:rsidR="00D62F78" w:rsidRPr="00D62F78"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1 OR 2 OR 3 OR 4 OR 5 OR 6 OR 7</w:t>
            </w:r>
          </w:p>
        </w:tc>
        <w:tc>
          <w:tcPr>
            <w:tcW w:w="993" w:type="dxa"/>
          </w:tcPr>
          <w:p w:rsidR="00D62F78" w:rsidRPr="00A04F72" w:rsidRDefault="00D62F78" w:rsidP="00767B53">
            <w:pPr>
              <w:pStyle w:val="Rubrik3"/>
              <w:outlineLvl w:val="2"/>
              <w:rPr>
                <w:lang w:val="en-US"/>
              </w:rPr>
            </w:pPr>
            <w:r w:rsidRPr="00A04F72">
              <w:rPr>
                <w:lang w:val="en-US"/>
              </w:rPr>
              <w:t>69,521</w:t>
            </w:r>
          </w:p>
        </w:tc>
      </w:tr>
      <w:tr w:rsidR="00D62F78" w:rsidRPr="00D8330C" w:rsidTr="00767B53">
        <w:tc>
          <w:tcPr>
            <w:tcW w:w="9039" w:type="dxa"/>
            <w:gridSpan w:val="3"/>
          </w:tcPr>
          <w:p w:rsidR="00D62F78" w:rsidRPr="00A04F72" w:rsidRDefault="00D62F78" w:rsidP="00767B53">
            <w:pPr>
              <w:pStyle w:val="Rubrik2"/>
              <w:outlineLvl w:val="1"/>
              <w:rPr>
                <w:lang w:val="en-US"/>
              </w:rPr>
            </w:pPr>
            <w:r w:rsidRPr="00A04F72">
              <w:rPr>
                <w:lang w:val="en-US"/>
              </w:rPr>
              <w:t>Study types: systematic reviews or meta-analysis</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DE ("Meta Analysis" OR ZC "systematic review" OR ZC "meta analysis") OR TX ((systematic* N3 review*) OR TX (metaanaly* OR meta-analy* OR "meta analy*")) OR TX ((systematic* n3 bibliographic*) OR (systematic* n3 literature) OR (comprehensive* n3 literature) OR (comprehensive* n3 bibliographic*) OR (integrative n3 review) OR (information n2 synthesis) OR (data n2 synthesis) OR (data n2 extract*)) OR JN ("Cochrane Database of Systematic Reviews"))</w:t>
            </w:r>
          </w:p>
        </w:tc>
        <w:tc>
          <w:tcPr>
            <w:tcW w:w="993" w:type="dxa"/>
          </w:tcPr>
          <w:p w:rsidR="00D62F78" w:rsidRPr="00A04F72" w:rsidRDefault="00D62F78" w:rsidP="00767B53">
            <w:pPr>
              <w:rPr>
                <w:lang w:val="en-US"/>
              </w:rPr>
            </w:pPr>
            <w:r w:rsidRPr="00A04F72">
              <w:rPr>
                <w:lang w:val="en-US"/>
              </w:rPr>
              <w:t>51,469</w:t>
            </w:r>
          </w:p>
        </w:tc>
      </w:tr>
      <w:tr w:rsidR="00D62F78" w:rsidRPr="00A04F72" w:rsidTr="00767B53">
        <w:tc>
          <w:tcPr>
            <w:tcW w:w="9039" w:type="dxa"/>
            <w:gridSpan w:val="3"/>
          </w:tcPr>
          <w:p w:rsidR="00D62F78" w:rsidRPr="00A04F72" w:rsidRDefault="00D62F78" w:rsidP="00767B53">
            <w:pPr>
              <w:pStyle w:val="Rubrik2"/>
              <w:outlineLvl w:val="1"/>
              <w:rPr>
                <w:lang w:val="en-US"/>
              </w:rPr>
            </w:pPr>
            <w:r w:rsidRPr="00A04F72">
              <w:rPr>
                <w:lang w:val="en-US"/>
              </w:rPr>
              <w:t>Combined sets</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8 AND 9</w:t>
            </w:r>
          </w:p>
        </w:tc>
        <w:tc>
          <w:tcPr>
            <w:tcW w:w="993" w:type="dxa"/>
          </w:tcPr>
          <w:p w:rsidR="00D62F78" w:rsidRPr="00A04F72" w:rsidRDefault="00D62F78" w:rsidP="00767B53">
            <w:pPr>
              <w:pStyle w:val="Rubrik3"/>
              <w:outlineLvl w:val="2"/>
              <w:rPr>
                <w:lang w:val="en-US"/>
              </w:rPr>
            </w:pPr>
            <w:r w:rsidRPr="00A04F72">
              <w:rPr>
                <w:lang w:val="en-US"/>
              </w:rPr>
              <w:t>961</w:t>
            </w:r>
          </w:p>
        </w:tc>
      </w:tr>
      <w:tr w:rsidR="00D62F78" w:rsidRPr="00A04F72" w:rsidTr="00767B53">
        <w:trPr>
          <w:cnfStyle w:val="010000000000" w:firstRow="0" w:lastRow="1" w:firstColumn="0" w:lastColumn="0" w:oddVBand="0" w:evenVBand="0" w:oddHBand="0" w:evenHBand="0" w:firstRowFirstColumn="0" w:firstRowLastColumn="0" w:lastRowFirstColumn="0" w:lastRowLastColumn="0"/>
        </w:trPr>
        <w:tc>
          <w:tcPr>
            <w:tcW w:w="1101" w:type="dxa"/>
          </w:tcPr>
          <w:p w:rsidR="00D62F78" w:rsidRPr="00A04F72" w:rsidRDefault="00D62F78" w:rsidP="00767B53">
            <w:pPr>
              <w:pStyle w:val="Numreringslutgiltig"/>
              <w:rPr>
                <w:lang w:val="en-US"/>
              </w:rPr>
            </w:pPr>
          </w:p>
        </w:tc>
        <w:tc>
          <w:tcPr>
            <w:tcW w:w="6945" w:type="dxa"/>
          </w:tcPr>
          <w:p w:rsidR="00D62F78" w:rsidRPr="00A04F72" w:rsidRDefault="00D62F78" w:rsidP="00767B53">
            <w:pPr>
              <w:rPr>
                <w:lang w:val="en-US"/>
              </w:rPr>
            </w:pPr>
            <w:r w:rsidRPr="00A04F72">
              <w:rPr>
                <w:b/>
                <w:lang w:val="en-US"/>
              </w:rPr>
              <w:t>10 AND</w:t>
            </w:r>
            <w:r w:rsidRPr="00A04F72">
              <w:rPr>
                <w:lang w:val="en-US"/>
              </w:rPr>
              <w:t xml:space="preserve"> </w:t>
            </w:r>
            <w:r w:rsidRPr="00A04F72">
              <w:rPr>
                <w:rFonts w:eastAsiaTheme="majorEastAsia" w:cstheme="majorBidi"/>
                <w:b/>
                <w:bCs w:val="0"/>
                <w:iCs/>
                <w:lang w:val="en-US"/>
              </w:rPr>
              <w:t>Limiters - Publication Type: All Journals; Language: Danish, English, Norwegian, Swedish</w:t>
            </w:r>
          </w:p>
        </w:tc>
        <w:tc>
          <w:tcPr>
            <w:tcW w:w="993" w:type="dxa"/>
          </w:tcPr>
          <w:p w:rsidR="00D62F78" w:rsidRPr="00A04F72" w:rsidRDefault="00D62F78" w:rsidP="00767B53">
            <w:pPr>
              <w:pStyle w:val="Rubrik4"/>
              <w:outlineLvl w:val="3"/>
              <w:rPr>
                <w:lang w:val="en-US"/>
              </w:rPr>
            </w:pPr>
            <w:r w:rsidRPr="00A04F72">
              <w:rPr>
                <w:lang w:val="en-US"/>
              </w:rPr>
              <w:t>726</w:t>
            </w:r>
          </w:p>
        </w:tc>
      </w:tr>
    </w:tbl>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B = Abstract</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U = Author</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DE = Term from the thesauru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H = Term from the “Cinahl Headings” thesauru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M = Major Concept</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I = Title</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xml:space="preserve">TX = All Text. Performs a keyword search of all the </w:t>
      </w:r>
      <w:r w:rsidRPr="00A04F72">
        <w:rPr>
          <w:rFonts w:ascii="MS Gothic" w:hAnsi="MS Gothic" w:cs="Arial"/>
          <w:color w:val="000000" w:themeColor="text1"/>
          <w:szCs w:val="18"/>
          <w:lang w:val="en-US"/>
        </w:rPr>
        <w:t> </w:t>
      </w:r>
      <w:r w:rsidRPr="00A04F72">
        <w:rPr>
          <w:rFonts w:cs="Arial"/>
          <w:color w:val="000000" w:themeColor="text1"/>
          <w:szCs w:val="18"/>
          <w:lang w:val="en-US"/>
        </w:rPr>
        <w:t>database's searchable field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ZC = Methodology Index</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Truncation</w:t>
      </w:r>
    </w:p>
    <w:p w:rsidR="00D62F78"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 Citation Marks; searches for an exact phrase</w:t>
      </w:r>
    </w:p>
    <w:p w:rsidR="00D62F78" w:rsidRPr="00A04F72" w:rsidRDefault="00D62F78" w:rsidP="00D62F78">
      <w:pPr>
        <w:spacing w:line="240" w:lineRule="auto"/>
        <w:rPr>
          <w:rFonts w:cs="Arial"/>
          <w:color w:val="000000" w:themeColor="text1"/>
          <w:szCs w:val="18"/>
          <w:lang w:val="en-US"/>
        </w:rPr>
      </w:pPr>
    </w:p>
    <w:p w:rsidR="00D62F78" w:rsidRPr="00A04F72" w:rsidRDefault="00D62F78" w:rsidP="00D62F78">
      <w:pPr>
        <w:pStyle w:val="Rubrikskningenstitel"/>
        <w:rPr>
          <w:b w:val="0"/>
          <w:lang w:val="en-US"/>
        </w:rPr>
      </w:pPr>
      <w:r w:rsidRPr="00A04F72">
        <w:rPr>
          <w:lang w:val="en-US"/>
        </w:rPr>
        <w:t>Scopus via Elsevier 18 April 2018</w:t>
      </w:r>
    </w:p>
    <w:p w:rsidR="00D62F78" w:rsidRPr="00A04F72" w:rsidRDefault="00D62F78" w:rsidP="00D62F78">
      <w:pPr>
        <w:pStyle w:val="Rubrikskningenstitel"/>
        <w:rPr>
          <w:b w:val="0"/>
          <w:lang w:val="en-US"/>
        </w:rPr>
      </w:pPr>
      <w:r w:rsidRPr="00A04F72">
        <w:rPr>
          <w:lang w:val="en-US"/>
        </w:rPr>
        <w:t>Title: forensic psychiatry /mentally ill offenders</w:t>
      </w:r>
    </w:p>
    <w:tbl>
      <w:tblPr>
        <w:tblStyle w:val="Skdokumentation"/>
        <w:tblW w:w="9039" w:type="dxa"/>
        <w:tblLayout w:type="fixed"/>
        <w:tblLook w:val="01E0" w:firstRow="1" w:lastRow="1" w:firstColumn="1" w:lastColumn="1" w:noHBand="0" w:noVBand="0"/>
      </w:tblPr>
      <w:tblGrid>
        <w:gridCol w:w="1101"/>
        <w:gridCol w:w="6945"/>
        <w:gridCol w:w="993"/>
      </w:tblGrid>
      <w:tr w:rsidR="00D62F78" w:rsidRPr="00A04F72" w:rsidTr="00767B53">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D62F78" w:rsidRPr="00A04F72" w:rsidRDefault="00D62F78" w:rsidP="00767B53">
            <w:pPr>
              <w:pStyle w:val="Rubrik1"/>
              <w:outlineLvl w:val="0"/>
            </w:pPr>
            <w:r w:rsidRPr="00A04F72">
              <w:lastRenderedPageBreak/>
              <w:t>Search terms</w:t>
            </w:r>
          </w:p>
        </w:tc>
        <w:tc>
          <w:tcPr>
            <w:tcW w:w="993" w:type="dxa"/>
          </w:tcPr>
          <w:p w:rsidR="00D62F78" w:rsidRPr="00A04F72" w:rsidRDefault="00D62F78" w:rsidP="00767B53">
            <w:pPr>
              <w:pStyle w:val="Rubrik1"/>
              <w:outlineLvl w:val="0"/>
              <w:rPr>
                <w:b w:val="0"/>
              </w:rPr>
            </w:pPr>
            <w:r w:rsidRPr="00A04F72">
              <w:t>Items found</w:t>
            </w:r>
          </w:p>
        </w:tc>
      </w:tr>
      <w:tr w:rsidR="00D62F78" w:rsidRPr="00D8330C" w:rsidTr="00767B53">
        <w:tc>
          <w:tcPr>
            <w:tcW w:w="9039" w:type="dxa"/>
            <w:gridSpan w:val="3"/>
            <w:noWrap/>
          </w:tcPr>
          <w:p w:rsidR="00D62F78" w:rsidRPr="00A04F72" w:rsidRDefault="00D62F78" w:rsidP="00767B53">
            <w:pPr>
              <w:pStyle w:val="Rubrik2"/>
              <w:outlineLvl w:val="1"/>
              <w:rPr>
                <w:lang w:val="en-US"/>
              </w:rPr>
            </w:pPr>
            <w:r w:rsidRPr="00A04F72">
              <w:rPr>
                <w:lang w:val="en-US"/>
              </w:rPr>
              <w:t>Setting: persons within forensic institutions /mentally ill offenders</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 xml:space="preserve">( KEY ("Forensic Psychiatry" OR "Commitment Of Mentally Ill" )) </w:t>
            </w:r>
          </w:p>
        </w:tc>
        <w:tc>
          <w:tcPr>
            <w:tcW w:w="993" w:type="dxa"/>
          </w:tcPr>
          <w:p w:rsidR="00D62F78" w:rsidRPr="00A04F72" w:rsidRDefault="00D62F78" w:rsidP="00767B53">
            <w:pPr>
              <w:rPr>
                <w:lang w:val="en-US"/>
              </w:rPr>
            </w:pPr>
            <w:r w:rsidRPr="00A04F72">
              <w:rPr>
                <w:lang w:val="en-US"/>
              </w:rPr>
              <w:t>17,729</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 xml:space="preserve">(KEY ("Criminals" OR "Offender" OR "Prisoners" OR "Crime" OR "Prisoner" OR "Prison" OR "Criminal Behavior" OR "Prisons" )) AND (KEY ("Personality Disorder" OR "Mental Illness" OR "Psychotic Disorders" OR "Psychiatric Treatment" OR "Mentally Ill" OR "Mood Disorder" OR "Mental Disease" OR "Mental Disorders" OR "Mental Patient" OR "Mental Health Service" OR "Mental Hospital" OR "Schizophrenia" OR "Mentally Ill Persons" OR "Antisocial Personality Disorder" OR "Hospitals, Psychiatric" OR "Mental Health Care" OR "Psychopathy" )) </w:t>
            </w:r>
          </w:p>
        </w:tc>
        <w:tc>
          <w:tcPr>
            <w:tcW w:w="993" w:type="dxa"/>
          </w:tcPr>
          <w:p w:rsidR="00D62F78" w:rsidRPr="00A04F72" w:rsidRDefault="00D62F78" w:rsidP="00767B53">
            <w:pPr>
              <w:rPr>
                <w:szCs w:val="18"/>
                <w:lang w:val="en-US"/>
              </w:rPr>
            </w:pPr>
            <w:r w:rsidRPr="00A04F72">
              <w:rPr>
                <w:szCs w:val="18"/>
                <w:lang w:val="en-US"/>
              </w:rPr>
              <w:t>18,497</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ITLE-ABS-KEY ("Forensic psychiatr*" OR "forensic institute*" OR "forensic inpatient*" OR "forensic patient*" OR "forensic out-patient*" OR "forensic outpatient*" OR "forensic clinical practice*" OR "forensic hospital*" OR "forensic treatment*" OR "forensic service*" OR "forensic ward*" OR "forensic mental" OR "forensic facili*" OR "forensic clinic*" OR "forensic neuropsych*" OR "forensic center*" OR "forensic unit*" OR "Forensic setting" OR "forensic settings" OR "forensic population" OR "forensic populations" OR "secure psychiatr*" OR "secure setting*" OR "secure hospital" OR "Maximum secur*" OR "high secur*" OR "medium secur*" OR "low* secur*" OR "minimum secur*" OR "forensic* secur*" OR "secur* forensic*")</w:t>
            </w:r>
          </w:p>
        </w:tc>
        <w:tc>
          <w:tcPr>
            <w:tcW w:w="993" w:type="dxa"/>
          </w:tcPr>
          <w:p w:rsidR="00D62F78" w:rsidRPr="00A04F72" w:rsidRDefault="00D62F78" w:rsidP="00767B53">
            <w:pPr>
              <w:rPr>
                <w:szCs w:val="18"/>
                <w:lang w:val="en-US"/>
              </w:rPr>
            </w:pPr>
            <w:r w:rsidRPr="00A04F72">
              <w:rPr>
                <w:szCs w:val="18"/>
                <w:lang w:val="en-US"/>
              </w:rPr>
              <w:t>29,224</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1 OR 2 OR 3</w:t>
            </w:r>
          </w:p>
        </w:tc>
        <w:tc>
          <w:tcPr>
            <w:tcW w:w="993" w:type="dxa"/>
          </w:tcPr>
          <w:p w:rsidR="00D62F78" w:rsidRPr="00A04F72" w:rsidRDefault="00D62F78" w:rsidP="00767B53">
            <w:pPr>
              <w:pStyle w:val="Rubrik3"/>
              <w:outlineLvl w:val="2"/>
              <w:rPr>
                <w:lang w:val="en-US"/>
              </w:rPr>
            </w:pPr>
            <w:r w:rsidRPr="00A04F72">
              <w:rPr>
                <w:lang w:val="en-US"/>
              </w:rPr>
              <w:t>43,850</w:t>
            </w:r>
          </w:p>
        </w:tc>
      </w:tr>
      <w:tr w:rsidR="00D62F78" w:rsidRPr="00A04F72" w:rsidTr="00767B53">
        <w:tc>
          <w:tcPr>
            <w:tcW w:w="9039" w:type="dxa"/>
            <w:gridSpan w:val="3"/>
          </w:tcPr>
          <w:p w:rsidR="00D62F78" w:rsidRPr="00A04F72" w:rsidRDefault="00D62F78" w:rsidP="00767B53">
            <w:pPr>
              <w:pStyle w:val="Rubrik2"/>
              <w:outlineLvl w:val="1"/>
              <w:rPr>
                <w:lang w:val="en-US"/>
              </w:rPr>
            </w:pPr>
            <w:r w:rsidRPr="00A04F72">
              <w:rPr>
                <w:lang w:val="en-US"/>
              </w:rPr>
              <w:t>Study types: systematic review</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KEY("Systematic review" ) OR KEY("Meta analysis" ) OR INDEXTERMS ('systematic review' OR 'meta analysis' OR "Meta-Analysis")</w:t>
            </w:r>
          </w:p>
        </w:tc>
        <w:tc>
          <w:tcPr>
            <w:tcW w:w="993" w:type="dxa"/>
          </w:tcPr>
          <w:p w:rsidR="00D62F78" w:rsidRPr="00A04F72" w:rsidRDefault="00D62F78" w:rsidP="00767B53">
            <w:pPr>
              <w:rPr>
                <w:lang w:val="en-US"/>
              </w:rPr>
            </w:pPr>
            <w:r w:rsidRPr="00A04F72">
              <w:rPr>
                <w:lang w:val="en-US"/>
              </w:rPr>
              <w:t>253,357</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ITLE-ABS-KEY (systematic W/2 review*) OR TITLE-ABS-KEY (meta-analy* OR metaanaly*) OR TITLE-ABS-KEY ("systematic overview*" OR "methodological overview*")</w:t>
            </w:r>
          </w:p>
        </w:tc>
        <w:tc>
          <w:tcPr>
            <w:tcW w:w="993" w:type="dxa"/>
          </w:tcPr>
          <w:p w:rsidR="00D62F78" w:rsidRPr="00A04F72" w:rsidRDefault="00D62F78" w:rsidP="00767B53">
            <w:pPr>
              <w:rPr>
                <w:lang w:val="en-US"/>
              </w:rPr>
            </w:pPr>
            <w:r w:rsidRPr="00A04F72">
              <w:rPr>
                <w:lang w:val="en-US"/>
              </w:rPr>
              <w:t>335,614</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5 OR 6</w:t>
            </w:r>
          </w:p>
        </w:tc>
        <w:tc>
          <w:tcPr>
            <w:tcW w:w="993" w:type="dxa"/>
          </w:tcPr>
          <w:p w:rsidR="00D62F78" w:rsidRPr="00A04F72" w:rsidRDefault="00D62F78" w:rsidP="00767B53">
            <w:pPr>
              <w:pStyle w:val="Rubrik3"/>
              <w:outlineLvl w:val="2"/>
              <w:rPr>
                <w:lang w:val="en-US"/>
              </w:rPr>
            </w:pPr>
            <w:r w:rsidRPr="00A04F72">
              <w:rPr>
                <w:lang w:val="en-US"/>
              </w:rPr>
              <w:t>336,045</w:t>
            </w:r>
          </w:p>
        </w:tc>
      </w:tr>
      <w:tr w:rsidR="00D62F78" w:rsidRPr="00A04F72" w:rsidTr="00767B53">
        <w:tc>
          <w:tcPr>
            <w:tcW w:w="9039" w:type="dxa"/>
            <w:gridSpan w:val="3"/>
          </w:tcPr>
          <w:p w:rsidR="00D62F78" w:rsidRPr="00A04F72" w:rsidRDefault="00D62F78" w:rsidP="00767B53">
            <w:pPr>
              <w:pStyle w:val="Rubrik2"/>
              <w:outlineLvl w:val="1"/>
              <w:rPr>
                <w:lang w:val="en-US"/>
              </w:rPr>
            </w:pPr>
            <w:r w:rsidRPr="00A04F72">
              <w:rPr>
                <w:lang w:val="en-US"/>
              </w:rPr>
              <w:t>Combined sets</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4 AND 7</w:t>
            </w:r>
          </w:p>
        </w:tc>
        <w:tc>
          <w:tcPr>
            <w:tcW w:w="993" w:type="dxa"/>
          </w:tcPr>
          <w:p w:rsidR="00D62F78" w:rsidRPr="00A04F72" w:rsidRDefault="00D62F78" w:rsidP="00767B53">
            <w:pPr>
              <w:pStyle w:val="Rubrik3"/>
              <w:outlineLvl w:val="2"/>
              <w:rPr>
                <w:lang w:val="en-US"/>
              </w:rPr>
            </w:pPr>
            <w:r w:rsidRPr="00A04F72">
              <w:rPr>
                <w:lang w:val="en-US"/>
              </w:rPr>
              <w:t>504</w:t>
            </w:r>
          </w:p>
        </w:tc>
      </w:tr>
      <w:tr w:rsidR="00D62F78" w:rsidRPr="00A04F72" w:rsidTr="00767B53">
        <w:trPr>
          <w:cnfStyle w:val="010000000000" w:firstRow="0" w:lastRow="1" w:firstColumn="0" w:lastColumn="0" w:oddVBand="0" w:evenVBand="0" w:oddHBand="0" w:evenHBand="0" w:firstRowFirstColumn="0" w:firstRowLastColumn="0" w:lastRowFirstColumn="0" w:lastRowLastColumn="0"/>
        </w:trPr>
        <w:tc>
          <w:tcPr>
            <w:tcW w:w="1101" w:type="dxa"/>
          </w:tcPr>
          <w:p w:rsidR="00D62F78" w:rsidRPr="00A04F72" w:rsidRDefault="00D62F78" w:rsidP="00767B53">
            <w:pPr>
              <w:pStyle w:val="Numreringslutgiltig"/>
              <w:rPr>
                <w:lang w:val="en-US"/>
              </w:rPr>
            </w:pPr>
          </w:p>
        </w:tc>
        <w:tc>
          <w:tcPr>
            <w:tcW w:w="6945" w:type="dxa"/>
          </w:tcPr>
          <w:p w:rsidR="00D62F78" w:rsidRPr="00A04F72" w:rsidRDefault="00D62F78" w:rsidP="00767B53">
            <w:pPr>
              <w:pStyle w:val="Rubrik4"/>
              <w:outlineLvl w:val="3"/>
              <w:rPr>
                <w:b w:val="0"/>
                <w:lang w:val="en-US"/>
              </w:rPr>
            </w:pPr>
            <w:r w:rsidRPr="00A04F72">
              <w:rPr>
                <w:lang w:val="en-US"/>
              </w:rPr>
              <w:t>8 AND ( LIMIT-TO ( PUBYEAR , 2018 ) OR LIMIT-TO ( PUBYEAR , 2017 ) OR LIMIT-TO ( PUBYEAR , 2016 )</w:t>
            </w:r>
          </w:p>
        </w:tc>
        <w:tc>
          <w:tcPr>
            <w:tcW w:w="993" w:type="dxa"/>
          </w:tcPr>
          <w:p w:rsidR="00D62F78" w:rsidRPr="00A04F72" w:rsidRDefault="00D62F78" w:rsidP="00767B53">
            <w:pPr>
              <w:pStyle w:val="Rubrik4"/>
              <w:outlineLvl w:val="3"/>
              <w:rPr>
                <w:b w:val="0"/>
                <w:lang w:val="en-US"/>
              </w:rPr>
            </w:pPr>
            <w:r w:rsidRPr="00A04F72">
              <w:rPr>
                <w:lang w:val="en-US"/>
              </w:rPr>
              <w:t>119</w:t>
            </w:r>
          </w:p>
        </w:tc>
      </w:tr>
    </w:tbl>
    <w:p w:rsidR="00D62F78" w:rsidRPr="00A04F72" w:rsidRDefault="00D62F78" w:rsidP="00D62F78">
      <w:pPr>
        <w:spacing w:after="0" w:line="240" w:lineRule="auto"/>
        <w:rPr>
          <w:rFonts w:cs="Arial"/>
          <w:szCs w:val="18"/>
          <w:lang w:val="en-US"/>
        </w:rPr>
      </w:pPr>
      <w:r w:rsidRPr="00A04F72">
        <w:rPr>
          <w:rStyle w:val="queryoperator1"/>
          <w:rFonts w:cs="Arial"/>
          <w:b/>
          <w:szCs w:val="18"/>
          <w:lang w:val="en-US"/>
        </w:rPr>
        <w:t>TITLE-ABS-KEY</w:t>
      </w:r>
      <w:r w:rsidRPr="00A04F72">
        <w:rPr>
          <w:rStyle w:val="querytxt1"/>
          <w:rFonts w:cs="Arial"/>
          <w:szCs w:val="18"/>
          <w:lang w:val="en-US"/>
        </w:rPr>
        <w:t> </w:t>
      </w:r>
      <w:r w:rsidRPr="00A04F72">
        <w:rPr>
          <w:rFonts w:cs="Arial"/>
          <w:szCs w:val="18"/>
          <w:lang w:val="en-US"/>
        </w:rPr>
        <w:t>= Title or abstract or keywords</w:t>
      </w:r>
      <w:r w:rsidRPr="00A04F72">
        <w:rPr>
          <w:rFonts w:cs="Arial"/>
          <w:szCs w:val="18"/>
          <w:lang w:val="en-US"/>
        </w:rPr>
        <w:br/>
      </w:r>
      <w:r w:rsidRPr="00A04F72">
        <w:rPr>
          <w:rFonts w:cs="Arial"/>
          <w:b/>
          <w:szCs w:val="18"/>
          <w:lang w:val="en-US"/>
        </w:rPr>
        <w:t>ALL =</w:t>
      </w:r>
      <w:r w:rsidRPr="00A04F72">
        <w:rPr>
          <w:rFonts w:cs="Arial"/>
          <w:szCs w:val="18"/>
          <w:lang w:val="en-US"/>
        </w:rPr>
        <w:t xml:space="preserve"> All fields</w:t>
      </w:r>
      <w:r w:rsidRPr="00A04F72">
        <w:rPr>
          <w:rFonts w:cs="Arial"/>
          <w:szCs w:val="18"/>
          <w:lang w:val="en-US"/>
        </w:rPr>
        <w:br/>
      </w:r>
      <w:r w:rsidRPr="00A04F72">
        <w:rPr>
          <w:rFonts w:cs="Arial"/>
          <w:b/>
          <w:bCs/>
          <w:szCs w:val="18"/>
          <w:lang w:val="en-US"/>
        </w:rPr>
        <w:t>PRE/n =</w:t>
      </w:r>
      <w:r w:rsidRPr="00A04F72">
        <w:rPr>
          <w:rFonts w:cs="Arial"/>
          <w:szCs w:val="18"/>
          <w:lang w:val="en-US"/>
        </w:rPr>
        <w:t xml:space="preserve"> "precedes by". The first term in the search must precede the second by a specified number of terms (n).</w:t>
      </w:r>
    </w:p>
    <w:p w:rsidR="00D62F78" w:rsidRPr="00A04F72" w:rsidRDefault="00D62F78" w:rsidP="00D62F78">
      <w:pPr>
        <w:spacing w:after="0" w:line="240" w:lineRule="auto"/>
        <w:rPr>
          <w:rFonts w:cs="Arial"/>
          <w:szCs w:val="18"/>
          <w:lang w:val="en-US"/>
        </w:rPr>
      </w:pPr>
      <w:r w:rsidRPr="00A04F72">
        <w:rPr>
          <w:rFonts w:cs="Arial"/>
          <w:b/>
          <w:bCs/>
          <w:szCs w:val="18"/>
          <w:lang w:val="en-US"/>
        </w:rPr>
        <w:t>W/n =</w:t>
      </w:r>
      <w:r w:rsidRPr="00A04F72">
        <w:rPr>
          <w:rFonts w:cs="Arial"/>
          <w:szCs w:val="18"/>
          <w:lang w:val="en-US"/>
        </w:rPr>
        <w:t xml:space="preserve"> "within". The terms in the search must be within a specified number of terms (n) in any order.</w:t>
      </w:r>
      <w:r w:rsidRPr="00A04F72">
        <w:rPr>
          <w:rFonts w:cs="Arial"/>
          <w:szCs w:val="18"/>
          <w:lang w:val="en-US"/>
        </w:rPr>
        <w:br/>
      </w:r>
      <w:r w:rsidRPr="00A04F72">
        <w:rPr>
          <w:rFonts w:cs="Arial"/>
          <w:b/>
          <w:szCs w:val="18"/>
          <w:lang w:val="en-US"/>
        </w:rPr>
        <w:t xml:space="preserve">* </w:t>
      </w:r>
      <w:r w:rsidRPr="00A04F72">
        <w:rPr>
          <w:rFonts w:cs="Arial"/>
          <w:szCs w:val="18"/>
          <w:lang w:val="en-US"/>
        </w:rPr>
        <w:t>= Truncation</w:t>
      </w:r>
    </w:p>
    <w:p w:rsidR="00D62F78" w:rsidRPr="00A04F72" w:rsidRDefault="00D62F78" w:rsidP="00D62F78">
      <w:pPr>
        <w:spacing w:after="0" w:line="240" w:lineRule="auto"/>
        <w:rPr>
          <w:color w:val="000000"/>
          <w:lang w:val="en-US"/>
        </w:rPr>
      </w:pPr>
      <w:r w:rsidRPr="00A04F72">
        <w:rPr>
          <w:color w:val="000000"/>
          <w:lang w:val="en-US"/>
        </w:rPr>
        <w:t xml:space="preserve"> </w:t>
      </w:r>
      <w:r w:rsidRPr="00A04F72">
        <w:rPr>
          <w:b/>
          <w:color w:val="000000"/>
          <w:lang w:val="en-US"/>
        </w:rPr>
        <w:t>“ “</w:t>
      </w:r>
      <w:r w:rsidRPr="00A04F72">
        <w:rPr>
          <w:color w:val="000000"/>
          <w:lang w:val="en-US"/>
        </w:rPr>
        <w:t xml:space="preserve"> = Citation Marks; searches for an exact phrase</w:t>
      </w:r>
    </w:p>
    <w:p w:rsidR="00D62F78" w:rsidRPr="00A04F72" w:rsidRDefault="00D62F78" w:rsidP="00D62F78">
      <w:pPr>
        <w:spacing w:after="0" w:line="240" w:lineRule="auto"/>
        <w:rPr>
          <w:rFonts w:cs="Arial"/>
          <w:color w:val="000000" w:themeColor="text1"/>
          <w:szCs w:val="18"/>
          <w:lang w:val="en-US"/>
        </w:rPr>
      </w:pPr>
      <w:r w:rsidRPr="00A04F72">
        <w:rPr>
          <w:rFonts w:cs="Arial"/>
          <w:szCs w:val="18"/>
          <w:lang w:val="en-US"/>
        </w:rPr>
        <w:t>LIMIT-TO ( SRCTYPE , </w:t>
      </w:r>
      <w:r w:rsidRPr="00A04F72">
        <w:rPr>
          <w:rFonts w:cs="Arial"/>
          <w:bCs/>
          <w:szCs w:val="18"/>
          <w:lang w:val="en-US"/>
        </w:rPr>
        <w:t>"j"</w:t>
      </w:r>
      <w:r w:rsidRPr="00A04F72">
        <w:rPr>
          <w:rFonts w:cs="Arial"/>
          <w:szCs w:val="18"/>
          <w:lang w:val="en-US"/>
        </w:rPr>
        <w:t> = Limit to source type journal</w:t>
      </w:r>
      <w:r w:rsidRPr="00A04F72">
        <w:rPr>
          <w:rFonts w:cs="Arial"/>
          <w:szCs w:val="18"/>
          <w:lang w:val="en-US"/>
        </w:rPr>
        <w:br/>
      </w:r>
      <w:r w:rsidRPr="00A04F72">
        <w:rPr>
          <w:szCs w:val="18"/>
          <w:lang w:val="en-US"/>
        </w:rPr>
        <w:t>LIMIT-TO ( DOCTYPE , </w:t>
      </w:r>
      <w:r w:rsidRPr="00A04F72">
        <w:rPr>
          <w:bCs/>
          <w:szCs w:val="18"/>
          <w:lang w:val="en-US"/>
        </w:rPr>
        <w:t>"ar"</w:t>
      </w:r>
      <w:r w:rsidRPr="00A04F72">
        <w:rPr>
          <w:szCs w:val="18"/>
          <w:lang w:val="en-US"/>
        </w:rPr>
        <w:t> </w:t>
      </w:r>
      <w:r w:rsidRPr="00A04F72">
        <w:rPr>
          <w:rFonts w:cs="Arial"/>
          <w:szCs w:val="18"/>
          <w:lang w:val="en-US"/>
        </w:rPr>
        <w:t>= Limit to document type article</w:t>
      </w:r>
      <w:r w:rsidRPr="00A04F72">
        <w:rPr>
          <w:rFonts w:cs="Arial"/>
          <w:szCs w:val="18"/>
          <w:lang w:val="en-US"/>
        </w:rPr>
        <w:tab/>
      </w:r>
      <w:r w:rsidRPr="00A04F72">
        <w:rPr>
          <w:rFonts w:cs="Arial"/>
          <w:szCs w:val="18"/>
          <w:lang w:val="en-US"/>
        </w:rPr>
        <w:br/>
      </w:r>
      <w:r w:rsidRPr="00A04F72">
        <w:rPr>
          <w:szCs w:val="18"/>
          <w:lang w:val="en-US"/>
        </w:rPr>
        <w:t>LIMIT-TO ( DOCTYPE , </w:t>
      </w:r>
      <w:r w:rsidRPr="00A04F72">
        <w:rPr>
          <w:bCs/>
          <w:szCs w:val="18"/>
          <w:lang w:val="en-US"/>
        </w:rPr>
        <w:t>"re"</w:t>
      </w:r>
      <w:r w:rsidRPr="00A04F72">
        <w:rPr>
          <w:szCs w:val="18"/>
          <w:lang w:val="en-US"/>
        </w:rPr>
        <w:t> = Limit to document type review</w:t>
      </w:r>
      <w:r w:rsidRPr="00A04F72">
        <w:rPr>
          <w:szCs w:val="18"/>
          <w:lang w:val="en-US"/>
        </w:rPr>
        <w:br/>
      </w:r>
    </w:p>
    <w:p w:rsidR="00D62F78" w:rsidRPr="00A04F72" w:rsidRDefault="00D62F78" w:rsidP="00D62F78">
      <w:pPr>
        <w:pStyle w:val="Rubrikskningenstitel"/>
        <w:rPr>
          <w:b w:val="0"/>
          <w:lang w:val="en-US"/>
        </w:rPr>
      </w:pPr>
      <w:r w:rsidRPr="00A04F72">
        <w:rPr>
          <w:lang w:val="en-US"/>
        </w:rPr>
        <w:t>Scopus via Elsevier 27 October 2016</w:t>
      </w:r>
    </w:p>
    <w:p w:rsidR="00D62F78" w:rsidRPr="00A04F72" w:rsidRDefault="00D62F78" w:rsidP="00D62F78">
      <w:pPr>
        <w:pStyle w:val="Rubrikskningenstitel"/>
        <w:rPr>
          <w:b w:val="0"/>
          <w:lang w:val="en-US"/>
        </w:rPr>
      </w:pPr>
      <w:r w:rsidRPr="00A04F72">
        <w:rPr>
          <w:lang w:val="en-US"/>
        </w:rPr>
        <w:t>Title: forensic psychiatry /mentally ill offenders</w:t>
      </w:r>
    </w:p>
    <w:p w:rsidR="00D62F78" w:rsidRPr="00A04F72" w:rsidRDefault="00D62F78" w:rsidP="00D62F78">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D62F78" w:rsidRPr="00A04F72" w:rsidTr="00767B53">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D62F78" w:rsidRPr="00A04F72" w:rsidRDefault="00D62F78" w:rsidP="00767B53">
            <w:pPr>
              <w:pStyle w:val="Rubrik1"/>
              <w:outlineLvl w:val="0"/>
            </w:pPr>
            <w:r w:rsidRPr="00A04F72">
              <w:t>Search terms</w:t>
            </w:r>
          </w:p>
        </w:tc>
        <w:tc>
          <w:tcPr>
            <w:tcW w:w="993" w:type="dxa"/>
          </w:tcPr>
          <w:p w:rsidR="00D62F78" w:rsidRPr="00A04F72" w:rsidRDefault="00D62F78" w:rsidP="00767B53">
            <w:pPr>
              <w:pStyle w:val="Rubrik1"/>
              <w:outlineLvl w:val="0"/>
              <w:rPr>
                <w:b w:val="0"/>
              </w:rPr>
            </w:pPr>
            <w:r w:rsidRPr="00A04F72">
              <w:t>Items found</w:t>
            </w:r>
          </w:p>
        </w:tc>
      </w:tr>
      <w:tr w:rsidR="00D62F78" w:rsidRPr="00D8330C" w:rsidTr="00767B53">
        <w:tc>
          <w:tcPr>
            <w:tcW w:w="9039" w:type="dxa"/>
            <w:gridSpan w:val="3"/>
            <w:noWrap/>
          </w:tcPr>
          <w:p w:rsidR="00D62F78" w:rsidRPr="00A04F72" w:rsidRDefault="00D62F78" w:rsidP="00767B53">
            <w:pPr>
              <w:pStyle w:val="Rubrik2"/>
              <w:outlineLvl w:val="1"/>
              <w:rPr>
                <w:lang w:val="en-US"/>
              </w:rPr>
            </w:pPr>
            <w:r w:rsidRPr="00A04F72">
              <w:rPr>
                <w:lang w:val="en-US"/>
              </w:rPr>
              <w:lastRenderedPageBreak/>
              <w:t>Setting: persons within forensic institutions /mentally ill offenders</w:t>
            </w:r>
          </w:p>
        </w:tc>
      </w:tr>
      <w:tr w:rsidR="00D62F78" w:rsidRPr="00A04F72" w:rsidTr="00767B53">
        <w:tc>
          <w:tcPr>
            <w:tcW w:w="1101" w:type="dxa"/>
          </w:tcPr>
          <w:p w:rsidR="00D62F78" w:rsidRPr="00A04F72" w:rsidRDefault="00D62F78" w:rsidP="00D62F78">
            <w:pPr>
              <w:pStyle w:val="Numrering"/>
              <w:numPr>
                <w:ilvl w:val="0"/>
                <w:numId w:val="2"/>
              </w:numPr>
              <w:rPr>
                <w:lang w:val="en-US"/>
              </w:rPr>
            </w:pPr>
          </w:p>
        </w:tc>
        <w:tc>
          <w:tcPr>
            <w:tcW w:w="6945" w:type="dxa"/>
          </w:tcPr>
          <w:p w:rsidR="00D62F78" w:rsidRPr="00A04F72" w:rsidRDefault="00D62F78" w:rsidP="00767B53">
            <w:pPr>
              <w:rPr>
                <w:lang w:val="en-US"/>
              </w:rPr>
            </w:pPr>
            <w:r w:rsidRPr="00A04F72">
              <w:rPr>
                <w:lang w:val="en-US"/>
              </w:rPr>
              <w:t xml:space="preserve">( KEY ("Forensic Psychiatry" OR "Commitment Of Mentally Ill" )) </w:t>
            </w:r>
          </w:p>
        </w:tc>
        <w:tc>
          <w:tcPr>
            <w:tcW w:w="993" w:type="dxa"/>
          </w:tcPr>
          <w:p w:rsidR="00D62F78" w:rsidRPr="00A04F72" w:rsidRDefault="00D62F78" w:rsidP="00767B53">
            <w:pPr>
              <w:rPr>
                <w:lang w:val="en-US"/>
              </w:rPr>
            </w:pPr>
            <w:r w:rsidRPr="00A04F72">
              <w:rPr>
                <w:lang w:val="en-US"/>
              </w:rPr>
              <w:t>17,540</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 xml:space="preserve">(KEY ("Criminals" OR "Offender" OR "Prisoners" OR "Crime" OR "Prisoner" OR "Prison" OR "Criminal Behavior" OR "Prisons" )) AND (KEY ("Personality Disorder" OR "Mental Illness" OR "Psychotic Disorders" OR "Psychiatric Treatment" OR "Mentally Ill" OR "Mood Disorder" OR "Mental Disease" OR "Mental Disorders" OR "Mental Patient" OR "Mental Health Service" OR "Mental Hospital" OR "Schizophrenia" OR "Mentally Ill Persons" OR "Antisocial Personality Disorder" OR "Hospitals, Psychiatric" OR "Mental Health Care" OR "Psychopathy" )) </w:t>
            </w:r>
          </w:p>
        </w:tc>
        <w:tc>
          <w:tcPr>
            <w:tcW w:w="993" w:type="dxa"/>
          </w:tcPr>
          <w:p w:rsidR="00D62F78" w:rsidRPr="00A04F72" w:rsidRDefault="00D62F78" w:rsidP="00767B53">
            <w:pPr>
              <w:rPr>
                <w:szCs w:val="18"/>
                <w:lang w:val="en-US"/>
              </w:rPr>
            </w:pPr>
            <w:r w:rsidRPr="00A04F72">
              <w:rPr>
                <w:szCs w:val="18"/>
                <w:lang w:val="en-US"/>
              </w:rPr>
              <w:t>17,408</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ITLE-ABS-KEY ("Forensic psychiatr*" OR "forensic institute*" OR "forensic inpatient*" OR "forensic patient*" OR "forensic out-patient*" OR "forensic outpatient*" OR "forensic clinical practice*" OR "forensic hospital*" OR "forensic treatment*" OR "forensic service*" OR "forensic ward*" OR "forensic mental" OR "forensic facili*" OR "forensic clinic*" OR "forensic neuropsych*" OR "forensic center*" OR "forensic unit*" OR "Forensic setting" OR "forensic settings" OR "forensic population" OR "forensic populations" OR "secure psychiatr*" OR "secure setting*" OR "secure hospital" OR "Maximum secur*" OR "high secur*" OR "medium secur*" OR "low* secur*" OR "minimum secur*" OR "forensic* secur*" OR "secur* forensic*")</w:t>
            </w:r>
          </w:p>
        </w:tc>
        <w:tc>
          <w:tcPr>
            <w:tcW w:w="993" w:type="dxa"/>
          </w:tcPr>
          <w:p w:rsidR="00D62F78" w:rsidRPr="00A04F72" w:rsidRDefault="00D62F78" w:rsidP="00767B53">
            <w:pPr>
              <w:rPr>
                <w:szCs w:val="18"/>
                <w:lang w:val="en-US"/>
              </w:rPr>
            </w:pPr>
            <w:r w:rsidRPr="00A04F72">
              <w:rPr>
                <w:szCs w:val="18"/>
                <w:lang w:val="en-US"/>
              </w:rPr>
              <w:t>26,649</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1 OR 2 OR 3</w:t>
            </w:r>
          </w:p>
        </w:tc>
        <w:tc>
          <w:tcPr>
            <w:tcW w:w="993" w:type="dxa"/>
          </w:tcPr>
          <w:p w:rsidR="00D62F78" w:rsidRPr="00A04F72" w:rsidRDefault="00D62F78" w:rsidP="00767B53">
            <w:pPr>
              <w:pStyle w:val="Rubrik3"/>
              <w:outlineLvl w:val="2"/>
              <w:rPr>
                <w:lang w:val="en-US"/>
              </w:rPr>
            </w:pPr>
            <w:r w:rsidRPr="00A04F72">
              <w:rPr>
                <w:lang w:val="en-US"/>
              </w:rPr>
              <w:t>40,618</w:t>
            </w:r>
          </w:p>
        </w:tc>
      </w:tr>
      <w:tr w:rsidR="00D62F78" w:rsidRPr="00A04F72" w:rsidTr="00767B53">
        <w:tc>
          <w:tcPr>
            <w:tcW w:w="9039" w:type="dxa"/>
            <w:gridSpan w:val="3"/>
          </w:tcPr>
          <w:p w:rsidR="00D62F78" w:rsidRPr="00A04F72" w:rsidRDefault="00D62F78" w:rsidP="00767B53">
            <w:pPr>
              <w:pStyle w:val="Rubrik2"/>
              <w:outlineLvl w:val="1"/>
              <w:rPr>
                <w:lang w:val="en-US"/>
              </w:rPr>
            </w:pPr>
            <w:r w:rsidRPr="00A04F72">
              <w:rPr>
                <w:lang w:val="en-US"/>
              </w:rPr>
              <w:t>Study types: systematic review</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KEY("Systematic review" ) OR KEY("Meta analysis" ) OR INDEXTERMS ('systematic review' OR 'meta analysis' OR "Meta-Analysis")</w:t>
            </w:r>
          </w:p>
        </w:tc>
        <w:tc>
          <w:tcPr>
            <w:tcW w:w="993" w:type="dxa"/>
          </w:tcPr>
          <w:p w:rsidR="00D62F78" w:rsidRPr="00A04F72" w:rsidRDefault="00D62F78" w:rsidP="00767B53">
            <w:pPr>
              <w:rPr>
                <w:lang w:val="en-US"/>
              </w:rPr>
            </w:pPr>
            <w:r w:rsidRPr="00A04F72">
              <w:rPr>
                <w:lang w:val="en-US"/>
              </w:rPr>
              <w:t>194,108</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ITLE-ABS-KEY (systematic W/2 review*) OR TITLE-ABS-KEY (meta-analy* OR metaanaly*) OR TITLE-ABS-KEY ("systematic overview*" OR "methodological overview*")</w:t>
            </w:r>
          </w:p>
        </w:tc>
        <w:tc>
          <w:tcPr>
            <w:tcW w:w="993" w:type="dxa"/>
          </w:tcPr>
          <w:p w:rsidR="00D62F78" w:rsidRPr="00A04F72" w:rsidRDefault="00D62F78" w:rsidP="00767B53">
            <w:pPr>
              <w:rPr>
                <w:lang w:val="en-US"/>
              </w:rPr>
            </w:pPr>
            <w:r w:rsidRPr="00A04F72">
              <w:rPr>
                <w:lang w:val="en-US"/>
              </w:rPr>
              <w:t>268,911</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5 OR 6</w:t>
            </w:r>
          </w:p>
        </w:tc>
        <w:tc>
          <w:tcPr>
            <w:tcW w:w="993" w:type="dxa"/>
          </w:tcPr>
          <w:p w:rsidR="00D62F78" w:rsidRPr="00A04F72" w:rsidRDefault="00D62F78" w:rsidP="00767B53">
            <w:pPr>
              <w:pStyle w:val="Rubrik3"/>
              <w:outlineLvl w:val="2"/>
              <w:rPr>
                <w:lang w:val="en-US"/>
              </w:rPr>
            </w:pPr>
            <w:r w:rsidRPr="00A04F72">
              <w:rPr>
                <w:lang w:val="en-US"/>
              </w:rPr>
              <w:t>269,276</w:t>
            </w:r>
          </w:p>
        </w:tc>
      </w:tr>
      <w:tr w:rsidR="00D62F78" w:rsidRPr="00A04F72" w:rsidTr="00767B53">
        <w:tc>
          <w:tcPr>
            <w:tcW w:w="9039" w:type="dxa"/>
            <w:gridSpan w:val="3"/>
          </w:tcPr>
          <w:p w:rsidR="00D62F78" w:rsidRPr="00A04F72" w:rsidRDefault="00D62F78" w:rsidP="00767B53">
            <w:pPr>
              <w:pStyle w:val="Rubrik2"/>
              <w:outlineLvl w:val="1"/>
              <w:rPr>
                <w:lang w:val="en-US"/>
              </w:rPr>
            </w:pPr>
            <w:r w:rsidRPr="00A04F72">
              <w:rPr>
                <w:lang w:val="en-US"/>
              </w:rPr>
              <w:t>Combined sets</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4 AND 7</w:t>
            </w:r>
          </w:p>
        </w:tc>
        <w:tc>
          <w:tcPr>
            <w:tcW w:w="993" w:type="dxa"/>
          </w:tcPr>
          <w:p w:rsidR="00D62F78" w:rsidRPr="00A04F72" w:rsidRDefault="00D62F78" w:rsidP="00767B53">
            <w:pPr>
              <w:pStyle w:val="Rubrik3"/>
              <w:outlineLvl w:val="2"/>
              <w:rPr>
                <w:lang w:val="en-US"/>
              </w:rPr>
            </w:pPr>
            <w:r w:rsidRPr="00A04F72">
              <w:rPr>
                <w:lang w:val="en-US"/>
              </w:rPr>
              <w:t>397</w:t>
            </w:r>
          </w:p>
        </w:tc>
      </w:tr>
      <w:tr w:rsidR="00D62F78" w:rsidRPr="00A04F72" w:rsidTr="00767B53">
        <w:trPr>
          <w:cnfStyle w:val="010000000000" w:firstRow="0" w:lastRow="1" w:firstColumn="0" w:lastColumn="0" w:oddVBand="0" w:evenVBand="0" w:oddHBand="0" w:evenHBand="0" w:firstRowFirstColumn="0" w:firstRowLastColumn="0" w:lastRowFirstColumn="0" w:lastRowLastColumn="0"/>
        </w:trPr>
        <w:tc>
          <w:tcPr>
            <w:tcW w:w="1101" w:type="dxa"/>
          </w:tcPr>
          <w:p w:rsidR="00D62F78" w:rsidRPr="00A04F72" w:rsidRDefault="00D62F78" w:rsidP="00767B53">
            <w:pPr>
              <w:pStyle w:val="Numreringslutgiltig"/>
              <w:rPr>
                <w:lang w:val="en-US"/>
              </w:rPr>
            </w:pPr>
          </w:p>
        </w:tc>
        <w:tc>
          <w:tcPr>
            <w:tcW w:w="6945" w:type="dxa"/>
          </w:tcPr>
          <w:p w:rsidR="00D62F78" w:rsidRPr="00A04F72" w:rsidRDefault="00D62F78" w:rsidP="00767B53">
            <w:pPr>
              <w:pStyle w:val="Rubrik4"/>
              <w:outlineLvl w:val="3"/>
              <w:rPr>
                <w:b w:val="0"/>
                <w:lang w:val="en-US"/>
              </w:rPr>
            </w:pPr>
            <w:r w:rsidRPr="00A04F72">
              <w:rPr>
                <w:lang w:val="en-US"/>
              </w:rPr>
              <w:t>8 AND ( LIMIT-TO ( LANGUAGE , "English" ) OR LIMIT-TO ( LANGUAGE , "Swedish" ) )</w:t>
            </w:r>
          </w:p>
        </w:tc>
        <w:tc>
          <w:tcPr>
            <w:tcW w:w="993" w:type="dxa"/>
          </w:tcPr>
          <w:p w:rsidR="00D62F78" w:rsidRPr="00A04F72" w:rsidRDefault="00D62F78" w:rsidP="00767B53">
            <w:pPr>
              <w:pStyle w:val="Rubrik4"/>
              <w:outlineLvl w:val="3"/>
              <w:rPr>
                <w:b w:val="0"/>
                <w:lang w:val="en-US"/>
              </w:rPr>
            </w:pPr>
            <w:r w:rsidRPr="00A04F72">
              <w:rPr>
                <w:lang w:val="en-US"/>
              </w:rPr>
              <w:t>371</w:t>
            </w:r>
          </w:p>
        </w:tc>
      </w:tr>
    </w:tbl>
    <w:p w:rsidR="00D62F78" w:rsidRPr="00A04F72" w:rsidRDefault="00D62F78" w:rsidP="00D62F78">
      <w:pPr>
        <w:spacing w:line="240" w:lineRule="auto"/>
        <w:rPr>
          <w:rFonts w:cs="Arial"/>
          <w:szCs w:val="18"/>
          <w:lang w:val="en-US"/>
        </w:rPr>
      </w:pPr>
      <w:r w:rsidRPr="00A04F72">
        <w:rPr>
          <w:rStyle w:val="queryoperator1"/>
          <w:rFonts w:cs="Arial"/>
          <w:b/>
          <w:szCs w:val="18"/>
          <w:lang w:val="en-US"/>
        </w:rPr>
        <w:t>TITLE-ABS-KEY</w:t>
      </w:r>
      <w:r w:rsidRPr="00A04F72">
        <w:rPr>
          <w:rStyle w:val="querytxt1"/>
          <w:rFonts w:cs="Arial"/>
          <w:szCs w:val="18"/>
          <w:lang w:val="en-US"/>
        </w:rPr>
        <w:t> </w:t>
      </w:r>
      <w:r w:rsidRPr="00A04F72">
        <w:rPr>
          <w:rFonts w:cs="Arial"/>
          <w:szCs w:val="18"/>
          <w:lang w:val="en-US"/>
        </w:rPr>
        <w:t>= Title or abstract or keywords</w:t>
      </w:r>
      <w:r w:rsidRPr="00A04F72">
        <w:rPr>
          <w:rFonts w:cs="Arial"/>
          <w:szCs w:val="18"/>
          <w:lang w:val="en-US"/>
        </w:rPr>
        <w:br/>
      </w:r>
      <w:r w:rsidRPr="00A04F72">
        <w:rPr>
          <w:rFonts w:cs="Arial"/>
          <w:b/>
          <w:szCs w:val="18"/>
          <w:lang w:val="en-US"/>
        </w:rPr>
        <w:t>ALL =</w:t>
      </w:r>
      <w:r w:rsidRPr="00A04F72">
        <w:rPr>
          <w:rFonts w:cs="Arial"/>
          <w:szCs w:val="18"/>
          <w:lang w:val="en-US"/>
        </w:rPr>
        <w:t xml:space="preserve"> All fields</w:t>
      </w:r>
      <w:r w:rsidRPr="00A04F72">
        <w:rPr>
          <w:rFonts w:cs="Arial"/>
          <w:szCs w:val="18"/>
          <w:lang w:val="en-US"/>
        </w:rPr>
        <w:br/>
      </w:r>
      <w:r w:rsidRPr="00A04F72">
        <w:rPr>
          <w:rFonts w:cs="Arial"/>
          <w:b/>
          <w:bCs/>
          <w:szCs w:val="18"/>
          <w:lang w:val="en-US"/>
        </w:rPr>
        <w:t>PRE/n =</w:t>
      </w:r>
      <w:r w:rsidRPr="00A04F72">
        <w:rPr>
          <w:rFonts w:cs="Arial"/>
          <w:szCs w:val="18"/>
          <w:lang w:val="en-US"/>
        </w:rPr>
        <w:t xml:space="preserve"> "precedes by". The first term in the search must precede the second by a specified number of terms (n).</w:t>
      </w:r>
    </w:p>
    <w:p w:rsidR="00D62F78" w:rsidRPr="00A04F72" w:rsidRDefault="00D62F78" w:rsidP="00D62F78">
      <w:pPr>
        <w:spacing w:line="240" w:lineRule="auto"/>
        <w:rPr>
          <w:rFonts w:cs="Arial"/>
          <w:szCs w:val="18"/>
          <w:lang w:val="en-US"/>
        </w:rPr>
      </w:pPr>
      <w:r w:rsidRPr="00A04F72">
        <w:rPr>
          <w:rFonts w:cs="Arial"/>
          <w:b/>
          <w:bCs/>
          <w:szCs w:val="18"/>
          <w:lang w:val="en-US"/>
        </w:rPr>
        <w:t>W/n =</w:t>
      </w:r>
      <w:r w:rsidRPr="00A04F72">
        <w:rPr>
          <w:rFonts w:cs="Arial"/>
          <w:szCs w:val="18"/>
          <w:lang w:val="en-US"/>
        </w:rPr>
        <w:t xml:space="preserve"> "within". The terms in the search must be within a specified number of terms (n) in any order.</w:t>
      </w:r>
      <w:r w:rsidRPr="00A04F72">
        <w:rPr>
          <w:rFonts w:cs="Arial"/>
          <w:szCs w:val="18"/>
          <w:lang w:val="en-US"/>
        </w:rPr>
        <w:br/>
      </w:r>
      <w:r w:rsidRPr="00A04F72">
        <w:rPr>
          <w:rFonts w:cs="Arial"/>
          <w:b/>
          <w:szCs w:val="18"/>
          <w:lang w:val="en-US"/>
        </w:rPr>
        <w:t xml:space="preserve">* </w:t>
      </w:r>
      <w:r w:rsidRPr="00A04F72">
        <w:rPr>
          <w:rFonts w:cs="Arial"/>
          <w:szCs w:val="18"/>
          <w:lang w:val="en-US"/>
        </w:rPr>
        <w:t>= Truncation</w:t>
      </w:r>
    </w:p>
    <w:p w:rsidR="00D62F78" w:rsidRPr="00A04F72" w:rsidRDefault="00D62F78" w:rsidP="00D62F78">
      <w:pPr>
        <w:spacing w:line="240" w:lineRule="auto"/>
        <w:rPr>
          <w:color w:val="000000"/>
          <w:lang w:val="en-US"/>
        </w:rPr>
      </w:pPr>
      <w:r w:rsidRPr="00A04F72">
        <w:rPr>
          <w:color w:val="000000"/>
          <w:lang w:val="en-US"/>
        </w:rPr>
        <w:t xml:space="preserve"> </w:t>
      </w:r>
      <w:r w:rsidRPr="00A04F72">
        <w:rPr>
          <w:b/>
          <w:color w:val="000000"/>
          <w:lang w:val="en-US"/>
        </w:rPr>
        <w:t>“ “</w:t>
      </w:r>
      <w:r w:rsidRPr="00A04F72">
        <w:rPr>
          <w:color w:val="000000"/>
          <w:lang w:val="en-US"/>
        </w:rPr>
        <w:t xml:space="preserve"> = Citation Marks; searches for an exact phrase</w:t>
      </w:r>
    </w:p>
    <w:p w:rsidR="00D62F78" w:rsidRPr="00A04F72" w:rsidRDefault="00D62F78" w:rsidP="00D62F78">
      <w:pPr>
        <w:spacing w:line="240" w:lineRule="auto"/>
        <w:rPr>
          <w:rFonts w:cs="Arial"/>
          <w:color w:val="000000" w:themeColor="text1"/>
          <w:szCs w:val="18"/>
          <w:lang w:val="en-US"/>
        </w:rPr>
      </w:pPr>
      <w:r w:rsidRPr="00A04F72">
        <w:rPr>
          <w:rFonts w:cs="Arial"/>
          <w:szCs w:val="18"/>
          <w:lang w:val="en-US"/>
        </w:rPr>
        <w:t>LIMIT-TO ( SRCTYPE , </w:t>
      </w:r>
      <w:r w:rsidRPr="00A04F72">
        <w:rPr>
          <w:rFonts w:cs="Arial"/>
          <w:bCs/>
          <w:szCs w:val="18"/>
          <w:lang w:val="en-US"/>
        </w:rPr>
        <w:t>"j"</w:t>
      </w:r>
      <w:r w:rsidRPr="00A04F72">
        <w:rPr>
          <w:rFonts w:cs="Arial"/>
          <w:szCs w:val="18"/>
          <w:lang w:val="en-US"/>
        </w:rPr>
        <w:t> = Limit to source type journal</w:t>
      </w:r>
      <w:r w:rsidRPr="00A04F72">
        <w:rPr>
          <w:rFonts w:cs="Arial"/>
          <w:szCs w:val="18"/>
          <w:lang w:val="en-US"/>
        </w:rPr>
        <w:br/>
      </w:r>
      <w:r w:rsidRPr="00A04F72">
        <w:rPr>
          <w:szCs w:val="18"/>
          <w:lang w:val="en-US"/>
        </w:rPr>
        <w:t>LIMIT-TO ( DOCTYPE , </w:t>
      </w:r>
      <w:r w:rsidRPr="00A04F72">
        <w:rPr>
          <w:bCs/>
          <w:szCs w:val="18"/>
          <w:lang w:val="en-US"/>
        </w:rPr>
        <w:t>"ar"</w:t>
      </w:r>
      <w:r w:rsidRPr="00A04F72">
        <w:rPr>
          <w:szCs w:val="18"/>
          <w:lang w:val="en-US"/>
        </w:rPr>
        <w:t> </w:t>
      </w:r>
      <w:r w:rsidRPr="00A04F72">
        <w:rPr>
          <w:rFonts w:cs="Arial"/>
          <w:szCs w:val="18"/>
          <w:lang w:val="en-US"/>
        </w:rPr>
        <w:t>= Limit to document type article</w:t>
      </w:r>
      <w:r w:rsidRPr="00A04F72">
        <w:rPr>
          <w:rFonts w:cs="Arial"/>
          <w:szCs w:val="18"/>
          <w:lang w:val="en-US"/>
        </w:rPr>
        <w:tab/>
      </w:r>
      <w:r w:rsidRPr="00A04F72">
        <w:rPr>
          <w:rFonts w:cs="Arial"/>
          <w:szCs w:val="18"/>
          <w:lang w:val="en-US"/>
        </w:rPr>
        <w:br/>
      </w:r>
      <w:r w:rsidRPr="00A04F72">
        <w:rPr>
          <w:szCs w:val="18"/>
          <w:lang w:val="en-US"/>
        </w:rPr>
        <w:t>LIMIT-TO ( DOCTYPE , </w:t>
      </w:r>
      <w:r w:rsidRPr="00A04F72">
        <w:rPr>
          <w:bCs/>
          <w:szCs w:val="18"/>
          <w:lang w:val="en-US"/>
        </w:rPr>
        <w:t>"re"</w:t>
      </w:r>
      <w:r w:rsidRPr="00A04F72">
        <w:rPr>
          <w:szCs w:val="18"/>
          <w:lang w:val="en-US"/>
        </w:rPr>
        <w:t> = Limit to document type review</w:t>
      </w:r>
      <w:r w:rsidRPr="00A04F72">
        <w:rPr>
          <w:szCs w:val="18"/>
          <w:lang w:val="en-US"/>
        </w:rPr>
        <w:br/>
      </w:r>
    </w:p>
    <w:p w:rsidR="00D62F78" w:rsidRPr="00A04F72" w:rsidRDefault="00D62F78" w:rsidP="00D62F78">
      <w:pPr>
        <w:pStyle w:val="Rubrikskningenstitel"/>
        <w:rPr>
          <w:b w:val="0"/>
          <w:lang w:val="en-US"/>
        </w:rPr>
      </w:pPr>
      <w:r w:rsidRPr="00A04F72">
        <w:rPr>
          <w:lang w:val="en-US"/>
        </w:rPr>
        <w:t>Campbell Library 27 October 2016</w:t>
      </w:r>
    </w:p>
    <w:p w:rsidR="00D62F78" w:rsidRPr="00A04F72" w:rsidRDefault="00D62F78" w:rsidP="00D62F78">
      <w:pPr>
        <w:pStyle w:val="Rubrikskningenstitel"/>
        <w:rPr>
          <w:b w:val="0"/>
          <w:lang w:val="en-US"/>
        </w:rPr>
      </w:pPr>
      <w:r w:rsidRPr="00A04F72">
        <w:rPr>
          <w:lang w:val="en-US"/>
        </w:rPr>
        <w:t>Title: forensic psychiatry/mentally ill offenders</w:t>
      </w:r>
    </w:p>
    <w:p w:rsidR="00D62F78" w:rsidRPr="00A04F72" w:rsidRDefault="00D62F78" w:rsidP="00D62F78">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D62F78" w:rsidRPr="00A04F72" w:rsidTr="00767B53">
        <w:trPr>
          <w:cnfStyle w:val="100000000000" w:firstRow="1" w:lastRow="0" w:firstColumn="0" w:lastColumn="0" w:oddVBand="0" w:evenVBand="0" w:oddHBand="0" w:evenHBand="0" w:firstRowFirstColumn="0" w:firstRowLastColumn="0" w:lastRowFirstColumn="0" w:lastRowLastColumn="0"/>
        </w:trPr>
        <w:tc>
          <w:tcPr>
            <w:tcW w:w="8046" w:type="dxa"/>
            <w:gridSpan w:val="2"/>
            <w:tcBorders>
              <w:top w:val="nil"/>
            </w:tcBorders>
          </w:tcPr>
          <w:p w:rsidR="00D62F78" w:rsidRPr="00A04F72" w:rsidRDefault="00D62F78" w:rsidP="00767B53">
            <w:pPr>
              <w:pStyle w:val="Rubrik1"/>
              <w:outlineLvl w:val="0"/>
            </w:pPr>
            <w:r w:rsidRPr="00A04F72">
              <w:t>Search terms</w:t>
            </w:r>
          </w:p>
        </w:tc>
        <w:tc>
          <w:tcPr>
            <w:tcW w:w="993" w:type="dxa"/>
            <w:tcBorders>
              <w:top w:val="nil"/>
            </w:tcBorders>
          </w:tcPr>
          <w:p w:rsidR="00D62F78" w:rsidRPr="00A04F72" w:rsidRDefault="00D62F78" w:rsidP="00767B53">
            <w:pPr>
              <w:pStyle w:val="Rubrik1"/>
              <w:outlineLvl w:val="0"/>
              <w:rPr>
                <w:b w:val="0"/>
              </w:rPr>
            </w:pPr>
            <w:r w:rsidRPr="00A04F72">
              <w:t>Items found</w:t>
            </w:r>
          </w:p>
        </w:tc>
      </w:tr>
      <w:tr w:rsidR="00D62F78" w:rsidRPr="00D8330C" w:rsidTr="00767B53">
        <w:tc>
          <w:tcPr>
            <w:tcW w:w="9039" w:type="dxa"/>
            <w:gridSpan w:val="3"/>
            <w:noWrap/>
          </w:tcPr>
          <w:p w:rsidR="00D62F78" w:rsidRPr="00A04F72" w:rsidRDefault="00D62F78" w:rsidP="00767B53">
            <w:pPr>
              <w:pStyle w:val="Rubrik2"/>
              <w:outlineLvl w:val="1"/>
              <w:rPr>
                <w:lang w:val="en-US"/>
              </w:rPr>
            </w:pPr>
            <w:r w:rsidRPr="00A04F72">
              <w:rPr>
                <w:lang w:val="en-US"/>
              </w:rPr>
              <w:lastRenderedPageBreak/>
              <w:t>Setting: persons within forensic institutions / mentally ill offenders</w:t>
            </w:r>
          </w:p>
        </w:tc>
      </w:tr>
      <w:tr w:rsidR="00D62F78" w:rsidRPr="00A04F72" w:rsidTr="00767B53">
        <w:tc>
          <w:tcPr>
            <w:tcW w:w="1101" w:type="dxa"/>
          </w:tcPr>
          <w:p w:rsidR="00D62F78" w:rsidRPr="00A04F72" w:rsidRDefault="00D62F78" w:rsidP="00D62F78">
            <w:pPr>
              <w:pStyle w:val="Numrering"/>
              <w:numPr>
                <w:ilvl w:val="0"/>
                <w:numId w:val="3"/>
              </w:numPr>
              <w:rPr>
                <w:lang w:val="en-US"/>
              </w:rPr>
            </w:pPr>
          </w:p>
        </w:tc>
        <w:tc>
          <w:tcPr>
            <w:tcW w:w="6945" w:type="dxa"/>
          </w:tcPr>
          <w:p w:rsidR="00D62F78" w:rsidRPr="00A04F72" w:rsidRDefault="00D62F78" w:rsidP="00767B53">
            <w:pPr>
              <w:rPr>
                <w:lang w:val="en-US"/>
              </w:rPr>
            </w:pPr>
            <w:r w:rsidRPr="00A04F72">
              <w:rPr>
                <w:lang w:val="en-US"/>
              </w:rPr>
              <w:t>Forensic</w:t>
            </w:r>
          </w:p>
        </w:tc>
        <w:tc>
          <w:tcPr>
            <w:tcW w:w="993" w:type="dxa"/>
          </w:tcPr>
          <w:p w:rsidR="00D62F78" w:rsidRPr="00A04F72" w:rsidRDefault="00D62F78" w:rsidP="00767B53">
            <w:pPr>
              <w:rPr>
                <w:lang w:val="en-US"/>
              </w:rPr>
            </w:pPr>
            <w:r w:rsidRPr="00A04F72">
              <w:rPr>
                <w:lang w:val="en-US"/>
              </w:rPr>
              <w:t>3</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offender* OR criminal* OR offending OR offend* OR forensic OR incarcerate* OR justice* OR delinquent* OR inmate* OR correctional OR prison* OR "violent offence*" OR reoffend* OR re-offend*) AND (psych* OR mental* OR intellectual* OR Schizo* OR disorder* OR borderline OR antisocial OR Firesetting* OR Pyroman* OR Arson OR arsons* OR Paraphil* OR pedophil* OR paedophil* OR Hallucinat*))</w:t>
            </w:r>
          </w:p>
        </w:tc>
        <w:tc>
          <w:tcPr>
            <w:tcW w:w="993" w:type="dxa"/>
          </w:tcPr>
          <w:p w:rsidR="00D62F78" w:rsidRPr="00A04F72" w:rsidRDefault="00D62F78" w:rsidP="00767B53">
            <w:pPr>
              <w:rPr>
                <w:szCs w:val="18"/>
                <w:lang w:val="en-US"/>
              </w:rPr>
            </w:pPr>
            <w:r w:rsidRPr="00A04F72">
              <w:rPr>
                <w:szCs w:val="18"/>
                <w:lang w:val="en-US"/>
              </w:rPr>
              <w:t>0</w:t>
            </w:r>
          </w:p>
        </w:tc>
      </w:tr>
      <w:tr w:rsidR="00D62F78" w:rsidRPr="00A04F72" w:rsidTr="00767B53">
        <w:tc>
          <w:tcPr>
            <w:tcW w:w="1101" w:type="dxa"/>
          </w:tcPr>
          <w:p w:rsidR="00D62F78" w:rsidRPr="00A04F72" w:rsidRDefault="00D62F78" w:rsidP="00767B53">
            <w:pPr>
              <w:pStyle w:val="Numrering"/>
              <w:rPr>
                <w:lang w:val="en-US"/>
              </w:rPr>
            </w:pPr>
          </w:p>
        </w:tc>
        <w:tc>
          <w:tcPr>
            <w:tcW w:w="6945" w:type="dxa"/>
            <w:tcBorders>
              <w:bottom w:val="single" w:sz="2" w:space="0" w:color="0070C0"/>
            </w:tcBorders>
          </w:tcPr>
          <w:p w:rsidR="00D62F78" w:rsidRPr="00A04F72" w:rsidRDefault="00D62F78" w:rsidP="00767B53">
            <w:pPr>
              <w:pStyle w:val="Rubrik3"/>
              <w:outlineLvl w:val="2"/>
              <w:rPr>
                <w:i w:val="0"/>
                <w:lang w:val="en-US"/>
              </w:rPr>
            </w:pPr>
            <w:r w:rsidRPr="00A04F72">
              <w:rPr>
                <w:lang w:val="en-US"/>
              </w:rPr>
              <w:t>"</w:t>
            </w:r>
            <w:r w:rsidRPr="00A04F72">
              <w:rPr>
                <w:i w:val="0"/>
                <w:lang w:val="en-US"/>
              </w:rPr>
              <w:t>Mentally ill offender*</w:t>
            </w:r>
            <w:r w:rsidRPr="00A04F72">
              <w:rPr>
                <w:lang w:val="en-US"/>
              </w:rPr>
              <w:t>"</w:t>
            </w:r>
          </w:p>
        </w:tc>
        <w:tc>
          <w:tcPr>
            <w:tcW w:w="993" w:type="dxa"/>
          </w:tcPr>
          <w:p w:rsidR="00D62F78" w:rsidRPr="00A04F72" w:rsidRDefault="00D62F78" w:rsidP="00767B53">
            <w:pPr>
              <w:pStyle w:val="Rubrik3"/>
              <w:outlineLvl w:val="2"/>
              <w:rPr>
                <w:i w:val="0"/>
                <w:lang w:val="en-US"/>
              </w:rPr>
            </w:pPr>
            <w:r w:rsidRPr="00A04F72">
              <w:rPr>
                <w:i w:val="0"/>
                <w:lang w:val="en-US"/>
              </w:rPr>
              <w:t>0</w:t>
            </w:r>
          </w:p>
        </w:tc>
      </w:tr>
      <w:tr w:rsidR="00D62F78" w:rsidRPr="00A04F72" w:rsidTr="00767B53">
        <w:tc>
          <w:tcPr>
            <w:tcW w:w="1101" w:type="dxa"/>
            <w:tcBorders>
              <w:bottom w:val="single" w:sz="4" w:space="0" w:color="5B9BD5" w:themeColor="accent1"/>
            </w:tcBorders>
          </w:tcPr>
          <w:p w:rsidR="00D62F78" w:rsidRPr="00A04F72" w:rsidRDefault="00D62F78" w:rsidP="00767B53">
            <w:pPr>
              <w:pStyle w:val="Numrering"/>
              <w:rPr>
                <w:lang w:val="en-US"/>
              </w:rPr>
            </w:pPr>
          </w:p>
        </w:tc>
        <w:tc>
          <w:tcPr>
            <w:tcW w:w="6945" w:type="dxa"/>
            <w:tcBorders>
              <w:top w:val="single" w:sz="2" w:space="0" w:color="0070C0"/>
              <w:bottom w:val="single" w:sz="2" w:space="0" w:color="0070C0"/>
            </w:tcBorders>
          </w:tcPr>
          <w:p w:rsidR="00D62F78" w:rsidRPr="00A04F72" w:rsidRDefault="00D62F78" w:rsidP="00767B53">
            <w:pPr>
              <w:pStyle w:val="Rubrik3"/>
              <w:outlineLvl w:val="2"/>
              <w:rPr>
                <w:i w:val="0"/>
                <w:lang w:val="en-US"/>
              </w:rPr>
            </w:pPr>
            <w:r w:rsidRPr="00A04F72">
              <w:rPr>
                <w:i w:val="0"/>
                <w:lang w:val="en-US"/>
              </w:rPr>
              <w:t>Mentally ill offender</w:t>
            </w:r>
          </w:p>
        </w:tc>
        <w:tc>
          <w:tcPr>
            <w:tcW w:w="993" w:type="dxa"/>
            <w:tcBorders>
              <w:bottom w:val="single" w:sz="4" w:space="0" w:color="5B9BD5" w:themeColor="accent1"/>
            </w:tcBorders>
          </w:tcPr>
          <w:p w:rsidR="00D62F78" w:rsidRPr="00A04F72" w:rsidRDefault="00D62F78" w:rsidP="00767B53">
            <w:pPr>
              <w:pStyle w:val="Rubrik3"/>
              <w:outlineLvl w:val="2"/>
              <w:rPr>
                <w:i w:val="0"/>
                <w:lang w:val="en-US"/>
              </w:rPr>
            </w:pPr>
            <w:r w:rsidRPr="00A04F72">
              <w:rPr>
                <w:i w:val="0"/>
                <w:lang w:val="en-US"/>
              </w:rPr>
              <w:t>1</w:t>
            </w:r>
          </w:p>
        </w:tc>
      </w:tr>
      <w:tr w:rsidR="00D62F78" w:rsidRPr="00A04F72" w:rsidTr="00767B53">
        <w:trPr>
          <w:cnfStyle w:val="010000000000" w:firstRow="0" w:lastRow="1" w:firstColumn="0" w:lastColumn="0" w:oddVBand="0" w:evenVBand="0" w:oddHBand="0" w:evenHBand="0" w:firstRowFirstColumn="0" w:firstRowLastColumn="0" w:lastRowFirstColumn="0" w:lastRowLastColumn="0"/>
        </w:trPr>
        <w:tc>
          <w:tcPr>
            <w:tcW w:w="1101" w:type="dxa"/>
            <w:tcBorders>
              <w:top w:val="single" w:sz="4" w:space="0" w:color="5B9BD5" w:themeColor="accent1"/>
              <w:bottom w:val="single" w:sz="2" w:space="0" w:color="0070C0"/>
            </w:tcBorders>
          </w:tcPr>
          <w:p w:rsidR="00D62F78" w:rsidRPr="00A04F72" w:rsidRDefault="00D62F78" w:rsidP="00767B53">
            <w:pPr>
              <w:pStyle w:val="Numrering"/>
              <w:rPr>
                <w:lang w:val="en-US"/>
              </w:rPr>
            </w:pPr>
          </w:p>
        </w:tc>
        <w:tc>
          <w:tcPr>
            <w:tcW w:w="6945" w:type="dxa"/>
            <w:tcBorders>
              <w:top w:val="single" w:sz="2" w:space="0" w:color="0070C0"/>
              <w:bottom w:val="single" w:sz="2" w:space="0" w:color="0070C0"/>
            </w:tcBorders>
          </w:tcPr>
          <w:p w:rsidR="00D62F78" w:rsidRPr="00A04F72" w:rsidRDefault="00D62F78" w:rsidP="00767B53">
            <w:pPr>
              <w:rPr>
                <w:lang w:val="en-US"/>
              </w:rPr>
            </w:pPr>
            <w:r w:rsidRPr="00A04F72">
              <w:rPr>
                <w:lang w:val="en-US"/>
              </w:rPr>
              <w:t>Secure hospital</w:t>
            </w:r>
          </w:p>
        </w:tc>
        <w:tc>
          <w:tcPr>
            <w:tcW w:w="993" w:type="dxa"/>
            <w:tcBorders>
              <w:top w:val="single" w:sz="4" w:space="0" w:color="5B9BD5" w:themeColor="accent1"/>
              <w:bottom w:val="single" w:sz="2" w:space="0" w:color="0070C0"/>
            </w:tcBorders>
          </w:tcPr>
          <w:p w:rsidR="00D62F78" w:rsidRPr="00A04F72" w:rsidRDefault="00D62F78" w:rsidP="00767B53">
            <w:pPr>
              <w:pStyle w:val="Rubrik3"/>
              <w:outlineLvl w:val="2"/>
              <w:rPr>
                <w:i w:val="0"/>
                <w:lang w:val="en-US"/>
              </w:rPr>
            </w:pPr>
            <w:r w:rsidRPr="00A04F72">
              <w:rPr>
                <w:i w:val="0"/>
                <w:lang w:val="en-US"/>
              </w:rPr>
              <w:t>1</w:t>
            </w:r>
          </w:p>
        </w:tc>
      </w:tr>
    </w:tbl>
    <w:p w:rsidR="00D62F78" w:rsidRPr="00A04F72" w:rsidRDefault="00D62F78" w:rsidP="00D62F78">
      <w:pPr>
        <w:spacing w:line="240" w:lineRule="auto"/>
        <w:rPr>
          <w:rFonts w:cs="Arial"/>
          <w:szCs w:val="18"/>
          <w:lang w:val="en-US"/>
        </w:rPr>
      </w:pPr>
    </w:p>
    <w:p w:rsidR="00D62F78" w:rsidRPr="00A04F72" w:rsidRDefault="00D62F78" w:rsidP="00D62F78">
      <w:pPr>
        <w:pStyle w:val="Rubrikskningenstitel"/>
        <w:rPr>
          <w:b w:val="0"/>
          <w:lang w:val="en-US"/>
        </w:rPr>
      </w:pPr>
      <w:r w:rsidRPr="00A04F72">
        <w:rPr>
          <w:lang w:val="en-US"/>
        </w:rPr>
        <w:t>Cochrane Library via Wiley 27 October 2016 (CDSR, DARE &amp; HTA)</w:t>
      </w:r>
    </w:p>
    <w:p w:rsidR="00D62F78" w:rsidRPr="00A04F72" w:rsidRDefault="00D62F78" w:rsidP="00D62F78">
      <w:pPr>
        <w:pStyle w:val="Rubrikskningenstitel"/>
        <w:rPr>
          <w:b w:val="0"/>
          <w:lang w:val="en-US"/>
        </w:rPr>
      </w:pPr>
      <w:r w:rsidRPr="00A04F72">
        <w:rPr>
          <w:lang w:val="en-US"/>
        </w:rPr>
        <w:t>Title: forensic psychiatry/ mentally ill offenders</w:t>
      </w:r>
    </w:p>
    <w:p w:rsidR="00D62F78" w:rsidRPr="00A04F72" w:rsidRDefault="00D62F78" w:rsidP="00D62F78">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D62F78" w:rsidRPr="00A04F72" w:rsidTr="00767B53">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D62F78" w:rsidRPr="00A04F72" w:rsidRDefault="00D62F78" w:rsidP="00767B53">
            <w:pPr>
              <w:pStyle w:val="Rubrik1"/>
              <w:outlineLvl w:val="0"/>
            </w:pPr>
            <w:r w:rsidRPr="00A04F72">
              <w:t>Search terms</w:t>
            </w:r>
          </w:p>
        </w:tc>
        <w:tc>
          <w:tcPr>
            <w:tcW w:w="993" w:type="dxa"/>
          </w:tcPr>
          <w:p w:rsidR="00D62F78" w:rsidRPr="00A04F72" w:rsidRDefault="00D62F78" w:rsidP="00767B53">
            <w:pPr>
              <w:pStyle w:val="Rubrik1"/>
              <w:outlineLvl w:val="0"/>
              <w:rPr>
                <w:b w:val="0"/>
              </w:rPr>
            </w:pPr>
            <w:r w:rsidRPr="00A04F72">
              <w:t>Items found</w:t>
            </w:r>
          </w:p>
        </w:tc>
      </w:tr>
      <w:tr w:rsidR="00D62F78" w:rsidRPr="00D8330C" w:rsidTr="00767B53">
        <w:tc>
          <w:tcPr>
            <w:tcW w:w="9039" w:type="dxa"/>
            <w:gridSpan w:val="3"/>
            <w:noWrap/>
          </w:tcPr>
          <w:p w:rsidR="00D62F78" w:rsidRPr="00A04F72" w:rsidRDefault="00D62F78" w:rsidP="00767B53">
            <w:pPr>
              <w:pStyle w:val="Rubrik2"/>
              <w:outlineLvl w:val="1"/>
              <w:rPr>
                <w:lang w:val="en-US"/>
              </w:rPr>
            </w:pPr>
            <w:r w:rsidRPr="00A04F72">
              <w:rPr>
                <w:lang w:val="en-US"/>
              </w:rPr>
              <w:t>Setting: persons within forensic institutions / mentally ill offenders</w:t>
            </w:r>
          </w:p>
        </w:tc>
      </w:tr>
      <w:tr w:rsidR="00D62F78" w:rsidRPr="00A04F72" w:rsidTr="00767B53">
        <w:tc>
          <w:tcPr>
            <w:tcW w:w="1101" w:type="dxa"/>
          </w:tcPr>
          <w:p w:rsidR="00D62F78" w:rsidRPr="00A04F72" w:rsidRDefault="00D62F78" w:rsidP="00D62F78">
            <w:pPr>
              <w:pStyle w:val="Numrering"/>
              <w:numPr>
                <w:ilvl w:val="0"/>
                <w:numId w:val="4"/>
              </w:numPr>
              <w:rPr>
                <w:lang w:val="en-US"/>
              </w:rPr>
            </w:pPr>
          </w:p>
        </w:tc>
        <w:tc>
          <w:tcPr>
            <w:tcW w:w="6945" w:type="dxa"/>
          </w:tcPr>
          <w:p w:rsidR="00D62F78" w:rsidRPr="00A04F72" w:rsidRDefault="00D62F78" w:rsidP="00767B53">
            <w:pPr>
              <w:rPr>
                <w:lang w:val="en-US"/>
              </w:rPr>
            </w:pPr>
            <w:r w:rsidRPr="00A04F72">
              <w:rPr>
                <w:lang w:val="en-US"/>
              </w:rPr>
              <w:t>MeSH descriptor: [Forensic Psychiatry]</w:t>
            </w:r>
          </w:p>
        </w:tc>
        <w:tc>
          <w:tcPr>
            <w:tcW w:w="993" w:type="dxa"/>
          </w:tcPr>
          <w:p w:rsidR="00D62F78" w:rsidRPr="00A04F72" w:rsidRDefault="00D62F78" w:rsidP="00767B53">
            <w:pPr>
              <w:rPr>
                <w:lang w:val="en-US"/>
              </w:rPr>
            </w:pPr>
            <w:r w:rsidRPr="00A04F72">
              <w:rPr>
                <w:lang w:val="en-US"/>
              </w:rPr>
              <w:t>202</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mh Prisoners] OR [mh Crime] OR [mh Criminals] OR [mh "Juvenile Delinquency"] OR [mh "Residential Treatment"] OR [mh Prisons]) AND ([mh "Mental Disorders"] OR [mh "Hospitals, Psychiatric"] OR [mh "Mentally ill Persons"] OR [mh "Psychoses, Substance-Induced"] OR [mh "Psychiatry"] OR [mh "Diagnosis, Dual (Psychiatry)"] OR [mh "Schizophrenic Psychology"] OR [mh "Delusions"])</w:t>
            </w:r>
          </w:p>
        </w:tc>
        <w:tc>
          <w:tcPr>
            <w:tcW w:w="993" w:type="dxa"/>
          </w:tcPr>
          <w:p w:rsidR="00D62F78" w:rsidRPr="00A04F72" w:rsidRDefault="00D62F78" w:rsidP="00767B53">
            <w:pPr>
              <w:rPr>
                <w:szCs w:val="18"/>
                <w:lang w:val="en-US"/>
              </w:rPr>
            </w:pPr>
            <w:r w:rsidRPr="00A04F72">
              <w:rPr>
                <w:szCs w:val="18"/>
                <w:lang w:val="en-US"/>
              </w:rPr>
              <w:t>1157</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Offender* or criminal* or offending or offend* or forensic or incarcerate* or justice* or delinquent* or inmate* or correctional or prison* or "violent offence*" or reoffend* or re-offend*) and (psych* or mental* or intellectual* or Schizo* or disorder* or borderline or antisocial or Firesetting* or Pyroman* or Arson or arsons* or Paraphil* or pedophil* or paedophil* or Hallucinat*):ti,ab,kw</w:t>
            </w:r>
          </w:p>
        </w:tc>
        <w:tc>
          <w:tcPr>
            <w:tcW w:w="993" w:type="dxa"/>
          </w:tcPr>
          <w:p w:rsidR="00D62F78" w:rsidRPr="00A04F72" w:rsidRDefault="00D62F78" w:rsidP="00767B53">
            <w:pPr>
              <w:pStyle w:val="Rubrik3"/>
              <w:outlineLvl w:val="2"/>
              <w:rPr>
                <w:i w:val="0"/>
                <w:lang w:val="en-US"/>
              </w:rPr>
            </w:pPr>
            <w:r w:rsidRPr="00A04F72">
              <w:rPr>
                <w:i w:val="0"/>
                <w:lang w:val="en-US"/>
              </w:rPr>
              <w:t>1147</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Forensic* NEAR/2 (psychiatr* OR institution* OR inpatient* OR patient* OR out-patient* OR outpatient* OR "clinical practice" OR hospital* OR treatment* OR service* OR ward* OR mental* OR facilit* OR clinic* OR neuropsych* OR "personality disorder" OR Center* OR unit*)):ti,ab,kw</w:t>
            </w:r>
          </w:p>
        </w:tc>
        <w:tc>
          <w:tcPr>
            <w:tcW w:w="993" w:type="dxa"/>
          </w:tcPr>
          <w:p w:rsidR="00D62F78" w:rsidRPr="00A04F72" w:rsidRDefault="00D62F78" w:rsidP="00767B53">
            <w:pPr>
              <w:pStyle w:val="Rubrik3"/>
              <w:outlineLvl w:val="2"/>
              <w:rPr>
                <w:i w:val="0"/>
                <w:lang w:val="en-US"/>
              </w:rPr>
            </w:pPr>
            <w:r w:rsidRPr="00A04F72">
              <w:rPr>
                <w:i w:val="0"/>
                <w:lang w:val="en-US"/>
              </w:rPr>
              <w:t>129</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Forensic setting" or "forensic settings" or "forensic population" or "forensic populations "):ti,ab,kw</w:t>
            </w:r>
          </w:p>
        </w:tc>
        <w:tc>
          <w:tcPr>
            <w:tcW w:w="993" w:type="dxa"/>
          </w:tcPr>
          <w:p w:rsidR="00D62F78" w:rsidRPr="00A04F72" w:rsidRDefault="00D62F78" w:rsidP="00767B53">
            <w:pPr>
              <w:pStyle w:val="Rubrik3"/>
              <w:outlineLvl w:val="2"/>
              <w:rPr>
                <w:i w:val="0"/>
                <w:lang w:val="en-US"/>
              </w:rPr>
            </w:pPr>
            <w:r w:rsidRPr="00A04F72">
              <w:rPr>
                <w:i w:val="0"/>
                <w:lang w:val="en-US"/>
              </w:rPr>
              <w:t>17</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Hospital OR hospitals) NEAR/3 ("maximum secur*" OR "high</w:t>
            </w:r>
            <w:r>
              <w:rPr>
                <w:lang w:val="en-US"/>
              </w:rPr>
              <w:t xml:space="preserve"> </w:t>
            </w:r>
            <w:r w:rsidRPr="00A04F72">
              <w:rPr>
                <w:lang w:val="en-US"/>
              </w:rPr>
              <w:t>secur*" OR "high secur*" OR medium OR "low secur*" OR "lower secur*" OR minimum*)):ti,ab,kw</w:t>
            </w:r>
          </w:p>
        </w:tc>
        <w:tc>
          <w:tcPr>
            <w:tcW w:w="993" w:type="dxa"/>
          </w:tcPr>
          <w:p w:rsidR="00D62F78" w:rsidRPr="00A04F72" w:rsidRDefault="00D62F78" w:rsidP="00767B53">
            <w:pPr>
              <w:pStyle w:val="Rubrik3"/>
              <w:outlineLvl w:val="2"/>
              <w:rPr>
                <w:i w:val="0"/>
                <w:lang w:val="en-US"/>
              </w:rPr>
            </w:pPr>
            <w:r w:rsidRPr="00A04F72">
              <w:rPr>
                <w:i w:val="0"/>
                <w:lang w:val="en-US"/>
              </w:rPr>
              <w:t>59</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Maximum OR high* OR medium OR low* OR minimum OR forensic*) NEXT/1 (secur*))</w:t>
            </w:r>
          </w:p>
        </w:tc>
        <w:tc>
          <w:tcPr>
            <w:tcW w:w="993" w:type="dxa"/>
          </w:tcPr>
          <w:p w:rsidR="00D62F78" w:rsidRPr="00A04F72" w:rsidRDefault="00D62F78" w:rsidP="00767B53">
            <w:pPr>
              <w:pStyle w:val="Rubrik3"/>
              <w:outlineLvl w:val="2"/>
              <w:rPr>
                <w:i w:val="0"/>
                <w:lang w:val="en-US"/>
              </w:rPr>
            </w:pPr>
            <w:r w:rsidRPr="00A04F72">
              <w:rPr>
                <w:i w:val="0"/>
                <w:lang w:val="en-US"/>
              </w:rPr>
              <w:t>57</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Offender* OR criminal* OR offending OR offend OR forensic OR incarcerate* OR "juvenile justice system*" OR delinquent* OR inmate* OR "correctional population*" OR "correctional setting*" OR "correctional facilit*" OR "correctional institution*" OR "</w:t>
            </w:r>
            <w:r w:rsidRPr="00A04F72">
              <w:rPr>
                <w:rStyle w:val="bibrecord-highlight-user"/>
                <w:rFonts w:cs="Helvetica"/>
                <w:szCs w:val="18"/>
                <w:lang w:val="en-US"/>
              </w:rPr>
              <w:t>correctional</w:t>
            </w:r>
            <w:r w:rsidRPr="00A04F72">
              <w:rPr>
                <w:rFonts w:cs="Helvetica"/>
                <w:szCs w:val="18"/>
                <w:lang w:val="en-US"/>
              </w:rPr>
              <w:t xml:space="preserve"> </w:t>
            </w:r>
            <w:r w:rsidRPr="00A04F72">
              <w:rPr>
                <w:rStyle w:val="bibrecord-highlight-user"/>
                <w:rFonts w:cs="Helvetica"/>
                <w:szCs w:val="18"/>
                <w:lang w:val="en-US"/>
              </w:rPr>
              <w:t>mental</w:t>
            </w:r>
            <w:r w:rsidRPr="00A04F72">
              <w:rPr>
                <w:rFonts w:cs="Helvetica"/>
                <w:szCs w:val="18"/>
                <w:lang w:val="en-US"/>
              </w:rPr>
              <w:t xml:space="preserve"> health</w:t>
            </w:r>
            <w:r w:rsidRPr="00A04F72">
              <w:rPr>
                <w:lang w:val="en-US"/>
              </w:rPr>
              <w:t xml:space="preserve">" OR prison* OR "violent offence*" OR reoffend* OR re-offend*) NEAR/4 ("mentally disorder*" OR "mental disorder" OR "mental disabilit*" OR "mental health" OR "mentally ill" OR "mental illness" OR "personality disorder*" OR "intellectual disability" OR "intellectually disabled" OR </w:t>
            </w:r>
            <w:r w:rsidRPr="00A04F72">
              <w:rPr>
                <w:lang w:val="en-US"/>
              </w:rPr>
              <w:lastRenderedPageBreak/>
              <w:t>psychiat* OR psychot* OR psychosis OR schizo* OR borderline OR "paranoid disorder*" OR antisocial OR "high risk" OR "dual disorder*" OR Hallucinat* OR delusions OR delusional)</w:t>
            </w:r>
          </w:p>
        </w:tc>
        <w:tc>
          <w:tcPr>
            <w:tcW w:w="993" w:type="dxa"/>
          </w:tcPr>
          <w:p w:rsidR="00D62F78" w:rsidRPr="00A04F72" w:rsidRDefault="00D62F78" w:rsidP="00767B53">
            <w:pPr>
              <w:pStyle w:val="Rubrik3"/>
              <w:outlineLvl w:val="2"/>
              <w:rPr>
                <w:i w:val="0"/>
                <w:lang w:val="en-US"/>
              </w:rPr>
            </w:pPr>
            <w:r w:rsidRPr="00A04F72">
              <w:rPr>
                <w:i w:val="0"/>
                <w:lang w:val="en-US"/>
              </w:rPr>
              <w:lastRenderedPageBreak/>
              <w:t>326</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secure psychiatric service*" OR "secure psychiatric facilit*" OR "secure setting*" OR "secure hospital" OR "secure psychiatric" OR "secure environment*"):ti,ab,kw</w:t>
            </w:r>
          </w:p>
        </w:tc>
        <w:tc>
          <w:tcPr>
            <w:tcW w:w="993" w:type="dxa"/>
          </w:tcPr>
          <w:p w:rsidR="00D62F78" w:rsidRPr="00A04F72" w:rsidRDefault="00D62F78" w:rsidP="00767B53">
            <w:pPr>
              <w:pStyle w:val="Rubrik3"/>
              <w:outlineLvl w:val="2"/>
              <w:rPr>
                <w:i w:val="0"/>
                <w:lang w:val="en-US"/>
              </w:rPr>
            </w:pPr>
            <w:r w:rsidRPr="00A04F72">
              <w:rPr>
                <w:i w:val="0"/>
                <w:lang w:val="en-US"/>
              </w:rPr>
              <w:t>21</w:t>
            </w:r>
          </w:p>
        </w:tc>
      </w:tr>
      <w:tr w:rsidR="00D62F78" w:rsidRPr="00A04F72" w:rsidTr="00767B53">
        <w:trPr>
          <w:cnfStyle w:val="010000000000" w:firstRow="0" w:lastRow="1" w:firstColumn="0" w:lastColumn="0" w:oddVBand="0" w:evenVBand="0" w:oddHBand="0" w:evenHBand="0" w:firstRowFirstColumn="0" w:firstRowLastColumn="0" w:lastRowFirstColumn="0" w:lastRowLastColumn="0"/>
        </w:trPr>
        <w:tc>
          <w:tcPr>
            <w:tcW w:w="1101" w:type="dxa"/>
          </w:tcPr>
          <w:p w:rsidR="00D62F78" w:rsidRPr="00A04F72" w:rsidRDefault="00D62F78" w:rsidP="00767B53">
            <w:pPr>
              <w:pStyle w:val="Numreringslutgiltig"/>
              <w:rPr>
                <w:lang w:val="en-US"/>
              </w:rPr>
            </w:pPr>
          </w:p>
        </w:tc>
        <w:tc>
          <w:tcPr>
            <w:tcW w:w="6945" w:type="dxa"/>
          </w:tcPr>
          <w:p w:rsidR="00D62F78" w:rsidRPr="00A04F72" w:rsidRDefault="00D62F78" w:rsidP="00767B53">
            <w:pPr>
              <w:pStyle w:val="Rubrik4"/>
              <w:outlineLvl w:val="3"/>
              <w:rPr>
                <w:lang w:val="en-US"/>
              </w:rPr>
            </w:pPr>
            <w:r w:rsidRPr="00A04F72">
              <w:rPr>
                <w:lang w:val="en-US"/>
              </w:rPr>
              <w:t xml:space="preserve">1 OR 2 OR 3 OR 4 OR 5 OR 6 OR 7 OR 8 OR 9 </w:t>
            </w:r>
          </w:p>
        </w:tc>
        <w:tc>
          <w:tcPr>
            <w:tcW w:w="993" w:type="dxa"/>
          </w:tcPr>
          <w:p w:rsidR="00D62F78" w:rsidRPr="00A04F72" w:rsidRDefault="00D62F78" w:rsidP="00767B53">
            <w:pPr>
              <w:pStyle w:val="Rubrik4"/>
              <w:outlineLvl w:val="3"/>
              <w:rPr>
                <w:rFonts w:eastAsiaTheme="minorHAnsi"/>
                <w:lang w:val="en-US" w:eastAsia="en-US"/>
              </w:rPr>
            </w:pPr>
            <w:r w:rsidRPr="00A04F72">
              <w:rPr>
                <w:rFonts w:eastAsiaTheme="minorHAnsi"/>
                <w:lang w:val="en-US" w:eastAsia="en-US"/>
              </w:rPr>
              <w:t>CDSR/57</w:t>
            </w:r>
          </w:p>
          <w:p w:rsidR="00D62F78" w:rsidRPr="00A04F72" w:rsidRDefault="00D62F78" w:rsidP="00767B53">
            <w:pPr>
              <w:pStyle w:val="Rubrik4"/>
              <w:outlineLvl w:val="3"/>
              <w:rPr>
                <w:rFonts w:eastAsiaTheme="minorHAnsi"/>
                <w:lang w:val="en-US" w:eastAsia="en-US"/>
              </w:rPr>
            </w:pPr>
            <w:r w:rsidRPr="00A04F72">
              <w:rPr>
                <w:rFonts w:eastAsiaTheme="minorHAnsi"/>
                <w:lang w:val="en-US" w:eastAsia="en-US"/>
              </w:rPr>
              <w:t>DARE/83</w:t>
            </w:r>
          </w:p>
          <w:p w:rsidR="00D62F78" w:rsidRPr="00A04F72" w:rsidRDefault="00D62F78" w:rsidP="00767B53">
            <w:pPr>
              <w:pStyle w:val="Rubrik4"/>
              <w:outlineLvl w:val="3"/>
              <w:rPr>
                <w:rFonts w:eastAsiaTheme="minorHAnsi"/>
                <w:lang w:val="en-US" w:eastAsia="en-US"/>
              </w:rPr>
            </w:pPr>
            <w:r w:rsidRPr="00A04F72">
              <w:rPr>
                <w:rFonts w:eastAsiaTheme="minorHAnsi"/>
                <w:lang w:val="en-US" w:eastAsia="en-US"/>
              </w:rPr>
              <w:t>HTA/27</w:t>
            </w:r>
          </w:p>
        </w:tc>
      </w:tr>
    </w:tbl>
    <w:p w:rsidR="00D62F78" w:rsidRPr="00A04F72" w:rsidRDefault="00D62F78" w:rsidP="00D62F78">
      <w:pPr>
        <w:spacing w:line="240" w:lineRule="auto"/>
        <w:rPr>
          <w:rFonts w:cs="Arial"/>
          <w:color w:val="000000" w:themeColor="text1"/>
          <w:szCs w:val="18"/>
          <w:lang w:val="en-US"/>
        </w:rPr>
      </w:pP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U] = Author</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AJR] = MeSH Major Topic</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eSH] = Term from the Medline controlled vocabulary, including terms found below this term in the MeSH hierarchy</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eSH:NoExp] = Does not include terms found below this term in the MeSH hierarchy</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Systematic[SB] = Filter for retrieving systematic review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I] = Title</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IAB] = Title or abstract</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W] = Text Word</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Truncation</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 Citation Marks; searches for an exact phrase</w:t>
      </w:r>
    </w:p>
    <w:p w:rsidR="00D62F78" w:rsidRPr="00A04F72" w:rsidRDefault="00D62F78" w:rsidP="00D62F78">
      <w:pPr>
        <w:spacing w:line="240" w:lineRule="auto"/>
        <w:rPr>
          <w:rFonts w:cs="Arial"/>
          <w:color w:val="000000" w:themeColor="text1"/>
          <w:szCs w:val="18"/>
          <w:lang w:val="en-US"/>
        </w:rPr>
      </w:pP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CDSR = Cochrane Database of Systematic Review</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CENTRAL = Cochrane Central Register of Controlled Trials, “trial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CRM = Method Studie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DARE = Database Abstracts of Reviews of Effects, “other review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EED = Economic Evaluations</w:t>
      </w:r>
    </w:p>
    <w:p w:rsidR="00D62F78"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HTA = Health Technology Assessments</w:t>
      </w:r>
    </w:p>
    <w:p w:rsidR="00D62F78" w:rsidRPr="00A04F72" w:rsidRDefault="00D62F78" w:rsidP="00D62F78">
      <w:pPr>
        <w:spacing w:line="240" w:lineRule="auto"/>
        <w:rPr>
          <w:rFonts w:cs="Arial"/>
          <w:color w:val="000000" w:themeColor="text1"/>
          <w:szCs w:val="18"/>
          <w:lang w:val="en-US"/>
        </w:rPr>
      </w:pPr>
    </w:p>
    <w:p w:rsidR="00D62F78" w:rsidRPr="00A04F72" w:rsidRDefault="00D62F78" w:rsidP="00D62F78">
      <w:pPr>
        <w:pStyle w:val="Rubrikskningenstitel"/>
        <w:rPr>
          <w:b w:val="0"/>
          <w:lang w:val="en-US"/>
        </w:rPr>
      </w:pPr>
      <w:r w:rsidRPr="00A04F72">
        <w:rPr>
          <w:lang w:val="en-US"/>
        </w:rPr>
        <w:t>PubMed via NLM 28 October 2016</w:t>
      </w:r>
    </w:p>
    <w:p w:rsidR="00D62F78" w:rsidRPr="00A04F72" w:rsidRDefault="00D62F78" w:rsidP="00D62F78">
      <w:pPr>
        <w:pStyle w:val="Rubrikskningenstitel"/>
        <w:rPr>
          <w:rFonts w:ascii="Calibri" w:hAnsi="Calibri"/>
          <w:b w:val="0"/>
          <w:sz w:val="22"/>
          <w:lang w:val="en-US"/>
        </w:rPr>
      </w:pPr>
      <w:r w:rsidRPr="00A04F72">
        <w:rPr>
          <w:rFonts w:ascii="Calibri" w:hAnsi="Calibri"/>
          <w:sz w:val="22"/>
          <w:lang w:val="en-US"/>
        </w:rPr>
        <w:t xml:space="preserve">Title: </w:t>
      </w:r>
      <w:r w:rsidRPr="00A04F72">
        <w:rPr>
          <w:lang w:val="en-US"/>
        </w:rPr>
        <w:t>forensic psychiatry/ mentally ill offenders</w:t>
      </w:r>
      <w:r w:rsidRPr="00A04F72">
        <w:rPr>
          <w:rFonts w:ascii="Calibri" w:hAnsi="Calibri"/>
          <w:sz w:val="22"/>
          <w:lang w:val="en-US"/>
        </w:rPr>
        <w:t xml:space="preserve"> (</w:t>
      </w:r>
      <w:r w:rsidRPr="00A04F72">
        <w:rPr>
          <w:lang w:val="en-US"/>
        </w:rPr>
        <w:t>complimentary search to find non-indexed references)</w:t>
      </w:r>
    </w:p>
    <w:p w:rsidR="00D62F78" w:rsidRPr="00A04F72" w:rsidRDefault="00D62F78" w:rsidP="00D62F78">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D62F78" w:rsidRPr="00A04F72" w:rsidTr="00767B53">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D62F78" w:rsidRPr="00A04F72" w:rsidRDefault="00D62F78" w:rsidP="00767B53">
            <w:pPr>
              <w:pStyle w:val="Rubrik1"/>
              <w:outlineLvl w:val="0"/>
            </w:pPr>
            <w:r w:rsidRPr="00A04F72">
              <w:t>Search terms</w:t>
            </w:r>
          </w:p>
        </w:tc>
        <w:tc>
          <w:tcPr>
            <w:tcW w:w="993" w:type="dxa"/>
          </w:tcPr>
          <w:p w:rsidR="00D62F78" w:rsidRPr="00A04F72" w:rsidRDefault="00D62F78" w:rsidP="00767B53">
            <w:pPr>
              <w:pStyle w:val="Rubrik1"/>
              <w:outlineLvl w:val="0"/>
              <w:rPr>
                <w:b w:val="0"/>
              </w:rPr>
            </w:pPr>
            <w:r w:rsidRPr="00A04F72">
              <w:t>Items found</w:t>
            </w:r>
          </w:p>
        </w:tc>
      </w:tr>
      <w:tr w:rsidR="00D62F78" w:rsidRPr="00D8330C" w:rsidTr="00767B53">
        <w:tc>
          <w:tcPr>
            <w:tcW w:w="9039" w:type="dxa"/>
            <w:gridSpan w:val="3"/>
            <w:noWrap/>
          </w:tcPr>
          <w:p w:rsidR="00D62F78" w:rsidRPr="00A04F72" w:rsidRDefault="00D62F78" w:rsidP="00767B53">
            <w:pPr>
              <w:pStyle w:val="Rubrik2"/>
              <w:outlineLvl w:val="1"/>
              <w:rPr>
                <w:lang w:val="en-US"/>
              </w:rPr>
            </w:pPr>
            <w:r w:rsidRPr="00A04F72">
              <w:rPr>
                <w:lang w:val="en-US"/>
              </w:rPr>
              <w:t>Setting: persons within forensic institutions /mentally ill offenders</w:t>
            </w:r>
          </w:p>
        </w:tc>
      </w:tr>
      <w:tr w:rsidR="00D62F78" w:rsidRPr="00A04F72" w:rsidTr="00767B53">
        <w:tc>
          <w:tcPr>
            <w:tcW w:w="1101" w:type="dxa"/>
          </w:tcPr>
          <w:p w:rsidR="00D62F78" w:rsidRPr="00A04F72" w:rsidRDefault="00D62F78" w:rsidP="00D62F78">
            <w:pPr>
              <w:pStyle w:val="Numrering"/>
              <w:numPr>
                <w:ilvl w:val="0"/>
                <w:numId w:val="5"/>
              </w:numPr>
              <w:rPr>
                <w:lang w:val="en-US"/>
              </w:rPr>
            </w:pPr>
          </w:p>
        </w:tc>
        <w:tc>
          <w:tcPr>
            <w:tcW w:w="6945" w:type="dxa"/>
          </w:tcPr>
          <w:p w:rsidR="00D62F78" w:rsidRPr="00A04F72" w:rsidRDefault="00D62F78" w:rsidP="00767B53">
            <w:pPr>
              <w:rPr>
                <w:lang w:val="en-US"/>
              </w:rPr>
            </w:pPr>
            <w:r w:rsidRPr="00A04F72">
              <w:rPr>
                <w:lang w:val="en-US"/>
              </w:rPr>
              <w:t xml:space="preserve">("Forensic psychiatr*"[tiab] OR "forensic institute*"[tiab] OR "forensic inpatient*"[tiab] OR "forensic patient*"[tiab] OR "forensic out-patient*"[tiab] OR "forensic outpatient*"[tiab] OR "forensic clinical practice*"[tiab] OR "forensic hospital*"[tiab] OR "forensic treatment*"[tiab] OR "forensic service*"[tiab] OR "forensic ward*"[tiab] </w:t>
            </w:r>
            <w:r w:rsidRPr="00A04F72">
              <w:rPr>
                <w:lang w:val="en-US"/>
              </w:rPr>
              <w:lastRenderedPageBreak/>
              <w:t>OR "forensic mental"[tiab] OR "forensic facili*"[tiab] OR "forensic clinic*"[tiab] OR "forensic neuropsych*"[tiab] OR "forensic center*"[tiab] OR "forensic unit*"[tiab] OR "Forensic setting"[tiab] OR "forensic settings"[tiab] OR "forensic population"[tiab] OR "forensic populations"[tiab] OR "secure psychiatr*"[tiab] OR "secure setting*"[tiab] OR "secure hospital"[tiab] OR "Maximum secur*"[tiab] OR "high secur*"[tiab] OR "medium secur*"[tiab] OR "low* secur*"[tiab] OR "minimum secur*"[tiab] OR "forensic* secur*"[tiab] OR "secur* forensic*"[tiab]) NOT Medline[SB]</w:t>
            </w:r>
          </w:p>
        </w:tc>
        <w:tc>
          <w:tcPr>
            <w:tcW w:w="993" w:type="dxa"/>
          </w:tcPr>
          <w:p w:rsidR="00D62F78" w:rsidRPr="00A04F72" w:rsidRDefault="00D62F78" w:rsidP="00767B53">
            <w:pPr>
              <w:rPr>
                <w:lang w:val="en-US"/>
              </w:rPr>
            </w:pPr>
            <w:r w:rsidRPr="00A04F72">
              <w:rPr>
                <w:lang w:val="en-US"/>
              </w:rPr>
              <w:lastRenderedPageBreak/>
              <w:t>159</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Offender*[tiab] OR criminal*[tiab]OR offending[tiab] OR offend*[tiab] OR forensic[tiab] OR incarcerate*[tiab] OR justice*[tiab] OR delinquent*[tiab] OR inmate*[tiab] OR correctional[tiab] OR prison*[tiab] OR "violent offence*"[tiab] OR reoffend*[tiab] OR re-offend*[tiab]) AND (psychiatri*[tiab] OR psycholog[tiab] OR mental*[tiab] OR intellectual*[tiab] OR Schizo*[tiab] OR "personality disorder*"[tiab] OR borderline[tiab] OR antisocial[tiab] OR Firesetting*[tiab] OR Pyroman*[tiab] OR arson*[tiab] OR Paraphil*[tiab] OR pedophil*[tiab] OR paedophil*[tiab] OR Hallucinat*[tiab] OR "dual disord*"[tiab])) NOT medline[SB]</w:t>
            </w:r>
          </w:p>
        </w:tc>
        <w:tc>
          <w:tcPr>
            <w:tcW w:w="993" w:type="dxa"/>
          </w:tcPr>
          <w:p w:rsidR="00D62F78" w:rsidRPr="00A04F72" w:rsidRDefault="00D62F78" w:rsidP="00767B53">
            <w:pPr>
              <w:rPr>
                <w:szCs w:val="18"/>
                <w:lang w:val="en-US"/>
              </w:rPr>
            </w:pPr>
            <w:r w:rsidRPr="00A04F72">
              <w:rPr>
                <w:szCs w:val="18"/>
                <w:lang w:val="en-US"/>
              </w:rPr>
              <w:t>1714</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1 OR 2</w:t>
            </w:r>
          </w:p>
        </w:tc>
        <w:tc>
          <w:tcPr>
            <w:tcW w:w="993" w:type="dxa"/>
          </w:tcPr>
          <w:p w:rsidR="00D62F78" w:rsidRPr="00A04F72" w:rsidRDefault="00D62F78" w:rsidP="00767B53">
            <w:pPr>
              <w:pStyle w:val="Rubrik3"/>
              <w:outlineLvl w:val="2"/>
              <w:rPr>
                <w:lang w:val="en-US"/>
              </w:rPr>
            </w:pPr>
            <w:r w:rsidRPr="00A04F72">
              <w:rPr>
                <w:lang w:val="en-US"/>
              </w:rPr>
              <w:t>1791</w:t>
            </w:r>
          </w:p>
        </w:tc>
      </w:tr>
      <w:tr w:rsidR="00D62F78" w:rsidRPr="00D8330C" w:rsidTr="00767B53">
        <w:tc>
          <w:tcPr>
            <w:tcW w:w="9039" w:type="dxa"/>
            <w:gridSpan w:val="3"/>
          </w:tcPr>
          <w:p w:rsidR="00D62F78" w:rsidRPr="00A04F72" w:rsidRDefault="00D62F78" w:rsidP="00767B53">
            <w:pPr>
              <w:pStyle w:val="Rubrik2"/>
              <w:outlineLvl w:val="1"/>
              <w:rPr>
                <w:lang w:val="en-US"/>
              </w:rPr>
            </w:pPr>
            <w:r w:rsidRPr="00A04F72">
              <w:rPr>
                <w:lang w:val="en-US"/>
              </w:rPr>
              <w:t>Combined sets, limited to study type: systematic review</w:t>
            </w:r>
          </w:p>
        </w:tc>
      </w:tr>
      <w:tr w:rsidR="00D62F78" w:rsidRPr="00A04F72" w:rsidTr="00767B53">
        <w:trPr>
          <w:cnfStyle w:val="010000000000" w:firstRow="0" w:lastRow="1" w:firstColumn="0" w:lastColumn="0" w:oddVBand="0" w:evenVBand="0" w:oddHBand="0" w:evenHBand="0" w:firstRowFirstColumn="0" w:firstRowLastColumn="0" w:lastRowFirstColumn="0" w:lastRowLastColumn="0"/>
        </w:trPr>
        <w:tc>
          <w:tcPr>
            <w:tcW w:w="1101" w:type="dxa"/>
          </w:tcPr>
          <w:p w:rsidR="00D62F78" w:rsidRPr="00A04F72" w:rsidRDefault="00D62F78" w:rsidP="00767B53">
            <w:pPr>
              <w:pStyle w:val="Numreringslutgiltig"/>
              <w:rPr>
                <w:lang w:val="en-US"/>
              </w:rPr>
            </w:pPr>
          </w:p>
        </w:tc>
        <w:tc>
          <w:tcPr>
            <w:tcW w:w="6945" w:type="dxa"/>
          </w:tcPr>
          <w:p w:rsidR="00D62F78" w:rsidRPr="00A04F72" w:rsidRDefault="00D62F78" w:rsidP="00767B53">
            <w:pPr>
              <w:pStyle w:val="Rubrik4"/>
              <w:outlineLvl w:val="3"/>
              <w:rPr>
                <w:b w:val="0"/>
                <w:lang w:val="en-US"/>
              </w:rPr>
            </w:pPr>
            <w:r w:rsidRPr="00A04F72">
              <w:rPr>
                <w:szCs w:val="18"/>
                <w:lang w:val="en-US"/>
              </w:rPr>
              <w:t>3 AND Systematic[SB]</w:t>
            </w:r>
          </w:p>
        </w:tc>
        <w:tc>
          <w:tcPr>
            <w:tcW w:w="993" w:type="dxa"/>
          </w:tcPr>
          <w:p w:rsidR="00D62F78" w:rsidRPr="00A04F72" w:rsidRDefault="00D62F78" w:rsidP="00767B53">
            <w:pPr>
              <w:pStyle w:val="Rubrik4"/>
              <w:outlineLvl w:val="3"/>
              <w:rPr>
                <w:b w:val="0"/>
                <w:lang w:val="en-US"/>
              </w:rPr>
            </w:pPr>
            <w:r w:rsidRPr="00A04F72">
              <w:rPr>
                <w:lang w:val="en-US"/>
              </w:rPr>
              <w:t>68</w:t>
            </w:r>
          </w:p>
        </w:tc>
      </w:tr>
    </w:tbl>
    <w:p w:rsidR="00D62F78" w:rsidRPr="00A04F72" w:rsidRDefault="00D62F78" w:rsidP="00D62F78">
      <w:pPr>
        <w:spacing w:line="240" w:lineRule="auto"/>
        <w:rPr>
          <w:rFonts w:cs="Arial"/>
          <w:szCs w:val="18"/>
          <w:lang w:val="en-US"/>
        </w:rPr>
      </w:pP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eSH] = Term from the Medline controlled vocabulary, including terms found below this term in the MeSH hierarchy</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eSH:NoExp] = Does not include terms found below this term in the MeSH hierarchy</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AJR] = MeSH Major Topic</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IAB] = Title or abstract</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I] = Title</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U] = Author</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W] = Text Word</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Systematic[SB] = Filter for retrieving systematic review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Truncation</w:t>
      </w:r>
    </w:p>
    <w:p w:rsidR="00D62F78" w:rsidRPr="00A04F72" w:rsidRDefault="00D62F78" w:rsidP="00D62F78">
      <w:pPr>
        <w:spacing w:line="240" w:lineRule="auto"/>
        <w:rPr>
          <w:rFonts w:cs="Arial"/>
          <w:color w:val="000000" w:themeColor="text1"/>
          <w:szCs w:val="18"/>
          <w:lang w:val="en-US"/>
        </w:rPr>
      </w:pPr>
    </w:p>
    <w:p w:rsidR="00D62F78" w:rsidRPr="00A04F72" w:rsidRDefault="00D62F78" w:rsidP="00D62F78">
      <w:pPr>
        <w:pStyle w:val="Rubrikskningenstitel"/>
        <w:rPr>
          <w:b w:val="0"/>
          <w:lang w:val="en-US"/>
        </w:rPr>
      </w:pPr>
      <w:r w:rsidRPr="00A04F72">
        <w:rPr>
          <w:lang w:val="en-US"/>
        </w:rPr>
        <w:t>SocIndex via EBSCO 27 October 2016</w:t>
      </w:r>
    </w:p>
    <w:p w:rsidR="00D62F78" w:rsidRPr="00A04F72" w:rsidRDefault="00D62F78" w:rsidP="00D62F78">
      <w:pPr>
        <w:pStyle w:val="Rubrikskningenstitel"/>
        <w:rPr>
          <w:lang w:val="en-US"/>
        </w:rPr>
      </w:pPr>
      <w:r w:rsidRPr="00A04F72">
        <w:rPr>
          <w:lang w:val="en-US"/>
        </w:rPr>
        <w:t>Title: forensic psychiatry/ mentally ill offenders</w:t>
      </w:r>
    </w:p>
    <w:p w:rsidR="00D62F78" w:rsidRPr="00A04F72" w:rsidRDefault="00D62F78" w:rsidP="00D62F78">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D62F78" w:rsidRPr="00A04F72" w:rsidTr="00767B53">
        <w:trPr>
          <w:cnfStyle w:val="100000000000" w:firstRow="1" w:lastRow="0" w:firstColumn="0" w:lastColumn="0" w:oddVBand="0" w:evenVBand="0" w:oddHBand="0" w:evenHBand="0" w:firstRowFirstColumn="0" w:firstRowLastColumn="0" w:lastRowFirstColumn="0" w:lastRowLastColumn="0"/>
        </w:trPr>
        <w:tc>
          <w:tcPr>
            <w:tcW w:w="8046" w:type="dxa"/>
            <w:gridSpan w:val="2"/>
          </w:tcPr>
          <w:p w:rsidR="00D62F78" w:rsidRPr="00A04F72" w:rsidRDefault="00D62F78" w:rsidP="00767B53">
            <w:pPr>
              <w:pStyle w:val="Rubrik1"/>
              <w:outlineLvl w:val="0"/>
            </w:pPr>
            <w:r w:rsidRPr="00A04F72">
              <w:t>Search terms</w:t>
            </w:r>
          </w:p>
        </w:tc>
        <w:tc>
          <w:tcPr>
            <w:tcW w:w="993" w:type="dxa"/>
          </w:tcPr>
          <w:p w:rsidR="00D62F78" w:rsidRPr="00A04F72" w:rsidRDefault="00D62F78" w:rsidP="00767B53">
            <w:pPr>
              <w:pStyle w:val="Rubrik1"/>
              <w:outlineLvl w:val="0"/>
              <w:rPr>
                <w:b w:val="0"/>
              </w:rPr>
            </w:pPr>
            <w:r w:rsidRPr="00A04F72">
              <w:t>Items found</w:t>
            </w:r>
          </w:p>
        </w:tc>
      </w:tr>
      <w:tr w:rsidR="00D62F78" w:rsidRPr="00D8330C" w:rsidTr="00767B53">
        <w:tc>
          <w:tcPr>
            <w:tcW w:w="9039" w:type="dxa"/>
            <w:gridSpan w:val="3"/>
            <w:noWrap/>
          </w:tcPr>
          <w:p w:rsidR="00D62F78" w:rsidRPr="00A04F72" w:rsidRDefault="00D62F78" w:rsidP="00767B53">
            <w:pPr>
              <w:pStyle w:val="Rubrik2"/>
              <w:outlineLvl w:val="1"/>
              <w:rPr>
                <w:lang w:val="en-US"/>
              </w:rPr>
            </w:pPr>
            <w:r w:rsidRPr="00A04F72">
              <w:rPr>
                <w:lang w:val="en-US"/>
              </w:rPr>
              <w:t>Setting: persons within forensic institutions /mentally ill offenders</w:t>
            </w:r>
          </w:p>
        </w:tc>
      </w:tr>
      <w:tr w:rsidR="00D62F78" w:rsidRPr="00A04F72" w:rsidTr="00767B53">
        <w:tc>
          <w:tcPr>
            <w:tcW w:w="1101" w:type="dxa"/>
          </w:tcPr>
          <w:p w:rsidR="00D62F78" w:rsidRPr="00A04F72" w:rsidRDefault="00D62F78" w:rsidP="00D62F78">
            <w:pPr>
              <w:pStyle w:val="Numrering"/>
              <w:numPr>
                <w:ilvl w:val="0"/>
                <w:numId w:val="6"/>
              </w:numPr>
              <w:rPr>
                <w:lang w:val="en-US"/>
              </w:rPr>
            </w:pPr>
          </w:p>
        </w:tc>
        <w:tc>
          <w:tcPr>
            <w:tcW w:w="6945" w:type="dxa"/>
          </w:tcPr>
          <w:p w:rsidR="00D62F78" w:rsidRPr="00A04F72" w:rsidRDefault="00D62F78" w:rsidP="00767B53">
            <w:pPr>
              <w:rPr>
                <w:lang w:val="en-US"/>
              </w:rPr>
            </w:pPr>
            <w:r w:rsidRPr="00A04F72">
              <w:rPr>
                <w:lang w:val="en-US"/>
              </w:rPr>
              <w:t>(DE "FORENSIC psychiatry" OR DE "MENTALLY ill criminals" OR DE "CRIMINAL psychology" OR DE "OFFENDERS with mental disabilities")</w:t>
            </w:r>
          </w:p>
        </w:tc>
        <w:tc>
          <w:tcPr>
            <w:tcW w:w="993" w:type="dxa"/>
          </w:tcPr>
          <w:p w:rsidR="00D62F78" w:rsidRPr="00A04F72" w:rsidRDefault="00D62F78" w:rsidP="00767B53">
            <w:pPr>
              <w:rPr>
                <w:lang w:val="en-US"/>
              </w:rPr>
            </w:pPr>
            <w:r w:rsidRPr="00A04F72">
              <w:rPr>
                <w:lang w:val="en-US"/>
              </w:rPr>
              <w:t>2,491</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 xml:space="preserve">(DE "CRIME" OR DE "CRIMINALS" OR DE "WOMEN criminals" OR DE "JUVENILE corrections" OR DE "CORRECTIONS (Criminal justice administration)" OR DE "JUVENILE detention" OR DE "IMPRISONMENT" OR </w:t>
            </w:r>
            <w:r w:rsidRPr="00A04F72">
              <w:rPr>
                <w:lang w:val="en-US"/>
              </w:rPr>
              <w:lastRenderedPageBreak/>
              <w:t>DE "INSTITUTIONALIZED persons" OR DE "PRISON population" OR DE "PRISONERS") AND (DE "PSYCHIATRIC hospitals" OR DE "MENTALLY ill" OR DE "PSYCHIATRIC diagnosis" OR DE "MENTAL illness" OR DE "PATHOLOGICAL psychology" OR DE "AFFECTIVE disorders" OR DE "BIPOLAR disorder" OR DE "COMPULSIVE behavior" OR DE "CONDUCT disorders in adolescence" OR DE "DEPERSONALIZATION" OR DE "MENTAL disabilities" OR DE "MENTAL illness" OR DE "PERSONALITY disorders" OR DE "ANTISOCIAL personality disorders" OR DE "BORDERLINE personality disorder" OR DE "IMPULSIVE personality" OR DE "MASOCHISM" OR DE "NARCISSISTIC personality disorder" OR DE "OBSESSIVE-compulsive personality disorder" OR DE "PSYCHOSEXUAL disorders" OR DE "SADISM" OR DE "SUBSTANCE abuse" OR DE "PSYCHOSES" OR DE "PSYCHOSEXUAL disorders" OR DE "PEDOPHILIA" OR DE "Schizophrenics" OR DE "PSYCHOPATHY")</w:t>
            </w:r>
          </w:p>
        </w:tc>
        <w:tc>
          <w:tcPr>
            <w:tcW w:w="993" w:type="dxa"/>
          </w:tcPr>
          <w:p w:rsidR="00D62F78" w:rsidRPr="00A04F72" w:rsidRDefault="00D62F78" w:rsidP="00767B53">
            <w:pPr>
              <w:rPr>
                <w:szCs w:val="18"/>
                <w:lang w:val="en-US"/>
              </w:rPr>
            </w:pPr>
            <w:r w:rsidRPr="00A04F72">
              <w:rPr>
                <w:szCs w:val="18"/>
                <w:lang w:val="en-US"/>
              </w:rPr>
              <w:lastRenderedPageBreak/>
              <w:t>1,357</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I(Forensic*) OR AB(forensic*)</w:t>
            </w:r>
          </w:p>
        </w:tc>
        <w:tc>
          <w:tcPr>
            <w:tcW w:w="993" w:type="dxa"/>
          </w:tcPr>
          <w:p w:rsidR="00D62F78" w:rsidRPr="00A04F72" w:rsidRDefault="00D62F78" w:rsidP="00767B53">
            <w:pPr>
              <w:rPr>
                <w:szCs w:val="18"/>
                <w:lang w:val="en-US"/>
              </w:rPr>
            </w:pPr>
            <w:r w:rsidRPr="00A04F72">
              <w:rPr>
                <w:szCs w:val="18"/>
                <w:lang w:val="en-US"/>
              </w:rPr>
              <w:t>6,582</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X ((Hospital) N3 (secur*))</w:t>
            </w:r>
          </w:p>
        </w:tc>
        <w:tc>
          <w:tcPr>
            <w:tcW w:w="993" w:type="dxa"/>
          </w:tcPr>
          <w:p w:rsidR="00D62F78" w:rsidRPr="00A04F72" w:rsidRDefault="00D62F78" w:rsidP="00767B53">
            <w:pPr>
              <w:rPr>
                <w:szCs w:val="18"/>
                <w:lang w:val="en-US"/>
              </w:rPr>
            </w:pPr>
            <w:r w:rsidRPr="00A04F72">
              <w:rPr>
                <w:szCs w:val="18"/>
                <w:lang w:val="en-US"/>
              </w:rPr>
              <w:t>1,158</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X ((Maximum OR High* OR medium OR Low* OR Minimum OR forensic*) W2 (secur*))</w:t>
            </w:r>
          </w:p>
        </w:tc>
        <w:tc>
          <w:tcPr>
            <w:tcW w:w="993" w:type="dxa"/>
          </w:tcPr>
          <w:p w:rsidR="00D62F78" w:rsidRPr="00A04F72" w:rsidRDefault="00D62F78" w:rsidP="00767B53">
            <w:pPr>
              <w:rPr>
                <w:szCs w:val="18"/>
                <w:lang w:val="en-US"/>
              </w:rPr>
            </w:pPr>
            <w:r w:rsidRPr="00A04F72">
              <w:rPr>
                <w:szCs w:val="18"/>
                <w:lang w:val="en-US"/>
              </w:rPr>
              <w:t>8,472</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X ((Offender* OR criminal* OR offending OR offend* OR forensic OR incarcerate* OR justice* OR delinquent* OR inmate* OR correctional OR prison* OR "violent offence*" OR reoffend* OR re-offend*) N2 (psych* OR mental* OR intellectual* OR Schizo* OR "personality disorder*" OR borderline OR antisocial OR Firesetting* OR Pyroman* OR Arson OR arsons* OR Paraphil* OR pedophil* OR paedophil* OR Hallucinat* OR "dual disord*"))</w:t>
            </w:r>
          </w:p>
        </w:tc>
        <w:tc>
          <w:tcPr>
            <w:tcW w:w="993" w:type="dxa"/>
          </w:tcPr>
          <w:p w:rsidR="00D62F78" w:rsidRPr="00A04F72" w:rsidRDefault="00D62F78" w:rsidP="00767B53">
            <w:pPr>
              <w:rPr>
                <w:szCs w:val="18"/>
                <w:lang w:val="en-US"/>
              </w:rPr>
            </w:pPr>
            <w:r w:rsidRPr="00A04F72">
              <w:rPr>
                <w:szCs w:val="18"/>
                <w:lang w:val="en-US"/>
              </w:rPr>
              <w:t>27,781</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lang w:val="en-US"/>
              </w:rPr>
            </w:pPr>
            <w:r w:rsidRPr="00A04F72">
              <w:rPr>
                <w:lang w:val="en-US"/>
              </w:rPr>
              <w:t>TX ("secure psychiatric service*" OR "secure psychiatric facilit*" OR "secure setting*" OR "secure hospital" OR "secure psychiatric" OR "secure environment*")</w:t>
            </w:r>
          </w:p>
        </w:tc>
        <w:tc>
          <w:tcPr>
            <w:tcW w:w="993" w:type="dxa"/>
          </w:tcPr>
          <w:p w:rsidR="00D62F78" w:rsidRPr="00A04F72" w:rsidRDefault="00D62F78" w:rsidP="00767B53">
            <w:pPr>
              <w:rPr>
                <w:szCs w:val="18"/>
                <w:lang w:val="en-US"/>
              </w:rPr>
            </w:pPr>
            <w:r w:rsidRPr="00A04F72">
              <w:rPr>
                <w:szCs w:val="18"/>
                <w:lang w:val="en-US"/>
              </w:rPr>
              <w:t>1,551</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1 OR 2 OR 3 OR 4 OR 5 OR 6 OR 7 OR 8</w:t>
            </w:r>
          </w:p>
        </w:tc>
        <w:tc>
          <w:tcPr>
            <w:tcW w:w="993" w:type="dxa"/>
          </w:tcPr>
          <w:p w:rsidR="00D62F78" w:rsidRPr="00A04F72" w:rsidRDefault="00D62F78" w:rsidP="00767B53">
            <w:pPr>
              <w:pStyle w:val="Rubrik3"/>
              <w:outlineLvl w:val="2"/>
              <w:rPr>
                <w:lang w:val="en-US"/>
              </w:rPr>
            </w:pPr>
            <w:r w:rsidRPr="00A04F72">
              <w:rPr>
                <w:lang w:val="en-US"/>
              </w:rPr>
              <w:t>41,158</w:t>
            </w:r>
          </w:p>
        </w:tc>
      </w:tr>
      <w:tr w:rsidR="00D62F78" w:rsidRPr="00A04F72" w:rsidTr="00767B53">
        <w:tc>
          <w:tcPr>
            <w:tcW w:w="9039" w:type="dxa"/>
            <w:gridSpan w:val="3"/>
          </w:tcPr>
          <w:p w:rsidR="00D62F78" w:rsidRPr="00A04F72" w:rsidRDefault="00D62F78" w:rsidP="00767B53">
            <w:pPr>
              <w:pStyle w:val="Rubrik2"/>
              <w:outlineLvl w:val="1"/>
              <w:rPr>
                <w:lang w:val="en-US"/>
              </w:rPr>
            </w:pPr>
            <w:r w:rsidRPr="00A04F72">
              <w:rPr>
                <w:lang w:val="en-US"/>
              </w:rPr>
              <w:t>Study types: systematic review</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rPr>
                <w:szCs w:val="18"/>
                <w:lang w:val="en-US"/>
              </w:rPr>
            </w:pPr>
            <w:r w:rsidRPr="00A04F72">
              <w:rPr>
                <w:szCs w:val="18"/>
                <w:lang w:val="en-US"/>
              </w:rPr>
              <w:t>DE "Systematic reviews (Medical research)" OR DE "Meta-analysis"</w:t>
            </w:r>
          </w:p>
        </w:tc>
        <w:tc>
          <w:tcPr>
            <w:tcW w:w="993" w:type="dxa"/>
          </w:tcPr>
          <w:p w:rsidR="00D62F78" w:rsidRPr="00A04F72" w:rsidRDefault="00D62F78" w:rsidP="00767B53">
            <w:pPr>
              <w:rPr>
                <w:lang w:val="en-US"/>
              </w:rPr>
            </w:pPr>
            <w:r w:rsidRPr="00A04F72">
              <w:rPr>
                <w:lang w:val="en-US"/>
              </w:rPr>
              <w:t>3,240</w:t>
            </w:r>
          </w:p>
        </w:tc>
      </w:tr>
      <w:tr w:rsidR="00D62F78" w:rsidRPr="00A04F72" w:rsidTr="00767B53">
        <w:tc>
          <w:tcPr>
            <w:tcW w:w="1101" w:type="dxa"/>
          </w:tcPr>
          <w:p w:rsidR="00D62F78" w:rsidRPr="00A04F72" w:rsidRDefault="00D62F78" w:rsidP="00767B53">
            <w:pPr>
              <w:pStyle w:val="Numrering"/>
              <w:rPr>
                <w:rFonts w:cs="Arial"/>
                <w:sz w:val="20"/>
                <w:szCs w:val="20"/>
                <w:lang w:val="en-US"/>
              </w:rPr>
            </w:pPr>
          </w:p>
        </w:tc>
        <w:tc>
          <w:tcPr>
            <w:tcW w:w="6945" w:type="dxa"/>
          </w:tcPr>
          <w:p w:rsidR="00D62F78" w:rsidRPr="00A04F72" w:rsidRDefault="00D62F78" w:rsidP="00767B53">
            <w:pPr>
              <w:rPr>
                <w:rFonts w:cs="Arial"/>
                <w:szCs w:val="18"/>
                <w:lang w:val="en-US"/>
              </w:rPr>
            </w:pPr>
            <w:r w:rsidRPr="00A04F72">
              <w:rPr>
                <w:szCs w:val="18"/>
                <w:lang w:val="en-US"/>
              </w:rPr>
              <w:t>(TI (systematic* n3 review*)) or (AB (systematic* n3 review*)) or (TI (systematic* n3 bibliographic*)) or (AB (systematic* n3 bibliographic*)) or (TI (systematic* n3 literature)) or (AB (systematic* n3 literature)) or (TI (comprehensive* n3 literature)) or (AB (comprehensive* n3 literature)) or (TI (comprehensive* n3 bibliographic*)) or (AB (comprehensive* n3 bibliographic*)) or (TI (integrative n3 review)) or (AB (integrative n3 review)) or (JN "Cochrane Database of Systematic Reviews") or (TI (information n2 synthesis)) or (TI (data n2 synthesis)) or (AB (information n2 synthesis)) or (AB (data n2 synthesis)) or (TI (data n2 extract*)) or (AB (data n2 extract*)) or (TI (medline or pubmed or psyclit or cinahl or (psycinfo not "psycinfo database") or "web of science" or scopus or embase)) or (AB (medline or pubmed or psyclit or cinahl or (psycinfo not "psycinfo database") or "web of science" or scopus or embase)) or (TI (meta-analy* or metaanaly*)) or (AB (meta-analy* or metaanaly*))</w:t>
            </w:r>
          </w:p>
        </w:tc>
        <w:tc>
          <w:tcPr>
            <w:tcW w:w="993" w:type="dxa"/>
          </w:tcPr>
          <w:p w:rsidR="00D62F78" w:rsidRPr="00A04F72" w:rsidRDefault="00D62F78" w:rsidP="00767B53">
            <w:pPr>
              <w:rPr>
                <w:lang w:val="en-US"/>
              </w:rPr>
            </w:pPr>
            <w:r w:rsidRPr="00A04F72">
              <w:rPr>
                <w:lang w:val="en-US"/>
              </w:rPr>
              <w:t>7,672</w:t>
            </w:r>
          </w:p>
        </w:tc>
      </w:tr>
      <w:tr w:rsidR="00D62F78" w:rsidRPr="00A04F72" w:rsidTr="00767B53">
        <w:tc>
          <w:tcPr>
            <w:tcW w:w="1101" w:type="dxa"/>
          </w:tcPr>
          <w:p w:rsidR="00D62F78" w:rsidRPr="00A04F72" w:rsidRDefault="00D62F78" w:rsidP="00767B53">
            <w:pPr>
              <w:pStyle w:val="Numrering"/>
              <w:rPr>
                <w:rFonts w:cs="Arial"/>
                <w:sz w:val="20"/>
                <w:szCs w:val="20"/>
                <w:lang w:val="en-US"/>
              </w:rPr>
            </w:pPr>
          </w:p>
        </w:tc>
        <w:tc>
          <w:tcPr>
            <w:tcW w:w="6945" w:type="dxa"/>
          </w:tcPr>
          <w:p w:rsidR="00D62F78" w:rsidRPr="00A04F72" w:rsidRDefault="00D62F78" w:rsidP="00767B53">
            <w:pPr>
              <w:pStyle w:val="Rubrik3"/>
              <w:outlineLvl w:val="2"/>
              <w:rPr>
                <w:lang w:val="en-US"/>
              </w:rPr>
            </w:pPr>
            <w:r w:rsidRPr="00A04F72">
              <w:rPr>
                <w:lang w:val="en-US"/>
              </w:rPr>
              <w:t>9 OR 10</w:t>
            </w:r>
          </w:p>
        </w:tc>
        <w:tc>
          <w:tcPr>
            <w:tcW w:w="993" w:type="dxa"/>
          </w:tcPr>
          <w:p w:rsidR="00D62F78" w:rsidRPr="00A04F72" w:rsidRDefault="00D62F78" w:rsidP="00767B53">
            <w:pPr>
              <w:pStyle w:val="Rubrik3"/>
              <w:outlineLvl w:val="2"/>
              <w:rPr>
                <w:lang w:val="en-US"/>
              </w:rPr>
            </w:pPr>
            <w:r w:rsidRPr="00A04F72">
              <w:rPr>
                <w:lang w:val="en-US"/>
              </w:rPr>
              <w:t>8,275</w:t>
            </w:r>
          </w:p>
        </w:tc>
      </w:tr>
      <w:tr w:rsidR="00D62F78" w:rsidRPr="00A04F72" w:rsidTr="00767B53">
        <w:tc>
          <w:tcPr>
            <w:tcW w:w="9039" w:type="dxa"/>
            <w:gridSpan w:val="3"/>
          </w:tcPr>
          <w:p w:rsidR="00D62F78" w:rsidRPr="00A04F72" w:rsidRDefault="00D62F78" w:rsidP="00767B53">
            <w:pPr>
              <w:pStyle w:val="Rubrik2"/>
              <w:outlineLvl w:val="1"/>
              <w:rPr>
                <w:lang w:val="en-US"/>
              </w:rPr>
            </w:pPr>
            <w:r w:rsidRPr="00A04F72">
              <w:rPr>
                <w:lang w:val="en-US"/>
              </w:rPr>
              <w:t>Combined sets</w:t>
            </w:r>
          </w:p>
        </w:tc>
      </w:tr>
      <w:tr w:rsidR="00D62F78" w:rsidRPr="00A04F72" w:rsidTr="00767B53">
        <w:tc>
          <w:tcPr>
            <w:tcW w:w="1101" w:type="dxa"/>
          </w:tcPr>
          <w:p w:rsidR="00D62F78" w:rsidRPr="00A04F72" w:rsidRDefault="00D62F78" w:rsidP="00767B53">
            <w:pPr>
              <w:pStyle w:val="Numrering"/>
              <w:rPr>
                <w:lang w:val="en-US"/>
              </w:rPr>
            </w:pPr>
          </w:p>
        </w:tc>
        <w:tc>
          <w:tcPr>
            <w:tcW w:w="6945" w:type="dxa"/>
          </w:tcPr>
          <w:p w:rsidR="00D62F78" w:rsidRPr="00A04F72" w:rsidRDefault="00D62F78" w:rsidP="00767B53">
            <w:pPr>
              <w:pStyle w:val="Rubrik3"/>
              <w:outlineLvl w:val="2"/>
              <w:rPr>
                <w:lang w:val="en-US"/>
              </w:rPr>
            </w:pPr>
            <w:r w:rsidRPr="00A04F72">
              <w:rPr>
                <w:lang w:val="en-US"/>
              </w:rPr>
              <w:t>8 AND 11</w:t>
            </w:r>
          </w:p>
        </w:tc>
        <w:tc>
          <w:tcPr>
            <w:tcW w:w="993" w:type="dxa"/>
          </w:tcPr>
          <w:p w:rsidR="00D62F78" w:rsidRPr="00A04F72" w:rsidRDefault="00D62F78" w:rsidP="00767B53">
            <w:pPr>
              <w:pStyle w:val="Rubrik3"/>
              <w:outlineLvl w:val="2"/>
              <w:rPr>
                <w:lang w:val="en-US"/>
              </w:rPr>
            </w:pPr>
            <w:r w:rsidRPr="00A04F72">
              <w:rPr>
                <w:lang w:val="en-US"/>
              </w:rPr>
              <w:t>371</w:t>
            </w:r>
          </w:p>
        </w:tc>
      </w:tr>
      <w:tr w:rsidR="00D62F78" w:rsidRPr="00A04F72" w:rsidTr="00767B53">
        <w:trPr>
          <w:cnfStyle w:val="010000000000" w:firstRow="0" w:lastRow="1" w:firstColumn="0" w:lastColumn="0" w:oddVBand="0" w:evenVBand="0" w:oddHBand="0" w:evenHBand="0" w:firstRowFirstColumn="0" w:firstRowLastColumn="0" w:lastRowFirstColumn="0" w:lastRowLastColumn="0"/>
        </w:trPr>
        <w:tc>
          <w:tcPr>
            <w:tcW w:w="1101" w:type="dxa"/>
          </w:tcPr>
          <w:p w:rsidR="00D62F78" w:rsidRPr="00A04F72" w:rsidRDefault="00D62F78" w:rsidP="00767B53">
            <w:pPr>
              <w:pStyle w:val="Numreringslutgiltig"/>
              <w:rPr>
                <w:lang w:val="en-US"/>
              </w:rPr>
            </w:pPr>
          </w:p>
        </w:tc>
        <w:tc>
          <w:tcPr>
            <w:tcW w:w="6945" w:type="dxa"/>
          </w:tcPr>
          <w:p w:rsidR="00D62F78" w:rsidRPr="00A04F72" w:rsidRDefault="00D62F78" w:rsidP="00767B53">
            <w:pPr>
              <w:pStyle w:val="Rubrik4"/>
              <w:outlineLvl w:val="3"/>
              <w:rPr>
                <w:lang w:val="en-US"/>
              </w:rPr>
            </w:pPr>
            <w:r w:rsidRPr="00A04F72">
              <w:rPr>
                <w:lang w:val="en-US"/>
              </w:rPr>
              <w:t>12 AND Limiters - Scholarly (Peer Reviewed) Journals; Document Type: Article; Language: Danish, English, Norwegian, Swedish</w:t>
            </w:r>
          </w:p>
        </w:tc>
        <w:tc>
          <w:tcPr>
            <w:tcW w:w="993" w:type="dxa"/>
          </w:tcPr>
          <w:p w:rsidR="00D62F78" w:rsidRPr="00A04F72" w:rsidRDefault="00D62F78" w:rsidP="00767B53">
            <w:pPr>
              <w:pStyle w:val="Rubrik4"/>
              <w:outlineLvl w:val="3"/>
              <w:rPr>
                <w:lang w:val="en-US"/>
              </w:rPr>
            </w:pPr>
            <w:r w:rsidRPr="00A04F72">
              <w:rPr>
                <w:lang w:val="en-US"/>
              </w:rPr>
              <w:t>313</w:t>
            </w:r>
          </w:p>
        </w:tc>
      </w:tr>
    </w:tbl>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B = Abstract</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lastRenderedPageBreak/>
        <w:t>AU = Author</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DE = Term from the thesauru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H = Term from the “Cinahl Headings” thesauru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M = Major Concept</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I = Title</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xml:space="preserve">TX = All Text. Performs a keyword search of all the </w:t>
      </w:r>
      <w:r w:rsidRPr="00A04F72">
        <w:rPr>
          <w:rFonts w:ascii="MS Gothic" w:hAnsi="MS Gothic" w:cs="Arial"/>
          <w:color w:val="000000" w:themeColor="text1"/>
          <w:szCs w:val="18"/>
          <w:lang w:val="en-US"/>
        </w:rPr>
        <w:t> </w:t>
      </w:r>
      <w:r w:rsidRPr="00A04F72">
        <w:rPr>
          <w:rFonts w:cs="Arial"/>
          <w:color w:val="000000" w:themeColor="text1"/>
          <w:szCs w:val="18"/>
          <w:lang w:val="en-US"/>
        </w:rPr>
        <w:t>database's searchable field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ZC = Methodology Index</w:t>
      </w:r>
    </w:p>
    <w:p w:rsidR="00D62F78"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Truncation, “ “ = Citation Marks; searches for an exact phrase</w:t>
      </w:r>
    </w:p>
    <w:p w:rsidR="00D62F78" w:rsidRPr="00A04F72" w:rsidRDefault="00D62F78" w:rsidP="00D62F78">
      <w:pPr>
        <w:spacing w:line="240" w:lineRule="auto"/>
        <w:rPr>
          <w:rFonts w:cs="Arial"/>
          <w:color w:val="000000" w:themeColor="text1"/>
          <w:szCs w:val="18"/>
          <w:lang w:val="en-US"/>
        </w:rPr>
      </w:pPr>
    </w:p>
    <w:p w:rsidR="00D62F78" w:rsidRPr="00A04F72" w:rsidRDefault="00D62F78" w:rsidP="00D62F78">
      <w:pPr>
        <w:pStyle w:val="Rubrikskningenstitel"/>
        <w:rPr>
          <w:b w:val="0"/>
          <w:lang w:val="en-US"/>
        </w:rPr>
      </w:pPr>
      <w:r w:rsidRPr="00A04F72">
        <w:rPr>
          <w:lang w:val="en-US"/>
        </w:rPr>
        <w:t>Cinahl via EBSCO 26 October 2016</w:t>
      </w:r>
    </w:p>
    <w:p w:rsidR="00D62F78" w:rsidRPr="00A04F72" w:rsidRDefault="00D62F78" w:rsidP="00D62F78">
      <w:pPr>
        <w:pStyle w:val="Rubrikskningenstitel"/>
        <w:rPr>
          <w:lang w:val="en-US"/>
        </w:rPr>
      </w:pPr>
      <w:r w:rsidRPr="00A04F72">
        <w:rPr>
          <w:lang w:val="en-US"/>
        </w:rPr>
        <w:t>Title: forensic psychiatry/mentally ill offenders</w:t>
      </w:r>
    </w:p>
    <w:p w:rsidR="00D62F78" w:rsidRPr="00A04F72" w:rsidRDefault="00D62F78" w:rsidP="00D62F78">
      <w:pPr>
        <w:pStyle w:val="Rubrikskningenstitel"/>
        <w:rPr>
          <w:rFonts w:ascii="Calibri" w:hAnsi="Calibri"/>
          <w:b w:val="0"/>
          <w:lang w:val="en-US"/>
        </w:rPr>
      </w:pPr>
    </w:p>
    <w:tbl>
      <w:tblPr>
        <w:tblStyle w:val="Skdokumentation"/>
        <w:tblW w:w="0" w:type="dxa"/>
        <w:tblLayout w:type="fixed"/>
        <w:tblLook w:val="01E0" w:firstRow="1" w:lastRow="1" w:firstColumn="1" w:lastColumn="1" w:noHBand="0" w:noVBand="0"/>
      </w:tblPr>
      <w:tblGrid>
        <w:gridCol w:w="1101"/>
        <w:gridCol w:w="6945"/>
        <w:gridCol w:w="993"/>
      </w:tblGrid>
      <w:tr w:rsidR="00D62F78" w:rsidRPr="00A04F72" w:rsidTr="00767B53">
        <w:trPr>
          <w:cnfStyle w:val="100000000000" w:firstRow="1" w:lastRow="0" w:firstColumn="0" w:lastColumn="0" w:oddVBand="0" w:evenVBand="0" w:oddHBand="0" w:evenHBand="0" w:firstRowFirstColumn="0" w:firstRowLastColumn="0" w:lastRowFirstColumn="0" w:lastRowLastColumn="0"/>
        </w:trPr>
        <w:tc>
          <w:tcPr>
            <w:tcW w:w="8046" w:type="dxa"/>
            <w:gridSpan w:val="2"/>
            <w:tcBorders>
              <w:top w:val="nil"/>
              <w:left w:val="nil"/>
              <w:bottom w:val="single" w:sz="4" w:space="0" w:color="0070C0"/>
              <w:right w:val="nil"/>
            </w:tcBorders>
            <w:hideMark/>
          </w:tcPr>
          <w:p w:rsidR="00D62F78" w:rsidRPr="00A04F72" w:rsidRDefault="00D62F78" w:rsidP="00767B53">
            <w:pPr>
              <w:pStyle w:val="Rubrik1"/>
              <w:outlineLvl w:val="0"/>
              <w:rPr>
                <w:b w:val="0"/>
              </w:rPr>
            </w:pPr>
            <w:r w:rsidRPr="00A04F72">
              <w:t>Search terms</w:t>
            </w:r>
          </w:p>
        </w:tc>
        <w:tc>
          <w:tcPr>
            <w:tcW w:w="993" w:type="dxa"/>
            <w:tcBorders>
              <w:top w:val="nil"/>
              <w:left w:val="nil"/>
              <w:bottom w:val="single" w:sz="4" w:space="0" w:color="0070C0"/>
              <w:right w:val="nil"/>
            </w:tcBorders>
            <w:hideMark/>
          </w:tcPr>
          <w:p w:rsidR="00D62F78" w:rsidRPr="00A04F72" w:rsidRDefault="00D62F78" w:rsidP="00767B53">
            <w:pPr>
              <w:pStyle w:val="Rubrik1"/>
              <w:outlineLvl w:val="0"/>
            </w:pPr>
            <w:r w:rsidRPr="00A04F72">
              <w:t>Items found</w:t>
            </w:r>
          </w:p>
        </w:tc>
      </w:tr>
      <w:tr w:rsidR="00D62F78" w:rsidRPr="00D8330C" w:rsidTr="00767B53">
        <w:tc>
          <w:tcPr>
            <w:tcW w:w="9039" w:type="dxa"/>
            <w:gridSpan w:val="3"/>
            <w:tcBorders>
              <w:top w:val="single" w:sz="4" w:space="0" w:color="0070C0"/>
              <w:left w:val="nil"/>
              <w:bottom w:val="single" w:sz="4" w:space="0" w:color="0070C0"/>
              <w:right w:val="nil"/>
            </w:tcBorders>
            <w:noWrap/>
            <w:hideMark/>
          </w:tcPr>
          <w:p w:rsidR="00D62F78" w:rsidRPr="00A04F72" w:rsidRDefault="00D62F78" w:rsidP="00767B53">
            <w:pPr>
              <w:pStyle w:val="Rubrik2"/>
              <w:outlineLvl w:val="1"/>
              <w:rPr>
                <w:b w:val="0"/>
                <w:lang w:val="en-US" w:eastAsia="en-US"/>
              </w:rPr>
            </w:pPr>
            <w:r w:rsidRPr="00A04F72">
              <w:rPr>
                <w:b w:val="0"/>
                <w:bCs w:val="0"/>
                <w:lang w:val="en-US" w:eastAsia="en-US"/>
              </w:rPr>
              <w:t>Setting: persons within forensic institutions / mentally ill offenders</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MH "Forensic Psychiatry+") OR (MH "Mentally Ill Offenders")</w:t>
            </w:r>
          </w:p>
        </w:tc>
        <w:tc>
          <w:tcPr>
            <w:tcW w:w="993"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1,915</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MH "Prisoners" OR MH "Correctional Facilities" OR MH "Crime" OR MH "Sex Offenders") OR MH "Repeat Offenders" OR MH "Juvenile Offenders" OR MH "Juvenile Delinquency") AND (MH "Mental Disorders+" OR MH "Psychopathology" OR MH "Psychiatric Care" OR MH "Psychiatric Patients" OR MH "Mental Health Services" OR MH "Hospitals, Psychiatric")</w:t>
            </w:r>
          </w:p>
        </w:tc>
        <w:tc>
          <w:tcPr>
            <w:tcW w:w="993" w:type="dxa"/>
            <w:tcBorders>
              <w:top w:val="single" w:sz="4" w:space="0" w:color="0070C0"/>
              <w:left w:val="nil"/>
              <w:bottom w:val="single" w:sz="4" w:space="0" w:color="0070C0"/>
              <w:right w:val="nil"/>
            </w:tcBorders>
            <w:hideMark/>
          </w:tcPr>
          <w:p w:rsidR="00D62F78" w:rsidRPr="00A04F72" w:rsidRDefault="00D62F78" w:rsidP="00767B53">
            <w:pPr>
              <w:rPr>
                <w:szCs w:val="18"/>
                <w:lang w:val="en-US"/>
              </w:rPr>
            </w:pPr>
            <w:r w:rsidRPr="00A04F72">
              <w:rPr>
                <w:szCs w:val="18"/>
                <w:lang w:val="en-US"/>
              </w:rPr>
              <w:t>13,190</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i/>
                <w:lang w:val="en-US"/>
              </w:rPr>
            </w:pPr>
            <w:r w:rsidRPr="00A04F72">
              <w:rPr>
                <w:lang w:val="en-US"/>
              </w:rPr>
              <w:t>TI(Forensic*) OR AB(forensic*)</w:t>
            </w:r>
          </w:p>
        </w:tc>
        <w:tc>
          <w:tcPr>
            <w:tcW w:w="993" w:type="dxa"/>
            <w:tcBorders>
              <w:top w:val="single" w:sz="4" w:space="0" w:color="0070C0"/>
              <w:left w:val="nil"/>
              <w:bottom w:val="single" w:sz="4" w:space="0" w:color="0070C0"/>
              <w:right w:val="nil"/>
            </w:tcBorders>
            <w:hideMark/>
          </w:tcPr>
          <w:p w:rsidR="00D62F78" w:rsidRPr="00A04F72" w:rsidRDefault="00D62F78" w:rsidP="00767B53">
            <w:pPr>
              <w:pStyle w:val="Rubrik3"/>
              <w:outlineLvl w:val="2"/>
              <w:rPr>
                <w:i w:val="0"/>
                <w:lang w:val="en-US" w:eastAsia="en-US"/>
              </w:rPr>
            </w:pPr>
            <w:r w:rsidRPr="00A04F72">
              <w:rPr>
                <w:i w:val="0"/>
                <w:lang w:val="en-US" w:eastAsia="en-US"/>
              </w:rPr>
              <w:t>3,066</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TX ((Hospital) N3 (secur*))</w:t>
            </w:r>
          </w:p>
        </w:tc>
        <w:tc>
          <w:tcPr>
            <w:tcW w:w="993" w:type="dxa"/>
            <w:tcBorders>
              <w:top w:val="single" w:sz="4" w:space="0" w:color="0070C0"/>
              <w:left w:val="nil"/>
              <w:bottom w:val="single" w:sz="4" w:space="0" w:color="0070C0"/>
              <w:right w:val="nil"/>
            </w:tcBorders>
            <w:hideMark/>
          </w:tcPr>
          <w:p w:rsidR="00D62F78" w:rsidRPr="00A04F72" w:rsidRDefault="00D62F78" w:rsidP="00767B53">
            <w:pPr>
              <w:pStyle w:val="Rubrik3"/>
              <w:outlineLvl w:val="2"/>
              <w:rPr>
                <w:i w:val="0"/>
                <w:lang w:val="en-US" w:eastAsia="en-US"/>
              </w:rPr>
            </w:pPr>
            <w:r w:rsidRPr="00A04F72">
              <w:rPr>
                <w:i w:val="0"/>
                <w:lang w:val="en-US" w:eastAsia="en-US"/>
              </w:rPr>
              <w:t>2,258</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TX ((Maximum OR High* OR medium OR Low* OR Minimum OR forensic*) W2 (secur*))</w:t>
            </w:r>
          </w:p>
        </w:tc>
        <w:tc>
          <w:tcPr>
            <w:tcW w:w="993" w:type="dxa"/>
            <w:tcBorders>
              <w:top w:val="single" w:sz="4" w:space="0" w:color="0070C0"/>
              <w:left w:val="nil"/>
              <w:bottom w:val="single" w:sz="4" w:space="0" w:color="0070C0"/>
              <w:right w:val="nil"/>
            </w:tcBorders>
            <w:hideMark/>
          </w:tcPr>
          <w:p w:rsidR="00D62F78" w:rsidRPr="00A04F72" w:rsidRDefault="00D62F78" w:rsidP="00767B53">
            <w:pPr>
              <w:pStyle w:val="Rubrik3"/>
              <w:outlineLvl w:val="2"/>
              <w:rPr>
                <w:i w:val="0"/>
                <w:lang w:val="en-US" w:eastAsia="en-US"/>
              </w:rPr>
            </w:pPr>
            <w:r w:rsidRPr="00A04F72">
              <w:rPr>
                <w:i w:val="0"/>
                <w:lang w:val="en-US" w:eastAsia="en-US"/>
              </w:rPr>
              <w:t>2,657</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TX ((Offender* OR criminal* OR offending OR offend* OR forensic OR incarcerate* OR justice* OR delinquent* OR inmate* OR correctional OR prison* OR "violent offence*" OR reoffend* OR re-offend*) N2 (psych* OR mental* OR intellectual* OR Schizo* OR "personality disorder*" OR borderline OR antisocial OR firesetting* OR pyroman* OR arson OR arsons* OR paraphil* OR pedophil* OR paedophil* OR hallucinat* OR "dual disord*"))</w:t>
            </w:r>
          </w:p>
        </w:tc>
        <w:tc>
          <w:tcPr>
            <w:tcW w:w="993" w:type="dxa"/>
            <w:tcBorders>
              <w:top w:val="single" w:sz="4" w:space="0" w:color="0070C0"/>
              <w:left w:val="nil"/>
              <w:bottom w:val="single" w:sz="4" w:space="0" w:color="0070C0"/>
              <w:right w:val="nil"/>
            </w:tcBorders>
            <w:hideMark/>
          </w:tcPr>
          <w:p w:rsidR="00D62F78" w:rsidRPr="00A04F72" w:rsidRDefault="00D62F78" w:rsidP="00767B53">
            <w:pPr>
              <w:pStyle w:val="Rubrik3"/>
              <w:outlineLvl w:val="2"/>
              <w:rPr>
                <w:i w:val="0"/>
                <w:lang w:val="en-US" w:eastAsia="en-US"/>
              </w:rPr>
            </w:pPr>
            <w:r w:rsidRPr="00A04F72">
              <w:rPr>
                <w:i w:val="0"/>
                <w:lang w:val="en-US" w:eastAsia="en-US"/>
              </w:rPr>
              <w:t>9,776</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TX ("secure psychiatric service*" OR "secure psychiatric facilit*" OR "secure setting*" OR "secure hospital" OR "secure psychiatric" OR "secure environment*")</w:t>
            </w:r>
          </w:p>
        </w:tc>
        <w:tc>
          <w:tcPr>
            <w:tcW w:w="993" w:type="dxa"/>
            <w:tcBorders>
              <w:top w:val="single" w:sz="4" w:space="0" w:color="0070C0"/>
              <w:left w:val="nil"/>
              <w:bottom w:val="single" w:sz="4" w:space="0" w:color="0070C0"/>
              <w:right w:val="nil"/>
            </w:tcBorders>
            <w:hideMark/>
          </w:tcPr>
          <w:p w:rsidR="00D62F78" w:rsidRPr="00A04F72" w:rsidRDefault="00D62F78" w:rsidP="00767B53">
            <w:pPr>
              <w:pStyle w:val="Rubrik3"/>
              <w:outlineLvl w:val="2"/>
              <w:rPr>
                <w:i w:val="0"/>
                <w:lang w:val="en-US" w:eastAsia="en-US"/>
              </w:rPr>
            </w:pPr>
            <w:r w:rsidRPr="00A04F72">
              <w:rPr>
                <w:i w:val="0"/>
                <w:lang w:val="en-US" w:eastAsia="en-US"/>
              </w:rPr>
              <w:t>1,648</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pStyle w:val="Rubrik3"/>
              <w:outlineLvl w:val="2"/>
              <w:rPr>
                <w:lang w:val="en-US" w:eastAsia="en-US"/>
              </w:rPr>
            </w:pPr>
            <w:r w:rsidRPr="00A04F72">
              <w:rPr>
                <w:lang w:val="en-US" w:eastAsia="en-US"/>
              </w:rPr>
              <w:t xml:space="preserve">1 OR 2 OR 3 OR 4 OR 5 OR 6 OR 7 </w:t>
            </w:r>
          </w:p>
        </w:tc>
        <w:tc>
          <w:tcPr>
            <w:tcW w:w="993" w:type="dxa"/>
            <w:tcBorders>
              <w:top w:val="single" w:sz="4" w:space="0" w:color="0070C0"/>
              <w:left w:val="nil"/>
              <w:bottom w:val="single" w:sz="4" w:space="0" w:color="0070C0"/>
              <w:right w:val="nil"/>
            </w:tcBorders>
            <w:hideMark/>
          </w:tcPr>
          <w:p w:rsidR="00D62F78" w:rsidRPr="00A04F72" w:rsidRDefault="00D62F78" w:rsidP="00767B53">
            <w:pPr>
              <w:pStyle w:val="Rubrik3"/>
              <w:outlineLvl w:val="2"/>
              <w:rPr>
                <w:lang w:val="en-US" w:eastAsia="en-US"/>
              </w:rPr>
            </w:pPr>
            <w:r w:rsidRPr="00A04F72">
              <w:rPr>
                <w:lang w:val="en-US" w:eastAsia="en-US"/>
              </w:rPr>
              <w:t>25,986</w:t>
            </w:r>
          </w:p>
        </w:tc>
      </w:tr>
      <w:tr w:rsidR="00D62F78" w:rsidRPr="00A04F72" w:rsidTr="00767B53">
        <w:tc>
          <w:tcPr>
            <w:tcW w:w="9039" w:type="dxa"/>
            <w:gridSpan w:val="3"/>
            <w:tcBorders>
              <w:top w:val="single" w:sz="4" w:space="0" w:color="0070C0"/>
              <w:left w:val="nil"/>
              <w:bottom w:val="single" w:sz="4" w:space="0" w:color="0070C0"/>
              <w:right w:val="nil"/>
            </w:tcBorders>
            <w:hideMark/>
          </w:tcPr>
          <w:p w:rsidR="00D62F78" w:rsidRPr="00A04F72" w:rsidRDefault="00D62F78" w:rsidP="00767B53">
            <w:pPr>
              <w:pStyle w:val="Rubrik2"/>
              <w:outlineLvl w:val="1"/>
              <w:rPr>
                <w:lang w:val="en-US" w:eastAsia="en-US"/>
              </w:rPr>
            </w:pPr>
            <w:r w:rsidRPr="00A04F72">
              <w:rPr>
                <w:b w:val="0"/>
                <w:bCs w:val="0"/>
                <w:lang w:val="en-US" w:eastAsia="en-US"/>
              </w:rPr>
              <w:t>Study types: systematic review</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szCs w:val="18"/>
                <w:lang w:val="en-US"/>
              </w:rPr>
              <w:t>MH "Systematic Review" OR ZT "systematic review" OR MH "Meta Analysis" OR ZT "meta analysis"</w:t>
            </w:r>
          </w:p>
        </w:tc>
        <w:tc>
          <w:tcPr>
            <w:tcW w:w="993"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53,852</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szCs w:val="18"/>
                <w:lang w:val="en-US"/>
              </w:rPr>
              <w:t xml:space="preserve">(TI (systematic* n3 review*)) or (AB (systematic* n3 review*)) or (TI (systematic* n3 bibliographic*)) or (AB (systematic* n3 bibliographic*)) or (TI (systematic* n3 literature)) or (AB (systematic* n3 literature)) or (TI (comprehensive* n3 literature)) or (AB (comprehensive* n3 literature)) or (TI (comprehensive* n3 bibliographic*)) or (AB (comprehensive* n3 bibliographic*)) or (TI (integrative n3 review)) or (AB (integrative n3 review)) or (JN “Cochrane Database of Systematic Reviews”) or (TI </w:t>
            </w:r>
            <w:r w:rsidRPr="00A04F72">
              <w:rPr>
                <w:szCs w:val="18"/>
                <w:lang w:val="en-US"/>
              </w:rPr>
              <w:lastRenderedPageBreak/>
              <w:t>(information n2 synthesis)) or (TI (data n2 synthesis)) or (AB (information n2 synthesis)) or (AB (data n2 synthesis)) or (TI (data n2 extract*)) or (AB (data n2 extract*)) or (TI (medline or pubmed or psyclit or cinahl or (psycinfo not “psycinfo database”) or “web of science” or scopus or embase)) or (AB (medline or pubmed or psyclit or cinahl or (psycinfo not “psycinfo database”) or “web of science” or scopus or embase)) or (TI (meta-analy* or metaanaly*)) or (AB (meta-analy* or metaanaly*))</w:t>
            </w:r>
          </w:p>
        </w:tc>
        <w:tc>
          <w:tcPr>
            <w:tcW w:w="993"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lastRenderedPageBreak/>
              <w:t>61,746</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pStyle w:val="Rubrik3"/>
              <w:outlineLvl w:val="2"/>
              <w:rPr>
                <w:lang w:val="en-US" w:eastAsia="en-US"/>
              </w:rPr>
            </w:pPr>
            <w:r w:rsidRPr="00A04F72">
              <w:rPr>
                <w:lang w:val="en-US" w:eastAsia="en-US"/>
              </w:rPr>
              <w:t>9 OR 10</w:t>
            </w:r>
          </w:p>
        </w:tc>
        <w:tc>
          <w:tcPr>
            <w:tcW w:w="993" w:type="dxa"/>
            <w:tcBorders>
              <w:top w:val="single" w:sz="4" w:space="0" w:color="0070C0"/>
              <w:left w:val="nil"/>
              <w:bottom w:val="single" w:sz="4" w:space="0" w:color="0070C0"/>
              <w:right w:val="nil"/>
            </w:tcBorders>
            <w:hideMark/>
          </w:tcPr>
          <w:p w:rsidR="00D62F78" w:rsidRPr="00A04F72" w:rsidRDefault="00D62F78" w:rsidP="00767B53">
            <w:pPr>
              <w:pStyle w:val="Rubrik3"/>
              <w:outlineLvl w:val="2"/>
              <w:rPr>
                <w:lang w:val="en-US" w:eastAsia="en-US"/>
              </w:rPr>
            </w:pPr>
            <w:r w:rsidRPr="00A04F72">
              <w:rPr>
                <w:lang w:val="en-US" w:eastAsia="en-US"/>
              </w:rPr>
              <w:t>79,354</w:t>
            </w:r>
          </w:p>
        </w:tc>
      </w:tr>
      <w:tr w:rsidR="00D62F78" w:rsidRPr="00A04F72" w:rsidTr="00767B53">
        <w:tc>
          <w:tcPr>
            <w:tcW w:w="9039" w:type="dxa"/>
            <w:gridSpan w:val="3"/>
            <w:tcBorders>
              <w:top w:val="single" w:sz="4" w:space="0" w:color="0070C0"/>
              <w:left w:val="nil"/>
              <w:bottom w:val="single" w:sz="4" w:space="0" w:color="0070C0"/>
              <w:right w:val="nil"/>
            </w:tcBorders>
            <w:hideMark/>
          </w:tcPr>
          <w:p w:rsidR="00D62F78" w:rsidRPr="00A04F72" w:rsidRDefault="00D62F78" w:rsidP="00767B53">
            <w:pPr>
              <w:pStyle w:val="Rubrik2"/>
              <w:outlineLvl w:val="1"/>
              <w:rPr>
                <w:lang w:val="en-US" w:eastAsia="en-US"/>
              </w:rPr>
            </w:pPr>
            <w:r w:rsidRPr="00A04F72">
              <w:rPr>
                <w:b w:val="0"/>
                <w:bCs w:val="0"/>
                <w:lang w:val="en-US" w:eastAsia="en-US"/>
              </w:rPr>
              <w:t>Combined sets</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8 AND 11</w:t>
            </w:r>
          </w:p>
        </w:tc>
        <w:tc>
          <w:tcPr>
            <w:tcW w:w="993"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495</w:t>
            </w:r>
          </w:p>
        </w:tc>
      </w:tr>
      <w:tr w:rsidR="00D62F78" w:rsidRPr="00A04F72" w:rsidTr="00767B53">
        <w:trPr>
          <w:cnfStyle w:val="010000000000" w:firstRow="0" w:lastRow="1" w:firstColumn="0" w:lastColumn="0" w:oddVBand="0" w:evenVBand="0" w:oddHBand="0" w:evenHBand="0" w:firstRowFirstColumn="0" w:firstRowLastColumn="0" w:lastRowFirstColumn="0" w:lastRowLastColumn="0"/>
        </w:trPr>
        <w:tc>
          <w:tcPr>
            <w:tcW w:w="1101" w:type="dxa"/>
          </w:tcPr>
          <w:p w:rsidR="00D62F78" w:rsidRPr="00A04F72" w:rsidRDefault="00D62F78" w:rsidP="00D62F78">
            <w:pPr>
              <w:pStyle w:val="Numreringslutgiltig"/>
              <w:numPr>
                <w:ilvl w:val="0"/>
                <w:numId w:val="7"/>
              </w:numPr>
              <w:rPr>
                <w:lang w:val="en-US" w:eastAsia="en-US"/>
              </w:rPr>
            </w:pPr>
          </w:p>
        </w:tc>
        <w:tc>
          <w:tcPr>
            <w:tcW w:w="6945" w:type="dxa"/>
            <w:hideMark/>
          </w:tcPr>
          <w:p w:rsidR="00D62F78" w:rsidRPr="00A04F72" w:rsidRDefault="00D62F78" w:rsidP="00767B53">
            <w:pPr>
              <w:pStyle w:val="Rubrik4"/>
              <w:outlineLvl w:val="3"/>
              <w:rPr>
                <w:lang w:val="en-US" w:eastAsia="en-US"/>
              </w:rPr>
            </w:pPr>
            <w:r w:rsidRPr="00A04F72">
              <w:rPr>
                <w:rFonts w:cs="Arial"/>
                <w:b w:val="0"/>
                <w:bCs/>
                <w:szCs w:val="18"/>
                <w:lang w:val="en-US" w:eastAsia="en-US"/>
              </w:rPr>
              <w:t>12 AND Limiters - Publication Type: Journal Article; Language: Danish, English, Norwegian, Swedish</w:t>
            </w:r>
          </w:p>
        </w:tc>
        <w:tc>
          <w:tcPr>
            <w:tcW w:w="993" w:type="dxa"/>
            <w:hideMark/>
          </w:tcPr>
          <w:p w:rsidR="00D62F78" w:rsidRPr="00A04F72" w:rsidRDefault="00D62F78" w:rsidP="00767B53">
            <w:pPr>
              <w:pStyle w:val="Rubrik4"/>
              <w:outlineLvl w:val="3"/>
              <w:rPr>
                <w:lang w:val="en-US" w:eastAsia="en-US"/>
              </w:rPr>
            </w:pPr>
            <w:r w:rsidRPr="00A04F72">
              <w:rPr>
                <w:b w:val="0"/>
                <w:bCs/>
                <w:lang w:val="en-US" w:eastAsia="en-US"/>
              </w:rPr>
              <w:t>467</w:t>
            </w:r>
          </w:p>
        </w:tc>
      </w:tr>
    </w:tbl>
    <w:p w:rsidR="00D62F78" w:rsidRPr="00A04F72" w:rsidRDefault="00D62F78" w:rsidP="00D62F78">
      <w:pPr>
        <w:spacing w:line="240" w:lineRule="auto"/>
        <w:rPr>
          <w:rFonts w:cs="Arial"/>
          <w:szCs w:val="18"/>
          <w:lang w:val="en-US"/>
        </w:rPr>
      </w:pPr>
    </w:p>
    <w:p w:rsidR="00D62F78" w:rsidRPr="00A04F72" w:rsidRDefault="00D62F78" w:rsidP="00D62F78">
      <w:pPr>
        <w:spacing w:line="240" w:lineRule="auto"/>
        <w:rPr>
          <w:rFonts w:cs="Arial"/>
          <w:color w:val="000000" w:themeColor="text1"/>
          <w:szCs w:val="18"/>
          <w:lang w:val="en-US"/>
        </w:rPr>
      </w:pP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B = Abstract</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U = Author</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DE = Term from the thesauru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H = Term from the “Cinahl Headings” thesauru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MM = Major Concept</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I = Title</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xml:space="preserve">TX = All Text. Performs a keyword search of all the </w:t>
      </w:r>
      <w:r w:rsidRPr="00A04F72">
        <w:rPr>
          <w:rFonts w:ascii="MS Gothic" w:eastAsia="MS Gothic" w:hAnsi="MS Gothic" w:cs="MS Gothic"/>
          <w:color w:val="000000" w:themeColor="text1"/>
          <w:szCs w:val="18"/>
          <w:lang w:val="en-US"/>
        </w:rPr>
        <w:t> </w:t>
      </w:r>
      <w:r w:rsidRPr="00A04F72">
        <w:rPr>
          <w:rFonts w:cs="Arial"/>
          <w:color w:val="000000" w:themeColor="text1"/>
          <w:szCs w:val="18"/>
          <w:lang w:val="en-US"/>
        </w:rPr>
        <w:t>database's searchable field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ZC = Methodology Index</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Truncation</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 Citation Marks; searches for an exact phrase</w:t>
      </w:r>
    </w:p>
    <w:p w:rsidR="00D62F78" w:rsidRPr="00A04F72" w:rsidRDefault="00D62F78" w:rsidP="00D62F78">
      <w:pPr>
        <w:pStyle w:val="Rubrikskningenstitel"/>
        <w:rPr>
          <w:lang w:val="en-US"/>
        </w:rPr>
      </w:pPr>
    </w:p>
    <w:p w:rsidR="00D62F78" w:rsidRPr="00A04F72" w:rsidRDefault="00D62F78" w:rsidP="00D62F78">
      <w:pPr>
        <w:pStyle w:val="Rubrikskningenstitel"/>
        <w:rPr>
          <w:lang w:val="en-US"/>
        </w:rPr>
      </w:pPr>
      <w:r w:rsidRPr="00A04F72">
        <w:rPr>
          <w:lang w:val="en-US"/>
        </w:rPr>
        <w:t>Joanna Briggs Institute database via OvidSP 27 October 2016</w:t>
      </w:r>
    </w:p>
    <w:p w:rsidR="00D62F78" w:rsidRPr="00A04F72" w:rsidRDefault="00D62F78" w:rsidP="00D62F78">
      <w:pPr>
        <w:pStyle w:val="Rubrikskningenstitel"/>
        <w:rPr>
          <w:rFonts w:ascii="Calibri" w:hAnsi="Calibri"/>
          <w:b w:val="0"/>
          <w:sz w:val="22"/>
          <w:lang w:val="en-US"/>
        </w:rPr>
      </w:pPr>
      <w:r w:rsidRPr="00A04F72">
        <w:rPr>
          <w:lang w:val="en-US"/>
        </w:rPr>
        <w:t>Title: forensic psychiatry/mentally ill offenders</w:t>
      </w:r>
    </w:p>
    <w:p w:rsidR="00D62F78" w:rsidRPr="00A04F72" w:rsidRDefault="00D62F78" w:rsidP="00D62F78">
      <w:pPr>
        <w:pStyle w:val="Rubrikskningenstitel"/>
        <w:rPr>
          <w:rFonts w:ascii="Calibri" w:hAnsi="Calibri"/>
          <w:b w:val="0"/>
          <w:lang w:val="en-US"/>
        </w:rPr>
      </w:pPr>
    </w:p>
    <w:tbl>
      <w:tblPr>
        <w:tblStyle w:val="Skdokumentation"/>
        <w:tblW w:w="0" w:type="dxa"/>
        <w:tblLayout w:type="fixed"/>
        <w:tblLook w:val="01E0" w:firstRow="1" w:lastRow="1" w:firstColumn="1" w:lastColumn="1" w:noHBand="0" w:noVBand="0"/>
      </w:tblPr>
      <w:tblGrid>
        <w:gridCol w:w="1101"/>
        <w:gridCol w:w="6945"/>
        <w:gridCol w:w="993"/>
      </w:tblGrid>
      <w:tr w:rsidR="00D62F78" w:rsidRPr="00A04F72" w:rsidTr="00767B53">
        <w:trPr>
          <w:cnfStyle w:val="100000000000" w:firstRow="1" w:lastRow="0" w:firstColumn="0" w:lastColumn="0" w:oddVBand="0" w:evenVBand="0" w:oddHBand="0" w:evenHBand="0" w:firstRowFirstColumn="0" w:firstRowLastColumn="0" w:lastRowFirstColumn="0" w:lastRowLastColumn="0"/>
        </w:trPr>
        <w:tc>
          <w:tcPr>
            <w:tcW w:w="8046" w:type="dxa"/>
            <w:gridSpan w:val="2"/>
            <w:tcBorders>
              <w:top w:val="nil"/>
              <w:left w:val="nil"/>
              <w:bottom w:val="single" w:sz="4" w:space="0" w:color="0070C0"/>
              <w:right w:val="nil"/>
            </w:tcBorders>
            <w:hideMark/>
          </w:tcPr>
          <w:p w:rsidR="00D62F78" w:rsidRPr="00A04F72" w:rsidRDefault="00D62F78" w:rsidP="00767B53">
            <w:pPr>
              <w:pStyle w:val="Rubrik1"/>
              <w:outlineLvl w:val="0"/>
              <w:rPr>
                <w:b w:val="0"/>
              </w:rPr>
            </w:pPr>
            <w:r w:rsidRPr="00A04F72">
              <w:t>Search terms</w:t>
            </w:r>
          </w:p>
        </w:tc>
        <w:tc>
          <w:tcPr>
            <w:tcW w:w="993" w:type="dxa"/>
            <w:tcBorders>
              <w:top w:val="nil"/>
              <w:left w:val="nil"/>
              <w:bottom w:val="single" w:sz="4" w:space="0" w:color="0070C0"/>
              <w:right w:val="nil"/>
            </w:tcBorders>
            <w:hideMark/>
          </w:tcPr>
          <w:p w:rsidR="00D62F78" w:rsidRPr="00A04F72" w:rsidRDefault="00D62F78" w:rsidP="00767B53">
            <w:pPr>
              <w:pStyle w:val="Rubrik1"/>
              <w:outlineLvl w:val="0"/>
            </w:pPr>
            <w:r w:rsidRPr="00A04F72">
              <w:t>Items found</w:t>
            </w:r>
          </w:p>
        </w:tc>
      </w:tr>
      <w:tr w:rsidR="00D62F78" w:rsidRPr="00D8330C" w:rsidTr="00767B53">
        <w:tc>
          <w:tcPr>
            <w:tcW w:w="9039" w:type="dxa"/>
            <w:gridSpan w:val="3"/>
            <w:tcBorders>
              <w:top w:val="single" w:sz="4" w:space="0" w:color="0070C0"/>
              <w:left w:val="nil"/>
              <w:bottom w:val="single" w:sz="4" w:space="0" w:color="0070C0"/>
              <w:right w:val="nil"/>
            </w:tcBorders>
            <w:noWrap/>
            <w:hideMark/>
          </w:tcPr>
          <w:p w:rsidR="00D62F78" w:rsidRPr="00A04F72" w:rsidRDefault="00D62F78" w:rsidP="00767B53">
            <w:pPr>
              <w:pStyle w:val="Rubrik2"/>
              <w:outlineLvl w:val="1"/>
              <w:rPr>
                <w:b w:val="0"/>
                <w:lang w:val="en-US" w:eastAsia="en-US"/>
              </w:rPr>
            </w:pPr>
            <w:r w:rsidRPr="00A04F72">
              <w:rPr>
                <w:b w:val="0"/>
                <w:bCs w:val="0"/>
                <w:lang w:val="en-US" w:eastAsia="en-US"/>
              </w:rPr>
              <w:t>Setting: persons within forensic institutions / mentally ill offenders</w:t>
            </w:r>
          </w:p>
        </w:tc>
      </w:tr>
      <w:tr w:rsidR="00D62F78" w:rsidRPr="00A04F72" w:rsidTr="00767B53">
        <w:tc>
          <w:tcPr>
            <w:tcW w:w="1101" w:type="dxa"/>
            <w:tcBorders>
              <w:top w:val="single" w:sz="4" w:space="0" w:color="0070C0"/>
              <w:left w:val="nil"/>
              <w:bottom w:val="single" w:sz="4" w:space="0" w:color="0070C0"/>
              <w:right w:val="nil"/>
            </w:tcBorders>
          </w:tcPr>
          <w:p w:rsidR="00D62F78" w:rsidRPr="00A04F72" w:rsidRDefault="00D62F78" w:rsidP="00D62F78">
            <w:pPr>
              <w:pStyle w:val="Numrering"/>
              <w:numPr>
                <w:ilvl w:val="0"/>
                <w:numId w:val="7"/>
              </w:numPr>
              <w:rPr>
                <w:lang w:val="en-US" w:eastAsia="en-US"/>
              </w:rPr>
            </w:pPr>
          </w:p>
        </w:tc>
        <w:tc>
          <w:tcPr>
            <w:tcW w:w="6945"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forensic* or offender* or criminal* or offending or offend* or forensic or incarcerate* or justice* or delinquent* or inmate* or correctional or prison* or "violent offence*" or reoffend* or re-offend*).mp.</w:t>
            </w:r>
          </w:p>
        </w:tc>
        <w:tc>
          <w:tcPr>
            <w:tcW w:w="993" w:type="dxa"/>
            <w:tcBorders>
              <w:top w:val="single" w:sz="4" w:space="0" w:color="0070C0"/>
              <w:left w:val="nil"/>
              <w:bottom w:val="single" w:sz="4" w:space="0" w:color="0070C0"/>
              <w:right w:val="nil"/>
            </w:tcBorders>
            <w:hideMark/>
          </w:tcPr>
          <w:p w:rsidR="00D62F78" w:rsidRPr="00A04F72" w:rsidRDefault="00D62F78" w:rsidP="00767B53">
            <w:pPr>
              <w:rPr>
                <w:lang w:val="en-US"/>
              </w:rPr>
            </w:pPr>
            <w:r w:rsidRPr="00A04F72">
              <w:rPr>
                <w:lang w:val="en-US"/>
              </w:rPr>
              <w:t>105</w:t>
            </w:r>
          </w:p>
        </w:tc>
      </w:tr>
      <w:tr w:rsidR="00D62F78" w:rsidRPr="00A04F72" w:rsidTr="00767B53">
        <w:trPr>
          <w:cnfStyle w:val="010000000000" w:firstRow="0" w:lastRow="1" w:firstColumn="0" w:lastColumn="0" w:oddVBand="0" w:evenVBand="0" w:oddHBand="0" w:evenHBand="0" w:firstRowFirstColumn="0" w:firstRowLastColumn="0" w:lastRowFirstColumn="0" w:lastRowLastColumn="0"/>
        </w:trPr>
        <w:tc>
          <w:tcPr>
            <w:tcW w:w="1101" w:type="dxa"/>
          </w:tcPr>
          <w:p w:rsidR="00D62F78" w:rsidRPr="00A04F72" w:rsidRDefault="00D62F78" w:rsidP="00D62F78">
            <w:pPr>
              <w:pStyle w:val="Numreringslutgiltig"/>
              <w:numPr>
                <w:ilvl w:val="0"/>
                <w:numId w:val="7"/>
              </w:numPr>
              <w:rPr>
                <w:lang w:val="en-US" w:eastAsia="en-US"/>
              </w:rPr>
            </w:pPr>
          </w:p>
        </w:tc>
        <w:tc>
          <w:tcPr>
            <w:tcW w:w="6945" w:type="dxa"/>
            <w:hideMark/>
          </w:tcPr>
          <w:p w:rsidR="00D62F78" w:rsidRPr="00A04F72" w:rsidRDefault="00D62F78" w:rsidP="00767B53">
            <w:pPr>
              <w:pStyle w:val="Rubrik4"/>
              <w:outlineLvl w:val="3"/>
              <w:rPr>
                <w:lang w:val="en-US" w:eastAsia="en-US"/>
              </w:rPr>
            </w:pPr>
            <w:r w:rsidRPr="00A04F72">
              <w:rPr>
                <w:b w:val="0"/>
                <w:bCs/>
                <w:lang w:val="en-US" w:eastAsia="en-US"/>
              </w:rPr>
              <w:t xml:space="preserve">limit 1 to (recommended practices or "systematic review protocols" or systematic reviews) </w:t>
            </w:r>
          </w:p>
        </w:tc>
        <w:tc>
          <w:tcPr>
            <w:tcW w:w="993" w:type="dxa"/>
            <w:hideMark/>
          </w:tcPr>
          <w:p w:rsidR="00D62F78" w:rsidRPr="00A04F72" w:rsidRDefault="00D62F78" w:rsidP="00767B53">
            <w:pPr>
              <w:pStyle w:val="Rubrik4"/>
              <w:outlineLvl w:val="3"/>
              <w:rPr>
                <w:b w:val="0"/>
                <w:szCs w:val="18"/>
                <w:lang w:val="en-US" w:eastAsia="en-US"/>
              </w:rPr>
            </w:pPr>
            <w:r w:rsidRPr="00A04F72">
              <w:rPr>
                <w:b w:val="0"/>
                <w:bCs/>
                <w:szCs w:val="18"/>
                <w:lang w:val="en-US" w:eastAsia="en-US"/>
              </w:rPr>
              <w:t xml:space="preserve">70 </w:t>
            </w:r>
          </w:p>
        </w:tc>
      </w:tr>
    </w:tbl>
    <w:p w:rsidR="00D62F78" w:rsidRPr="00A04F72" w:rsidRDefault="00D62F78" w:rsidP="00D62F78">
      <w:pPr>
        <w:spacing w:line="240" w:lineRule="auto"/>
        <w:rPr>
          <w:rFonts w:cs="Arial"/>
          <w:szCs w:val="18"/>
          <w:lang w:val="en-US"/>
        </w:rPr>
      </w:pPr>
    </w:p>
    <w:p w:rsidR="00D62F78" w:rsidRPr="00A04F72" w:rsidRDefault="00D62F78" w:rsidP="00D62F78">
      <w:pPr>
        <w:spacing w:line="240" w:lineRule="auto"/>
        <w:rPr>
          <w:rFonts w:cs="Arial"/>
          <w:color w:val="000000" w:themeColor="text1"/>
          <w:szCs w:val="18"/>
          <w:lang w:val="en-US"/>
        </w:rPr>
      </w:pP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b. =Abstract</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b,ti. = Abstract or title</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af.= All fields</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Exp= Term from the Medline controlled vocabulary, including terms found below this term in the MeSH hierarchy</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lastRenderedPageBreak/>
        <w:t>.sh.= Term from the Medline controlled vocabulary</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ti. = Title</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Term from the Medline controlled vocabulary, but does not include terms found below this term in the MeSH hierarchy</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 Focus (if found in front of a MeSH-term)</w:t>
      </w:r>
    </w:p>
    <w:p w:rsidR="00D62F78" w:rsidRPr="00A04F72" w:rsidRDefault="00D62F78" w:rsidP="00D62F78">
      <w:pPr>
        <w:spacing w:line="240" w:lineRule="auto"/>
        <w:rPr>
          <w:rFonts w:cs="Arial"/>
          <w:color w:val="000000" w:themeColor="text1"/>
          <w:szCs w:val="18"/>
          <w:lang w:val="en-US"/>
        </w:rPr>
      </w:pPr>
      <w:r w:rsidRPr="00A04F72">
        <w:rPr>
          <w:rFonts w:cs="Arial"/>
          <w:color w:val="000000" w:themeColor="text1"/>
          <w:szCs w:val="18"/>
          <w:lang w:val="en-US"/>
        </w:rPr>
        <w:t>* or $= Truncation (if found at the end of a free text term)</w:t>
      </w:r>
    </w:p>
    <w:p w:rsidR="00D62F78" w:rsidRPr="00A04F72" w:rsidRDefault="00D62F78" w:rsidP="00D62F78">
      <w:pPr>
        <w:spacing w:line="240" w:lineRule="auto"/>
        <w:rPr>
          <w:rFonts w:ascii="Times New Roman" w:hAnsi="Times New Roman" w:cs="Times New Roman"/>
          <w:sz w:val="24"/>
          <w:szCs w:val="24"/>
          <w:lang w:val="en-US"/>
        </w:rPr>
      </w:pPr>
      <w:r w:rsidRPr="00A04F72">
        <w:rPr>
          <w:color w:val="000000"/>
          <w:lang w:val="en-US"/>
        </w:rPr>
        <w:t>.mp=text, heading word, subject area node, title</w:t>
      </w:r>
    </w:p>
    <w:p w:rsidR="00A85AAA" w:rsidRPr="00D62F78" w:rsidRDefault="00A85AAA">
      <w:pPr>
        <w:rPr>
          <w:lang w:val="en-US"/>
        </w:rPr>
      </w:pPr>
    </w:p>
    <w:sectPr w:rsidR="00A85AAA" w:rsidRPr="00D62F78" w:rsidSect="006A17AB">
      <w:headerReference w:type="default" r:id="rId5"/>
      <w:footerReference w:type="default" r:id="rId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502E" w:rsidRDefault="00DD2C01">
    <w:pPr>
      <w:pStyle w:val="Sidfot"/>
    </w:pPr>
  </w:p>
  <w:p w:rsidR="00D5502E" w:rsidRDefault="00DD2C01">
    <w:pPr>
      <w:pStyle w:val="Sidfot"/>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6013809"/>
      <w:docPartObj>
        <w:docPartGallery w:val="Page Numbers (Top of Page)"/>
        <w:docPartUnique/>
      </w:docPartObj>
    </w:sdtPr>
    <w:sdtEndPr/>
    <w:sdtContent>
      <w:p w:rsidR="00D5502E" w:rsidRDefault="00DD2C01">
        <w:pPr>
          <w:pStyle w:val="Sidhuvud"/>
          <w:jc w:val="right"/>
        </w:pPr>
        <w:r>
          <w:fldChar w:fldCharType="begin"/>
        </w:r>
        <w:r>
          <w:instrText>PAGE   \* MERGEFORMAT</w:instrText>
        </w:r>
        <w:r>
          <w:fldChar w:fldCharType="separate"/>
        </w:r>
        <w:r>
          <w:rPr>
            <w:noProof/>
          </w:rPr>
          <w:t>1</w:t>
        </w:r>
        <w:r>
          <w:fldChar w:fldCharType="end"/>
        </w:r>
      </w:p>
    </w:sdtContent>
  </w:sdt>
  <w:p w:rsidR="00D5502E" w:rsidRDefault="00DD2C01">
    <w:pPr>
      <w:pStyle w:val="Sidhuvu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0F5935"/>
    <w:multiLevelType w:val="hybridMultilevel"/>
    <w:tmpl w:val="C31ED034"/>
    <w:lvl w:ilvl="0" w:tplc="0770CD9E">
      <w:start w:val="1"/>
      <w:numFmt w:val="decimal"/>
      <w:pStyle w:val="Numrering"/>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0"/>
    <w:lvlOverride w:ilvl="0">
      <w:startOverride w:val="1"/>
    </w:lvlOverride>
  </w:num>
  <w:num w:numId="3">
    <w:abstractNumId w:val="0"/>
    <w:lvlOverride w:ilvl="0">
      <w:startOverride w:val="1"/>
    </w:lvlOverride>
  </w:num>
  <w:num w:numId="4">
    <w:abstractNumId w:val="0"/>
    <w:lvlOverride w:ilvl="0">
      <w:startOverride w:val="1"/>
    </w:lvlOverride>
  </w:num>
  <w:num w:numId="5">
    <w:abstractNumId w:val="0"/>
    <w:lvlOverride w:ilvl="0">
      <w:startOverride w:val="1"/>
    </w:lvlOverride>
  </w:num>
  <w:num w:numId="6">
    <w:abstractNumId w:val="0"/>
    <w:lvlOverride w:ilvl="0">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F78"/>
    <w:rsid w:val="00001A17"/>
    <w:rsid w:val="00001AA9"/>
    <w:rsid w:val="00004BDF"/>
    <w:rsid w:val="00010438"/>
    <w:rsid w:val="00010616"/>
    <w:rsid w:val="00010DF4"/>
    <w:rsid w:val="000115D8"/>
    <w:rsid w:val="00012E14"/>
    <w:rsid w:val="000163A2"/>
    <w:rsid w:val="00017CFD"/>
    <w:rsid w:val="00023347"/>
    <w:rsid w:val="000257B7"/>
    <w:rsid w:val="00025837"/>
    <w:rsid w:val="000260CE"/>
    <w:rsid w:val="000261D2"/>
    <w:rsid w:val="00026AB4"/>
    <w:rsid w:val="00033602"/>
    <w:rsid w:val="00033D05"/>
    <w:rsid w:val="00034255"/>
    <w:rsid w:val="000346DF"/>
    <w:rsid w:val="0003514F"/>
    <w:rsid w:val="000355FC"/>
    <w:rsid w:val="00036241"/>
    <w:rsid w:val="00036463"/>
    <w:rsid w:val="00036B69"/>
    <w:rsid w:val="00037044"/>
    <w:rsid w:val="00040BBD"/>
    <w:rsid w:val="000432FB"/>
    <w:rsid w:val="0004370E"/>
    <w:rsid w:val="00044860"/>
    <w:rsid w:val="000477A2"/>
    <w:rsid w:val="000501BE"/>
    <w:rsid w:val="00052ED0"/>
    <w:rsid w:val="00053A1B"/>
    <w:rsid w:val="00053E5A"/>
    <w:rsid w:val="00054BA0"/>
    <w:rsid w:val="00055DE3"/>
    <w:rsid w:val="000561C2"/>
    <w:rsid w:val="00056327"/>
    <w:rsid w:val="00060C56"/>
    <w:rsid w:val="00062AAD"/>
    <w:rsid w:val="00063BA8"/>
    <w:rsid w:val="00067F83"/>
    <w:rsid w:val="00070844"/>
    <w:rsid w:val="00070D25"/>
    <w:rsid w:val="00071C5C"/>
    <w:rsid w:val="000739EF"/>
    <w:rsid w:val="00074AAB"/>
    <w:rsid w:val="000768EB"/>
    <w:rsid w:val="00076DBA"/>
    <w:rsid w:val="000770A1"/>
    <w:rsid w:val="0007730A"/>
    <w:rsid w:val="00080B42"/>
    <w:rsid w:val="00082BAB"/>
    <w:rsid w:val="0008318C"/>
    <w:rsid w:val="00087D36"/>
    <w:rsid w:val="00090726"/>
    <w:rsid w:val="00091689"/>
    <w:rsid w:val="000923F0"/>
    <w:rsid w:val="0009278D"/>
    <w:rsid w:val="00093358"/>
    <w:rsid w:val="00093D3E"/>
    <w:rsid w:val="00095341"/>
    <w:rsid w:val="00096BFD"/>
    <w:rsid w:val="000974C8"/>
    <w:rsid w:val="00097770"/>
    <w:rsid w:val="000A1AFD"/>
    <w:rsid w:val="000B2409"/>
    <w:rsid w:val="000B328F"/>
    <w:rsid w:val="000B6267"/>
    <w:rsid w:val="000C0BA7"/>
    <w:rsid w:val="000C0C2E"/>
    <w:rsid w:val="000C3563"/>
    <w:rsid w:val="000C3D6A"/>
    <w:rsid w:val="000C455B"/>
    <w:rsid w:val="000C526C"/>
    <w:rsid w:val="000C6C48"/>
    <w:rsid w:val="000C70DD"/>
    <w:rsid w:val="000C7AF6"/>
    <w:rsid w:val="000D1C72"/>
    <w:rsid w:val="000D2226"/>
    <w:rsid w:val="000D3555"/>
    <w:rsid w:val="000D35DE"/>
    <w:rsid w:val="000D47C5"/>
    <w:rsid w:val="000D64A1"/>
    <w:rsid w:val="000E25FA"/>
    <w:rsid w:val="000E7EDD"/>
    <w:rsid w:val="000F1389"/>
    <w:rsid w:val="000F1D96"/>
    <w:rsid w:val="000F551B"/>
    <w:rsid w:val="000F5A9D"/>
    <w:rsid w:val="001001FC"/>
    <w:rsid w:val="00100B4B"/>
    <w:rsid w:val="00103801"/>
    <w:rsid w:val="001111BF"/>
    <w:rsid w:val="00111D38"/>
    <w:rsid w:val="001131E9"/>
    <w:rsid w:val="0011337A"/>
    <w:rsid w:val="001155B1"/>
    <w:rsid w:val="00115CF7"/>
    <w:rsid w:val="00120835"/>
    <w:rsid w:val="00120AA0"/>
    <w:rsid w:val="00120CED"/>
    <w:rsid w:val="00122D4C"/>
    <w:rsid w:val="00123479"/>
    <w:rsid w:val="00123966"/>
    <w:rsid w:val="00123C08"/>
    <w:rsid w:val="00124987"/>
    <w:rsid w:val="00126F47"/>
    <w:rsid w:val="00131AD8"/>
    <w:rsid w:val="001339BF"/>
    <w:rsid w:val="00133FC4"/>
    <w:rsid w:val="00137C9F"/>
    <w:rsid w:val="00140422"/>
    <w:rsid w:val="001404F2"/>
    <w:rsid w:val="00142320"/>
    <w:rsid w:val="00142C68"/>
    <w:rsid w:val="00142D95"/>
    <w:rsid w:val="00143AA3"/>
    <w:rsid w:val="00143F33"/>
    <w:rsid w:val="00150841"/>
    <w:rsid w:val="0015160B"/>
    <w:rsid w:val="00152D76"/>
    <w:rsid w:val="001533DF"/>
    <w:rsid w:val="00154CF8"/>
    <w:rsid w:val="001553CA"/>
    <w:rsid w:val="00155B2D"/>
    <w:rsid w:val="00156A58"/>
    <w:rsid w:val="001572AA"/>
    <w:rsid w:val="001625D2"/>
    <w:rsid w:val="001636DF"/>
    <w:rsid w:val="00164054"/>
    <w:rsid w:val="00165322"/>
    <w:rsid w:val="001661AA"/>
    <w:rsid w:val="001714EC"/>
    <w:rsid w:val="00171C5B"/>
    <w:rsid w:val="001728CA"/>
    <w:rsid w:val="0017314E"/>
    <w:rsid w:val="0017338D"/>
    <w:rsid w:val="00176085"/>
    <w:rsid w:val="00176D0F"/>
    <w:rsid w:val="001779AC"/>
    <w:rsid w:val="0018255B"/>
    <w:rsid w:val="001839FD"/>
    <w:rsid w:val="001850F1"/>
    <w:rsid w:val="00186273"/>
    <w:rsid w:val="001867BB"/>
    <w:rsid w:val="0019045E"/>
    <w:rsid w:val="00191E51"/>
    <w:rsid w:val="00192C04"/>
    <w:rsid w:val="001933AC"/>
    <w:rsid w:val="00194D5A"/>
    <w:rsid w:val="00197A10"/>
    <w:rsid w:val="001A0EC2"/>
    <w:rsid w:val="001A2DD5"/>
    <w:rsid w:val="001A397B"/>
    <w:rsid w:val="001A472E"/>
    <w:rsid w:val="001A59AE"/>
    <w:rsid w:val="001A5F28"/>
    <w:rsid w:val="001A5FCC"/>
    <w:rsid w:val="001A655C"/>
    <w:rsid w:val="001B052E"/>
    <w:rsid w:val="001B0ABB"/>
    <w:rsid w:val="001B0DCC"/>
    <w:rsid w:val="001B22D1"/>
    <w:rsid w:val="001B2965"/>
    <w:rsid w:val="001B55BC"/>
    <w:rsid w:val="001B5849"/>
    <w:rsid w:val="001B7B24"/>
    <w:rsid w:val="001C1440"/>
    <w:rsid w:val="001C3277"/>
    <w:rsid w:val="001C48B7"/>
    <w:rsid w:val="001C5AC0"/>
    <w:rsid w:val="001D10EE"/>
    <w:rsid w:val="001D152F"/>
    <w:rsid w:val="001D542F"/>
    <w:rsid w:val="001D6225"/>
    <w:rsid w:val="001E080F"/>
    <w:rsid w:val="001E0D42"/>
    <w:rsid w:val="001E2195"/>
    <w:rsid w:val="001E2B50"/>
    <w:rsid w:val="001F07F0"/>
    <w:rsid w:val="001F15E7"/>
    <w:rsid w:val="001F1E1A"/>
    <w:rsid w:val="001F22C0"/>
    <w:rsid w:val="001F5D18"/>
    <w:rsid w:val="001F6DF1"/>
    <w:rsid w:val="001F7D6E"/>
    <w:rsid w:val="002013B1"/>
    <w:rsid w:val="002017DE"/>
    <w:rsid w:val="00203A16"/>
    <w:rsid w:val="00205110"/>
    <w:rsid w:val="00205A41"/>
    <w:rsid w:val="00210DD4"/>
    <w:rsid w:val="002115A4"/>
    <w:rsid w:val="00212FAD"/>
    <w:rsid w:val="00214EDF"/>
    <w:rsid w:val="0022189A"/>
    <w:rsid w:val="00221C69"/>
    <w:rsid w:val="00222586"/>
    <w:rsid w:val="00223A76"/>
    <w:rsid w:val="00225F8E"/>
    <w:rsid w:val="00231498"/>
    <w:rsid w:val="00231C94"/>
    <w:rsid w:val="00232752"/>
    <w:rsid w:val="00233B9B"/>
    <w:rsid w:val="00234C13"/>
    <w:rsid w:val="002352AC"/>
    <w:rsid w:val="00236419"/>
    <w:rsid w:val="002404A4"/>
    <w:rsid w:val="00240767"/>
    <w:rsid w:val="002408A3"/>
    <w:rsid w:val="00240916"/>
    <w:rsid w:val="00240F0B"/>
    <w:rsid w:val="00241B45"/>
    <w:rsid w:val="00242711"/>
    <w:rsid w:val="002437F2"/>
    <w:rsid w:val="00243F23"/>
    <w:rsid w:val="00244212"/>
    <w:rsid w:val="002463A4"/>
    <w:rsid w:val="002516F3"/>
    <w:rsid w:val="0025393F"/>
    <w:rsid w:val="00253C07"/>
    <w:rsid w:val="002549FB"/>
    <w:rsid w:val="002551D1"/>
    <w:rsid w:val="00255FFF"/>
    <w:rsid w:val="00256614"/>
    <w:rsid w:val="0026099E"/>
    <w:rsid w:val="00261432"/>
    <w:rsid w:val="00261ED7"/>
    <w:rsid w:val="0026276F"/>
    <w:rsid w:val="00262898"/>
    <w:rsid w:val="00263D36"/>
    <w:rsid w:val="0026451C"/>
    <w:rsid w:val="00267BE2"/>
    <w:rsid w:val="0027471E"/>
    <w:rsid w:val="00276306"/>
    <w:rsid w:val="00281C44"/>
    <w:rsid w:val="00286EEC"/>
    <w:rsid w:val="00291F44"/>
    <w:rsid w:val="00294166"/>
    <w:rsid w:val="00294C3E"/>
    <w:rsid w:val="002A33D2"/>
    <w:rsid w:val="002A425B"/>
    <w:rsid w:val="002A6E2D"/>
    <w:rsid w:val="002B06CD"/>
    <w:rsid w:val="002B491B"/>
    <w:rsid w:val="002B4C97"/>
    <w:rsid w:val="002B76B5"/>
    <w:rsid w:val="002C0601"/>
    <w:rsid w:val="002C0C11"/>
    <w:rsid w:val="002C10F9"/>
    <w:rsid w:val="002C1A92"/>
    <w:rsid w:val="002C27CC"/>
    <w:rsid w:val="002C2861"/>
    <w:rsid w:val="002C37BF"/>
    <w:rsid w:val="002C4384"/>
    <w:rsid w:val="002C4740"/>
    <w:rsid w:val="002C63E1"/>
    <w:rsid w:val="002C752D"/>
    <w:rsid w:val="002D0019"/>
    <w:rsid w:val="002D39D0"/>
    <w:rsid w:val="002D47DC"/>
    <w:rsid w:val="002D6105"/>
    <w:rsid w:val="002D63B8"/>
    <w:rsid w:val="002D71E0"/>
    <w:rsid w:val="002D74B8"/>
    <w:rsid w:val="002D7952"/>
    <w:rsid w:val="002D7D61"/>
    <w:rsid w:val="002E15A8"/>
    <w:rsid w:val="002E23D7"/>
    <w:rsid w:val="002E2916"/>
    <w:rsid w:val="002E49F4"/>
    <w:rsid w:val="002F07E3"/>
    <w:rsid w:val="002F1992"/>
    <w:rsid w:val="002F2003"/>
    <w:rsid w:val="002F4806"/>
    <w:rsid w:val="002F4EDE"/>
    <w:rsid w:val="002F6BE5"/>
    <w:rsid w:val="0030074E"/>
    <w:rsid w:val="00301727"/>
    <w:rsid w:val="00301967"/>
    <w:rsid w:val="003028DD"/>
    <w:rsid w:val="00302C9E"/>
    <w:rsid w:val="003032DF"/>
    <w:rsid w:val="00303C85"/>
    <w:rsid w:val="003045DE"/>
    <w:rsid w:val="003055BA"/>
    <w:rsid w:val="0030655A"/>
    <w:rsid w:val="00306C03"/>
    <w:rsid w:val="003073F6"/>
    <w:rsid w:val="0030778D"/>
    <w:rsid w:val="00310BCE"/>
    <w:rsid w:val="0031136F"/>
    <w:rsid w:val="0031196D"/>
    <w:rsid w:val="00312120"/>
    <w:rsid w:val="0031457A"/>
    <w:rsid w:val="00314B39"/>
    <w:rsid w:val="00316D54"/>
    <w:rsid w:val="00317855"/>
    <w:rsid w:val="0032009A"/>
    <w:rsid w:val="00321AF3"/>
    <w:rsid w:val="0032310D"/>
    <w:rsid w:val="00326B4F"/>
    <w:rsid w:val="00327643"/>
    <w:rsid w:val="003332B9"/>
    <w:rsid w:val="00335865"/>
    <w:rsid w:val="00335E81"/>
    <w:rsid w:val="0034119E"/>
    <w:rsid w:val="00343555"/>
    <w:rsid w:val="00343FF1"/>
    <w:rsid w:val="003442EC"/>
    <w:rsid w:val="00346E8D"/>
    <w:rsid w:val="0035019D"/>
    <w:rsid w:val="00350520"/>
    <w:rsid w:val="00353DA2"/>
    <w:rsid w:val="00354E73"/>
    <w:rsid w:val="00357953"/>
    <w:rsid w:val="00367D30"/>
    <w:rsid w:val="00370154"/>
    <w:rsid w:val="00371CDA"/>
    <w:rsid w:val="003727EB"/>
    <w:rsid w:val="00373825"/>
    <w:rsid w:val="00373964"/>
    <w:rsid w:val="003742C2"/>
    <w:rsid w:val="00374437"/>
    <w:rsid w:val="0037546A"/>
    <w:rsid w:val="0037618D"/>
    <w:rsid w:val="00376419"/>
    <w:rsid w:val="00377AA8"/>
    <w:rsid w:val="0038042F"/>
    <w:rsid w:val="003842F6"/>
    <w:rsid w:val="003858DA"/>
    <w:rsid w:val="003861AC"/>
    <w:rsid w:val="00386327"/>
    <w:rsid w:val="0038662D"/>
    <w:rsid w:val="00390105"/>
    <w:rsid w:val="00391C4A"/>
    <w:rsid w:val="00393016"/>
    <w:rsid w:val="00393478"/>
    <w:rsid w:val="00394B09"/>
    <w:rsid w:val="0039750F"/>
    <w:rsid w:val="00397E3A"/>
    <w:rsid w:val="00397E3F"/>
    <w:rsid w:val="003A1AFE"/>
    <w:rsid w:val="003A1DC0"/>
    <w:rsid w:val="003A3455"/>
    <w:rsid w:val="003A38AA"/>
    <w:rsid w:val="003A75BF"/>
    <w:rsid w:val="003A7DE5"/>
    <w:rsid w:val="003B3E09"/>
    <w:rsid w:val="003B526F"/>
    <w:rsid w:val="003B7F3C"/>
    <w:rsid w:val="003C2F6A"/>
    <w:rsid w:val="003C5DF5"/>
    <w:rsid w:val="003C6610"/>
    <w:rsid w:val="003D0B73"/>
    <w:rsid w:val="003D15DA"/>
    <w:rsid w:val="003D3A30"/>
    <w:rsid w:val="003D4E14"/>
    <w:rsid w:val="003D5435"/>
    <w:rsid w:val="003D59BF"/>
    <w:rsid w:val="003D6B2D"/>
    <w:rsid w:val="003D6B62"/>
    <w:rsid w:val="003D6DB3"/>
    <w:rsid w:val="003E036D"/>
    <w:rsid w:val="003E0AEA"/>
    <w:rsid w:val="003E11E5"/>
    <w:rsid w:val="003E1D5A"/>
    <w:rsid w:val="003E25FE"/>
    <w:rsid w:val="003E3586"/>
    <w:rsid w:val="003E5406"/>
    <w:rsid w:val="003E75F6"/>
    <w:rsid w:val="003F00EF"/>
    <w:rsid w:val="00402846"/>
    <w:rsid w:val="0040649C"/>
    <w:rsid w:val="0040785A"/>
    <w:rsid w:val="00410D14"/>
    <w:rsid w:val="00414E50"/>
    <w:rsid w:val="004159A6"/>
    <w:rsid w:val="00416068"/>
    <w:rsid w:val="004201A7"/>
    <w:rsid w:val="0042143E"/>
    <w:rsid w:val="0042254D"/>
    <w:rsid w:val="0042291B"/>
    <w:rsid w:val="004241C4"/>
    <w:rsid w:val="00425CF7"/>
    <w:rsid w:val="00430BA1"/>
    <w:rsid w:val="004319F1"/>
    <w:rsid w:val="00431AF9"/>
    <w:rsid w:val="004333D1"/>
    <w:rsid w:val="00433FE7"/>
    <w:rsid w:val="00434B38"/>
    <w:rsid w:val="00436C85"/>
    <w:rsid w:val="0043782B"/>
    <w:rsid w:val="00442321"/>
    <w:rsid w:val="004474A8"/>
    <w:rsid w:val="00453678"/>
    <w:rsid w:val="004539EC"/>
    <w:rsid w:val="004559C0"/>
    <w:rsid w:val="00455C50"/>
    <w:rsid w:val="004563E3"/>
    <w:rsid w:val="00461412"/>
    <w:rsid w:val="00461EF9"/>
    <w:rsid w:val="00463A83"/>
    <w:rsid w:val="004644DA"/>
    <w:rsid w:val="0046471E"/>
    <w:rsid w:val="00466286"/>
    <w:rsid w:val="0046701C"/>
    <w:rsid w:val="004675AD"/>
    <w:rsid w:val="00467968"/>
    <w:rsid w:val="00471035"/>
    <w:rsid w:val="0047103B"/>
    <w:rsid w:val="004733D0"/>
    <w:rsid w:val="004736A2"/>
    <w:rsid w:val="0047744A"/>
    <w:rsid w:val="00477A9C"/>
    <w:rsid w:val="004820E7"/>
    <w:rsid w:val="00482FCF"/>
    <w:rsid w:val="00484E29"/>
    <w:rsid w:val="00484EF4"/>
    <w:rsid w:val="0048551E"/>
    <w:rsid w:val="00485FED"/>
    <w:rsid w:val="00486C8B"/>
    <w:rsid w:val="00486D8E"/>
    <w:rsid w:val="00492305"/>
    <w:rsid w:val="00492C7D"/>
    <w:rsid w:val="004932FE"/>
    <w:rsid w:val="004942B1"/>
    <w:rsid w:val="004944D5"/>
    <w:rsid w:val="00494B52"/>
    <w:rsid w:val="004956F9"/>
    <w:rsid w:val="00495D6B"/>
    <w:rsid w:val="00495E92"/>
    <w:rsid w:val="004A0221"/>
    <w:rsid w:val="004A0611"/>
    <w:rsid w:val="004A1DEF"/>
    <w:rsid w:val="004A203F"/>
    <w:rsid w:val="004A26F4"/>
    <w:rsid w:val="004A2C2E"/>
    <w:rsid w:val="004A700C"/>
    <w:rsid w:val="004A7049"/>
    <w:rsid w:val="004B6B68"/>
    <w:rsid w:val="004B6C7D"/>
    <w:rsid w:val="004C0F27"/>
    <w:rsid w:val="004C155B"/>
    <w:rsid w:val="004C25CC"/>
    <w:rsid w:val="004C2AFB"/>
    <w:rsid w:val="004C3090"/>
    <w:rsid w:val="004C41CA"/>
    <w:rsid w:val="004C42B2"/>
    <w:rsid w:val="004D0551"/>
    <w:rsid w:val="004D3D2B"/>
    <w:rsid w:val="004D41B1"/>
    <w:rsid w:val="004D6919"/>
    <w:rsid w:val="004E1CBA"/>
    <w:rsid w:val="004E20C4"/>
    <w:rsid w:val="004E258B"/>
    <w:rsid w:val="004E3017"/>
    <w:rsid w:val="004E3542"/>
    <w:rsid w:val="004E448B"/>
    <w:rsid w:val="004E4F85"/>
    <w:rsid w:val="004E5589"/>
    <w:rsid w:val="004E5DDC"/>
    <w:rsid w:val="004E6D83"/>
    <w:rsid w:val="004F0D00"/>
    <w:rsid w:val="004F138A"/>
    <w:rsid w:val="004F3CCD"/>
    <w:rsid w:val="004F5CB3"/>
    <w:rsid w:val="004F747F"/>
    <w:rsid w:val="004F77E4"/>
    <w:rsid w:val="004F7FF0"/>
    <w:rsid w:val="005007E9"/>
    <w:rsid w:val="00501080"/>
    <w:rsid w:val="00501844"/>
    <w:rsid w:val="00503206"/>
    <w:rsid w:val="00506100"/>
    <w:rsid w:val="00507AD2"/>
    <w:rsid w:val="00511E3B"/>
    <w:rsid w:val="00512103"/>
    <w:rsid w:val="00512375"/>
    <w:rsid w:val="00516F88"/>
    <w:rsid w:val="00520ABC"/>
    <w:rsid w:val="00523433"/>
    <w:rsid w:val="00523F6E"/>
    <w:rsid w:val="00525021"/>
    <w:rsid w:val="0052701A"/>
    <w:rsid w:val="00530299"/>
    <w:rsid w:val="00530915"/>
    <w:rsid w:val="00530C16"/>
    <w:rsid w:val="0053122A"/>
    <w:rsid w:val="0053155C"/>
    <w:rsid w:val="00532647"/>
    <w:rsid w:val="00532A1E"/>
    <w:rsid w:val="00532F9F"/>
    <w:rsid w:val="00533BBC"/>
    <w:rsid w:val="0053404A"/>
    <w:rsid w:val="00535676"/>
    <w:rsid w:val="005377E1"/>
    <w:rsid w:val="0053799A"/>
    <w:rsid w:val="00542104"/>
    <w:rsid w:val="00544BFE"/>
    <w:rsid w:val="005452D4"/>
    <w:rsid w:val="0054690A"/>
    <w:rsid w:val="0054705F"/>
    <w:rsid w:val="005501F3"/>
    <w:rsid w:val="00550AA9"/>
    <w:rsid w:val="0055136E"/>
    <w:rsid w:val="005522F3"/>
    <w:rsid w:val="00552D56"/>
    <w:rsid w:val="00553B9C"/>
    <w:rsid w:val="005546CB"/>
    <w:rsid w:val="00554BA3"/>
    <w:rsid w:val="00555666"/>
    <w:rsid w:val="0056015A"/>
    <w:rsid w:val="00563FCA"/>
    <w:rsid w:val="0056498A"/>
    <w:rsid w:val="00565C09"/>
    <w:rsid w:val="00570FF1"/>
    <w:rsid w:val="00572365"/>
    <w:rsid w:val="00573498"/>
    <w:rsid w:val="005740D7"/>
    <w:rsid w:val="005742C3"/>
    <w:rsid w:val="00574B3D"/>
    <w:rsid w:val="00575CFE"/>
    <w:rsid w:val="005767DB"/>
    <w:rsid w:val="00577CE4"/>
    <w:rsid w:val="005802CB"/>
    <w:rsid w:val="00580B74"/>
    <w:rsid w:val="00580DEF"/>
    <w:rsid w:val="00580ED4"/>
    <w:rsid w:val="00585B03"/>
    <w:rsid w:val="0059062E"/>
    <w:rsid w:val="00592EAA"/>
    <w:rsid w:val="00594A3E"/>
    <w:rsid w:val="005957FB"/>
    <w:rsid w:val="005A275B"/>
    <w:rsid w:val="005A2ED4"/>
    <w:rsid w:val="005A322E"/>
    <w:rsid w:val="005A5542"/>
    <w:rsid w:val="005A5D87"/>
    <w:rsid w:val="005A6105"/>
    <w:rsid w:val="005A6804"/>
    <w:rsid w:val="005A7E78"/>
    <w:rsid w:val="005B330C"/>
    <w:rsid w:val="005B333C"/>
    <w:rsid w:val="005B6614"/>
    <w:rsid w:val="005B6839"/>
    <w:rsid w:val="005B7600"/>
    <w:rsid w:val="005C0931"/>
    <w:rsid w:val="005C22ED"/>
    <w:rsid w:val="005C28F8"/>
    <w:rsid w:val="005C4DDA"/>
    <w:rsid w:val="005C575B"/>
    <w:rsid w:val="005C79B9"/>
    <w:rsid w:val="005D09F7"/>
    <w:rsid w:val="005D0DC5"/>
    <w:rsid w:val="005D17AD"/>
    <w:rsid w:val="005D1BEF"/>
    <w:rsid w:val="005D2847"/>
    <w:rsid w:val="005D3A63"/>
    <w:rsid w:val="005D4BA9"/>
    <w:rsid w:val="005D717D"/>
    <w:rsid w:val="005D791A"/>
    <w:rsid w:val="005E2403"/>
    <w:rsid w:val="005E2AF4"/>
    <w:rsid w:val="005E5E01"/>
    <w:rsid w:val="005E6B01"/>
    <w:rsid w:val="005E726B"/>
    <w:rsid w:val="005F418C"/>
    <w:rsid w:val="005F51E3"/>
    <w:rsid w:val="005F5CC8"/>
    <w:rsid w:val="005F687A"/>
    <w:rsid w:val="005F6E26"/>
    <w:rsid w:val="00600CD0"/>
    <w:rsid w:val="00601A4F"/>
    <w:rsid w:val="00602063"/>
    <w:rsid w:val="00603074"/>
    <w:rsid w:val="00605D7D"/>
    <w:rsid w:val="0060730C"/>
    <w:rsid w:val="0060787A"/>
    <w:rsid w:val="00611BBD"/>
    <w:rsid w:val="00612191"/>
    <w:rsid w:val="00614C43"/>
    <w:rsid w:val="006158CD"/>
    <w:rsid w:val="0061608F"/>
    <w:rsid w:val="00623EC0"/>
    <w:rsid w:val="00625D8C"/>
    <w:rsid w:val="00626722"/>
    <w:rsid w:val="00626B57"/>
    <w:rsid w:val="006300AA"/>
    <w:rsid w:val="006304D8"/>
    <w:rsid w:val="0063142A"/>
    <w:rsid w:val="0063232D"/>
    <w:rsid w:val="0063367C"/>
    <w:rsid w:val="00634169"/>
    <w:rsid w:val="006343D0"/>
    <w:rsid w:val="006345AA"/>
    <w:rsid w:val="00635743"/>
    <w:rsid w:val="006371FD"/>
    <w:rsid w:val="006419D7"/>
    <w:rsid w:val="00642753"/>
    <w:rsid w:val="00645707"/>
    <w:rsid w:val="00645D91"/>
    <w:rsid w:val="00651B24"/>
    <w:rsid w:val="00652F95"/>
    <w:rsid w:val="00653463"/>
    <w:rsid w:val="006546F8"/>
    <w:rsid w:val="006550D6"/>
    <w:rsid w:val="00660B09"/>
    <w:rsid w:val="00660FA1"/>
    <w:rsid w:val="00664019"/>
    <w:rsid w:val="006655B0"/>
    <w:rsid w:val="00665879"/>
    <w:rsid w:val="006703BC"/>
    <w:rsid w:val="00670A54"/>
    <w:rsid w:val="0067163C"/>
    <w:rsid w:val="00674103"/>
    <w:rsid w:val="00674637"/>
    <w:rsid w:val="006756A2"/>
    <w:rsid w:val="00675D38"/>
    <w:rsid w:val="00677E0B"/>
    <w:rsid w:val="00677FDF"/>
    <w:rsid w:val="00681E7C"/>
    <w:rsid w:val="00682480"/>
    <w:rsid w:val="006825AB"/>
    <w:rsid w:val="00685FDB"/>
    <w:rsid w:val="00687284"/>
    <w:rsid w:val="00687C24"/>
    <w:rsid w:val="00690469"/>
    <w:rsid w:val="00691215"/>
    <w:rsid w:val="006912BB"/>
    <w:rsid w:val="006915B5"/>
    <w:rsid w:val="00692C9F"/>
    <w:rsid w:val="00692E36"/>
    <w:rsid w:val="00693368"/>
    <w:rsid w:val="00695877"/>
    <w:rsid w:val="00695E88"/>
    <w:rsid w:val="00696B34"/>
    <w:rsid w:val="00697482"/>
    <w:rsid w:val="00697F86"/>
    <w:rsid w:val="006A0E78"/>
    <w:rsid w:val="006A336A"/>
    <w:rsid w:val="006A6077"/>
    <w:rsid w:val="006A7FF0"/>
    <w:rsid w:val="006B028C"/>
    <w:rsid w:val="006B075C"/>
    <w:rsid w:val="006B11FC"/>
    <w:rsid w:val="006B137A"/>
    <w:rsid w:val="006B6BBB"/>
    <w:rsid w:val="006C0CC5"/>
    <w:rsid w:val="006C2A0D"/>
    <w:rsid w:val="006C6B31"/>
    <w:rsid w:val="006C7664"/>
    <w:rsid w:val="006D3425"/>
    <w:rsid w:val="006D66D1"/>
    <w:rsid w:val="006D681F"/>
    <w:rsid w:val="006D7A47"/>
    <w:rsid w:val="006D7EC4"/>
    <w:rsid w:val="006E0B11"/>
    <w:rsid w:val="006E11FF"/>
    <w:rsid w:val="006E2D29"/>
    <w:rsid w:val="006E3AB2"/>
    <w:rsid w:val="006E6A66"/>
    <w:rsid w:val="006F624B"/>
    <w:rsid w:val="007003C9"/>
    <w:rsid w:val="007010F9"/>
    <w:rsid w:val="0070345D"/>
    <w:rsid w:val="00703949"/>
    <w:rsid w:val="00712984"/>
    <w:rsid w:val="00712A38"/>
    <w:rsid w:val="00713683"/>
    <w:rsid w:val="007136FC"/>
    <w:rsid w:val="00715C34"/>
    <w:rsid w:val="007179E7"/>
    <w:rsid w:val="0072038A"/>
    <w:rsid w:val="007217D1"/>
    <w:rsid w:val="00721940"/>
    <w:rsid w:val="00721CAA"/>
    <w:rsid w:val="0072417A"/>
    <w:rsid w:val="00726BDA"/>
    <w:rsid w:val="00730A60"/>
    <w:rsid w:val="0073293D"/>
    <w:rsid w:val="00732DB5"/>
    <w:rsid w:val="007348BF"/>
    <w:rsid w:val="00737C54"/>
    <w:rsid w:val="0074183B"/>
    <w:rsid w:val="00743C7B"/>
    <w:rsid w:val="00744E3C"/>
    <w:rsid w:val="0074760A"/>
    <w:rsid w:val="00747CF0"/>
    <w:rsid w:val="0075097D"/>
    <w:rsid w:val="00751DEE"/>
    <w:rsid w:val="0075236C"/>
    <w:rsid w:val="00753197"/>
    <w:rsid w:val="00755122"/>
    <w:rsid w:val="00755B72"/>
    <w:rsid w:val="00756238"/>
    <w:rsid w:val="007564D5"/>
    <w:rsid w:val="00756DD8"/>
    <w:rsid w:val="0076172B"/>
    <w:rsid w:val="0076172C"/>
    <w:rsid w:val="00764C8A"/>
    <w:rsid w:val="0077240F"/>
    <w:rsid w:val="0077282B"/>
    <w:rsid w:val="00772EA9"/>
    <w:rsid w:val="00773687"/>
    <w:rsid w:val="0077641D"/>
    <w:rsid w:val="00776454"/>
    <w:rsid w:val="00776752"/>
    <w:rsid w:val="00776F00"/>
    <w:rsid w:val="00777168"/>
    <w:rsid w:val="0077721F"/>
    <w:rsid w:val="00780259"/>
    <w:rsid w:val="00780A9C"/>
    <w:rsid w:val="0078229D"/>
    <w:rsid w:val="007833F0"/>
    <w:rsid w:val="00783668"/>
    <w:rsid w:val="0078459F"/>
    <w:rsid w:val="00785277"/>
    <w:rsid w:val="007865CD"/>
    <w:rsid w:val="0078753F"/>
    <w:rsid w:val="00790419"/>
    <w:rsid w:val="007918EF"/>
    <w:rsid w:val="00792E8B"/>
    <w:rsid w:val="007A3002"/>
    <w:rsid w:val="007A5D22"/>
    <w:rsid w:val="007A5F48"/>
    <w:rsid w:val="007A636D"/>
    <w:rsid w:val="007A6C6D"/>
    <w:rsid w:val="007A717E"/>
    <w:rsid w:val="007B0AB7"/>
    <w:rsid w:val="007B480B"/>
    <w:rsid w:val="007B5ABC"/>
    <w:rsid w:val="007B6173"/>
    <w:rsid w:val="007B6534"/>
    <w:rsid w:val="007B6595"/>
    <w:rsid w:val="007C32A5"/>
    <w:rsid w:val="007C42C7"/>
    <w:rsid w:val="007C734D"/>
    <w:rsid w:val="007D2BB2"/>
    <w:rsid w:val="007D4DA3"/>
    <w:rsid w:val="007D585F"/>
    <w:rsid w:val="007D5B9A"/>
    <w:rsid w:val="007D5E65"/>
    <w:rsid w:val="007D6F53"/>
    <w:rsid w:val="007D71EC"/>
    <w:rsid w:val="007D7A37"/>
    <w:rsid w:val="007E09E5"/>
    <w:rsid w:val="007E0CE3"/>
    <w:rsid w:val="007E3C4B"/>
    <w:rsid w:val="007E65F0"/>
    <w:rsid w:val="007E6A16"/>
    <w:rsid w:val="007E7089"/>
    <w:rsid w:val="007F11E7"/>
    <w:rsid w:val="007F32B6"/>
    <w:rsid w:val="007F4B94"/>
    <w:rsid w:val="007F56FF"/>
    <w:rsid w:val="007F597A"/>
    <w:rsid w:val="007F5DB6"/>
    <w:rsid w:val="00801A4C"/>
    <w:rsid w:val="008055F7"/>
    <w:rsid w:val="00805B64"/>
    <w:rsid w:val="0080642D"/>
    <w:rsid w:val="00812EEA"/>
    <w:rsid w:val="00813FF2"/>
    <w:rsid w:val="008141E1"/>
    <w:rsid w:val="00814888"/>
    <w:rsid w:val="0081740F"/>
    <w:rsid w:val="00820AEE"/>
    <w:rsid w:val="00821491"/>
    <w:rsid w:val="0082228C"/>
    <w:rsid w:val="00825C18"/>
    <w:rsid w:val="008315B7"/>
    <w:rsid w:val="00831A4A"/>
    <w:rsid w:val="00831F28"/>
    <w:rsid w:val="00834325"/>
    <w:rsid w:val="00834936"/>
    <w:rsid w:val="0083730F"/>
    <w:rsid w:val="00840297"/>
    <w:rsid w:val="008411F9"/>
    <w:rsid w:val="008413EF"/>
    <w:rsid w:val="00841878"/>
    <w:rsid w:val="00841DDD"/>
    <w:rsid w:val="008441ED"/>
    <w:rsid w:val="00846E10"/>
    <w:rsid w:val="00850243"/>
    <w:rsid w:val="008520CF"/>
    <w:rsid w:val="0085245A"/>
    <w:rsid w:val="0085290A"/>
    <w:rsid w:val="00853431"/>
    <w:rsid w:val="00853D44"/>
    <w:rsid w:val="00861B3D"/>
    <w:rsid w:val="00861B7C"/>
    <w:rsid w:val="00863C4A"/>
    <w:rsid w:val="00865294"/>
    <w:rsid w:val="00865C89"/>
    <w:rsid w:val="00867046"/>
    <w:rsid w:val="0086725D"/>
    <w:rsid w:val="0086741D"/>
    <w:rsid w:val="00873981"/>
    <w:rsid w:val="00874BFF"/>
    <w:rsid w:val="0087540B"/>
    <w:rsid w:val="00875442"/>
    <w:rsid w:val="008758BA"/>
    <w:rsid w:val="0087627D"/>
    <w:rsid w:val="00876E9F"/>
    <w:rsid w:val="008775F8"/>
    <w:rsid w:val="00882193"/>
    <w:rsid w:val="0088588E"/>
    <w:rsid w:val="00886644"/>
    <w:rsid w:val="008876D5"/>
    <w:rsid w:val="008906BB"/>
    <w:rsid w:val="008916F5"/>
    <w:rsid w:val="008944BF"/>
    <w:rsid w:val="008A2F5F"/>
    <w:rsid w:val="008A370C"/>
    <w:rsid w:val="008A3A89"/>
    <w:rsid w:val="008A3C22"/>
    <w:rsid w:val="008A5C85"/>
    <w:rsid w:val="008A736D"/>
    <w:rsid w:val="008A7C82"/>
    <w:rsid w:val="008B34BC"/>
    <w:rsid w:val="008B5B7D"/>
    <w:rsid w:val="008B7514"/>
    <w:rsid w:val="008B7D4D"/>
    <w:rsid w:val="008C1A52"/>
    <w:rsid w:val="008C2EC6"/>
    <w:rsid w:val="008C4E40"/>
    <w:rsid w:val="008C6590"/>
    <w:rsid w:val="008C73C0"/>
    <w:rsid w:val="008C76FF"/>
    <w:rsid w:val="008D2010"/>
    <w:rsid w:val="008D2EB2"/>
    <w:rsid w:val="008D3A26"/>
    <w:rsid w:val="008D531F"/>
    <w:rsid w:val="008D5760"/>
    <w:rsid w:val="008D63C6"/>
    <w:rsid w:val="008E104B"/>
    <w:rsid w:val="008E4B98"/>
    <w:rsid w:val="008E7349"/>
    <w:rsid w:val="008F1729"/>
    <w:rsid w:val="008F33B6"/>
    <w:rsid w:val="008F350E"/>
    <w:rsid w:val="00900FD4"/>
    <w:rsid w:val="00904494"/>
    <w:rsid w:val="00906922"/>
    <w:rsid w:val="00910FC9"/>
    <w:rsid w:val="00912768"/>
    <w:rsid w:val="0091307B"/>
    <w:rsid w:val="00915646"/>
    <w:rsid w:val="00915B7C"/>
    <w:rsid w:val="00916233"/>
    <w:rsid w:val="009164A0"/>
    <w:rsid w:val="0091688F"/>
    <w:rsid w:val="00916C2F"/>
    <w:rsid w:val="00920416"/>
    <w:rsid w:val="00921A81"/>
    <w:rsid w:val="00922412"/>
    <w:rsid w:val="00922E13"/>
    <w:rsid w:val="0092552F"/>
    <w:rsid w:val="00925D06"/>
    <w:rsid w:val="00926C18"/>
    <w:rsid w:val="00926CE0"/>
    <w:rsid w:val="00930130"/>
    <w:rsid w:val="009301B2"/>
    <w:rsid w:val="0093087C"/>
    <w:rsid w:val="00931C9A"/>
    <w:rsid w:val="00936846"/>
    <w:rsid w:val="00936AFC"/>
    <w:rsid w:val="0094455F"/>
    <w:rsid w:val="0094645F"/>
    <w:rsid w:val="0095005C"/>
    <w:rsid w:val="0095214D"/>
    <w:rsid w:val="00952573"/>
    <w:rsid w:val="00953208"/>
    <w:rsid w:val="00953A70"/>
    <w:rsid w:val="00953DDC"/>
    <w:rsid w:val="00955854"/>
    <w:rsid w:val="00956E28"/>
    <w:rsid w:val="00962419"/>
    <w:rsid w:val="0096286A"/>
    <w:rsid w:val="00966E28"/>
    <w:rsid w:val="00970FBA"/>
    <w:rsid w:val="009721D0"/>
    <w:rsid w:val="00973271"/>
    <w:rsid w:val="00973DBD"/>
    <w:rsid w:val="009761BC"/>
    <w:rsid w:val="009772E1"/>
    <w:rsid w:val="009778A9"/>
    <w:rsid w:val="00980788"/>
    <w:rsid w:val="0098199C"/>
    <w:rsid w:val="00990B47"/>
    <w:rsid w:val="0099295E"/>
    <w:rsid w:val="00996363"/>
    <w:rsid w:val="009A0830"/>
    <w:rsid w:val="009A0B2D"/>
    <w:rsid w:val="009A3E0E"/>
    <w:rsid w:val="009A6864"/>
    <w:rsid w:val="009A68D9"/>
    <w:rsid w:val="009B06BB"/>
    <w:rsid w:val="009B094C"/>
    <w:rsid w:val="009B2B56"/>
    <w:rsid w:val="009B2BC1"/>
    <w:rsid w:val="009B4465"/>
    <w:rsid w:val="009B730E"/>
    <w:rsid w:val="009B7F78"/>
    <w:rsid w:val="009C19F7"/>
    <w:rsid w:val="009C234F"/>
    <w:rsid w:val="009C2C96"/>
    <w:rsid w:val="009C4077"/>
    <w:rsid w:val="009C416D"/>
    <w:rsid w:val="009C4D49"/>
    <w:rsid w:val="009C51FF"/>
    <w:rsid w:val="009C526E"/>
    <w:rsid w:val="009C5E9A"/>
    <w:rsid w:val="009C7743"/>
    <w:rsid w:val="009C7A10"/>
    <w:rsid w:val="009D3A68"/>
    <w:rsid w:val="009D695F"/>
    <w:rsid w:val="009D74B0"/>
    <w:rsid w:val="009E198C"/>
    <w:rsid w:val="009E729E"/>
    <w:rsid w:val="009E7B85"/>
    <w:rsid w:val="009F45DB"/>
    <w:rsid w:val="009F6898"/>
    <w:rsid w:val="009F703E"/>
    <w:rsid w:val="00A11203"/>
    <w:rsid w:val="00A122A7"/>
    <w:rsid w:val="00A12DDD"/>
    <w:rsid w:val="00A12F59"/>
    <w:rsid w:val="00A13385"/>
    <w:rsid w:val="00A15B4F"/>
    <w:rsid w:val="00A233F9"/>
    <w:rsid w:val="00A26CFB"/>
    <w:rsid w:val="00A27992"/>
    <w:rsid w:val="00A27D2E"/>
    <w:rsid w:val="00A27E67"/>
    <w:rsid w:val="00A30A3D"/>
    <w:rsid w:val="00A318C9"/>
    <w:rsid w:val="00A318E2"/>
    <w:rsid w:val="00A31D3C"/>
    <w:rsid w:val="00A3254C"/>
    <w:rsid w:val="00A3340B"/>
    <w:rsid w:val="00A3475B"/>
    <w:rsid w:val="00A34AAD"/>
    <w:rsid w:val="00A37660"/>
    <w:rsid w:val="00A37CAB"/>
    <w:rsid w:val="00A37DD4"/>
    <w:rsid w:val="00A41B8F"/>
    <w:rsid w:val="00A42B30"/>
    <w:rsid w:val="00A47A97"/>
    <w:rsid w:val="00A47FC3"/>
    <w:rsid w:val="00A542E0"/>
    <w:rsid w:val="00A544E0"/>
    <w:rsid w:val="00A54CDE"/>
    <w:rsid w:val="00A55072"/>
    <w:rsid w:val="00A55624"/>
    <w:rsid w:val="00A566FC"/>
    <w:rsid w:val="00A57982"/>
    <w:rsid w:val="00A63D31"/>
    <w:rsid w:val="00A64685"/>
    <w:rsid w:val="00A64D58"/>
    <w:rsid w:val="00A64F4B"/>
    <w:rsid w:val="00A650C9"/>
    <w:rsid w:val="00A66A9A"/>
    <w:rsid w:val="00A67BFB"/>
    <w:rsid w:val="00A67CAF"/>
    <w:rsid w:val="00A70FDC"/>
    <w:rsid w:val="00A7331B"/>
    <w:rsid w:val="00A76F93"/>
    <w:rsid w:val="00A80055"/>
    <w:rsid w:val="00A809FC"/>
    <w:rsid w:val="00A85AAA"/>
    <w:rsid w:val="00A86887"/>
    <w:rsid w:val="00A878FA"/>
    <w:rsid w:val="00A9146E"/>
    <w:rsid w:val="00A9515C"/>
    <w:rsid w:val="00A97DDB"/>
    <w:rsid w:val="00AA05B8"/>
    <w:rsid w:val="00AA1A8E"/>
    <w:rsid w:val="00AA48AA"/>
    <w:rsid w:val="00AA4931"/>
    <w:rsid w:val="00AA4CF2"/>
    <w:rsid w:val="00AA6D4E"/>
    <w:rsid w:val="00AB2DAB"/>
    <w:rsid w:val="00AB3EB1"/>
    <w:rsid w:val="00AB43E6"/>
    <w:rsid w:val="00AB6153"/>
    <w:rsid w:val="00AC2FB4"/>
    <w:rsid w:val="00AC337B"/>
    <w:rsid w:val="00AC34CA"/>
    <w:rsid w:val="00AC4E8F"/>
    <w:rsid w:val="00AC5197"/>
    <w:rsid w:val="00AC6241"/>
    <w:rsid w:val="00AC6E23"/>
    <w:rsid w:val="00AC74A9"/>
    <w:rsid w:val="00AD1538"/>
    <w:rsid w:val="00AD187B"/>
    <w:rsid w:val="00AD1A57"/>
    <w:rsid w:val="00AD2685"/>
    <w:rsid w:val="00AD3DA8"/>
    <w:rsid w:val="00AD3EFC"/>
    <w:rsid w:val="00AD4C70"/>
    <w:rsid w:val="00AD51A6"/>
    <w:rsid w:val="00AD62BB"/>
    <w:rsid w:val="00AD6DCB"/>
    <w:rsid w:val="00AD7575"/>
    <w:rsid w:val="00AE0D0E"/>
    <w:rsid w:val="00AE2CFA"/>
    <w:rsid w:val="00AE419C"/>
    <w:rsid w:val="00AE46E0"/>
    <w:rsid w:val="00AE6E41"/>
    <w:rsid w:val="00AF04E1"/>
    <w:rsid w:val="00AF2CC9"/>
    <w:rsid w:val="00AF3F91"/>
    <w:rsid w:val="00AF5622"/>
    <w:rsid w:val="00AF5967"/>
    <w:rsid w:val="00AF64DD"/>
    <w:rsid w:val="00AF6BF8"/>
    <w:rsid w:val="00B01B1F"/>
    <w:rsid w:val="00B04272"/>
    <w:rsid w:val="00B05C15"/>
    <w:rsid w:val="00B063B1"/>
    <w:rsid w:val="00B06613"/>
    <w:rsid w:val="00B06EF0"/>
    <w:rsid w:val="00B071E0"/>
    <w:rsid w:val="00B1039B"/>
    <w:rsid w:val="00B136A3"/>
    <w:rsid w:val="00B14110"/>
    <w:rsid w:val="00B151B1"/>
    <w:rsid w:val="00B20468"/>
    <w:rsid w:val="00B20F8D"/>
    <w:rsid w:val="00B22969"/>
    <w:rsid w:val="00B252DA"/>
    <w:rsid w:val="00B25329"/>
    <w:rsid w:val="00B25F96"/>
    <w:rsid w:val="00B2703D"/>
    <w:rsid w:val="00B27765"/>
    <w:rsid w:val="00B27C7D"/>
    <w:rsid w:val="00B30066"/>
    <w:rsid w:val="00B31AE5"/>
    <w:rsid w:val="00B31BE5"/>
    <w:rsid w:val="00B3618A"/>
    <w:rsid w:val="00B37ABE"/>
    <w:rsid w:val="00B4011C"/>
    <w:rsid w:val="00B40E1C"/>
    <w:rsid w:val="00B413D5"/>
    <w:rsid w:val="00B4218E"/>
    <w:rsid w:val="00B45D56"/>
    <w:rsid w:val="00B46516"/>
    <w:rsid w:val="00B47781"/>
    <w:rsid w:val="00B479D0"/>
    <w:rsid w:val="00B569DF"/>
    <w:rsid w:val="00B57BE4"/>
    <w:rsid w:val="00B60C7F"/>
    <w:rsid w:val="00B64FF2"/>
    <w:rsid w:val="00B65D24"/>
    <w:rsid w:val="00B6766E"/>
    <w:rsid w:val="00B715E7"/>
    <w:rsid w:val="00B71622"/>
    <w:rsid w:val="00B73565"/>
    <w:rsid w:val="00B76865"/>
    <w:rsid w:val="00B76B0C"/>
    <w:rsid w:val="00B80E64"/>
    <w:rsid w:val="00B853B9"/>
    <w:rsid w:val="00B90792"/>
    <w:rsid w:val="00B907E1"/>
    <w:rsid w:val="00B90D54"/>
    <w:rsid w:val="00B923AC"/>
    <w:rsid w:val="00B92ED8"/>
    <w:rsid w:val="00B95A89"/>
    <w:rsid w:val="00B96EB1"/>
    <w:rsid w:val="00B97326"/>
    <w:rsid w:val="00BA2452"/>
    <w:rsid w:val="00BA43E5"/>
    <w:rsid w:val="00BA500D"/>
    <w:rsid w:val="00BA589E"/>
    <w:rsid w:val="00BB0E0D"/>
    <w:rsid w:val="00BB0F4C"/>
    <w:rsid w:val="00BB4E82"/>
    <w:rsid w:val="00BB5D09"/>
    <w:rsid w:val="00BC0FB7"/>
    <w:rsid w:val="00BC17EC"/>
    <w:rsid w:val="00BC21B0"/>
    <w:rsid w:val="00BC28E9"/>
    <w:rsid w:val="00BC2CA8"/>
    <w:rsid w:val="00BC5F65"/>
    <w:rsid w:val="00BC7623"/>
    <w:rsid w:val="00BC7840"/>
    <w:rsid w:val="00BD1975"/>
    <w:rsid w:val="00BD2073"/>
    <w:rsid w:val="00BD24C8"/>
    <w:rsid w:val="00BD396A"/>
    <w:rsid w:val="00BD5BBB"/>
    <w:rsid w:val="00BD785E"/>
    <w:rsid w:val="00BE0830"/>
    <w:rsid w:val="00BE0BA6"/>
    <w:rsid w:val="00BE23FC"/>
    <w:rsid w:val="00BE2786"/>
    <w:rsid w:val="00BE38AE"/>
    <w:rsid w:val="00BE5B15"/>
    <w:rsid w:val="00BF0018"/>
    <w:rsid w:val="00BF1673"/>
    <w:rsid w:val="00BF4830"/>
    <w:rsid w:val="00C0108A"/>
    <w:rsid w:val="00C01ED9"/>
    <w:rsid w:val="00C03034"/>
    <w:rsid w:val="00C034CA"/>
    <w:rsid w:val="00C03583"/>
    <w:rsid w:val="00C045C6"/>
    <w:rsid w:val="00C058A9"/>
    <w:rsid w:val="00C06A5E"/>
    <w:rsid w:val="00C10F83"/>
    <w:rsid w:val="00C114FC"/>
    <w:rsid w:val="00C12744"/>
    <w:rsid w:val="00C144C3"/>
    <w:rsid w:val="00C15B23"/>
    <w:rsid w:val="00C15D79"/>
    <w:rsid w:val="00C1645D"/>
    <w:rsid w:val="00C21D53"/>
    <w:rsid w:val="00C2207D"/>
    <w:rsid w:val="00C23716"/>
    <w:rsid w:val="00C24A16"/>
    <w:rsid w:val="00C32FC4"/>
    <w:rsid w:val="00C406F9"/>
    <w:rsid w:val="00C4306F"/>
    <w:rsid w:val="00C44110"/>
    <w:rsid w:val="00C457FF"/>
    <w:rsid w:val="00C468AA"/>
    <w:rsid w:val="00C51B6B"/>
    <w:rsid w:val="00C51EFF"/>
    <w:rsid w:val="00C5440D"/>
    <w:rsid w:val="00C551DA"/>
    <w:rsid w:val="00C55BE0"/>
    <w:rsid w:val="00C624C7"/>
    <w:rsid w:val="00C6387F"/>
    <w:rsid w:val="00C63896"/>
    <w:rsid w:val="00C64D41"/>
    <w:rsid w:val="00C67D93"/>
    <w:rsid w:val="00C7080D"/>
    <w:rsid w:val="00C71184"/>
    <w:rsid w:val="00C71325"/>
    <w:rsid w:val="00C7153C"/>
    <w:rsid w:val="00C71B4B"/>
    <w:rsid w:val="00C7316E"/>
    <w:rsid w:val="00C73E91"/>
    <w:rsid w:val="00C76276"/>
    <w:rsid w:val="00C805F6"/>
    <w:rsid w:val="00C8155F"/>
    <w:rsid w:val="00C8247A"/>
    <w:rsid w:val="00C83F09"/>
    <w:rsid w:val="00C84CDE"/>
    <w:rsid w:val="00C86AF4"/>
    <w:rsid w:val="00C86F8D"/>
    <w:rsid w:val="00C87335"/>
    <w:rsid w:val="00C87CF7"/>
    <w:rsid w:val="00C90BFD"/>
    <w:rsid w:val="00C93CFF"/>
    <w:rsid w:val="00C96588"/>
    <w:rsid w:val="00CA0AF5"/>
    <w:rsid w:val="00CA0C9C"/>
    <w:rsid w:val="00CA582B"/>
    <w:rsid w:val="00CB5DCE"/>
    <w:rsid w:val="00CB640F"/>
    <w:rsid w:val="00CC0B0A"/>
    <w:rsid w:val="00CC11E6"/>
    <w:rsid w:val="00CC170E"/>
    <w:rsid w:val="00CC1B43"/>
    <w:rsid w:val="00CC1D36"/>
    <w:rsid w:val="00CC24EB"/>
    <w:rsid w:val="00CC3489"/>
    <w:rsid w:val="00CC40A6"/>
    <w:rsid w:val="00CC5030"/>
    <w:rsid w:val="00CC59E2"/>
    <w:rsid w:val="00CC7172"/>
    <w:rsid w:val="00CD4E50"/>
    <w:rsid w:val="00CD6B5F"/>
    <w:rsid w:val="00CD6F79"/>
    <w:rsid w:val="00CE0CE6"/>
    <w:rsid w:val="00CE3379"/>
    <w:rsid w:val="00CE45C5"/>
    <w:rsid w:val="00CE4A72"/>
    <w:rsid w:val="00CE7CE6"/>
    <w:rsid w:val="00CF01A1"/>
    <w:rsid w:val="00CF104D"/>
    <w:rsid w:val="00CF243E"/>
    <w:rsid w:val="00CF2EE6"/>
    <w:rsid w:val="00CF33F3"/>
    <w:rsid w:val="00CF47C4"/>
    <w:rsid w:val="00CF7537"/>
    <w:rsid w:val="00D0097D"/>
    <w:rsid w:val="00D00CC9"/>
    <w:rsid w:val="00D01D21"/>
    <w:rsid w:val="00D02410"/>
    <w:rsid w:val="00D03175"/>
    <w:rsid w:val="00D03F18"/>
    <w:rsid w:val="00D06508"/>
    <w:rsid w:val="00D070AF"/>
    <w:rsid w:val="00D15005"/>
    <w:rsid w:val="00D17066"/>
    <w:rsid w:val="00D17E28"/>
    <w:rsid w:val="00D17FF4"/>
    <w:rsid w:val="00D202AD"/>
    <w:rsid w:val="00D203A6"/>
    <w:rsid w:val="00D22116"/>
    <w:rsid w:val="00D23C4E"/>
    <w:rsid w:val="00D24903"/>
    <w:rsid w:val="00D25767"/>
    <w:rsid w:val="00D30521"/>
    <w:rsid w:val="00D30D79"/>
    <w:rsid w:val="00D311E9"/>
    <w:rsid w:val="00D362BF"/>
    <w:rsid w:val="00D37447"/>
    <w:rsid w:val="00D3768E"/>
    <w:rsid w:val="00D3769B"/>
    <w:rsid w:val="00D37F09"/>
    <w:rsid w:val="00D405FF"/>
    <w:rsid w:val="00D418CF"/>
    <w:rsid w:val="00D44190"/>
    <w:rsid w:val="00D44246"/>
    <w:rsid w:val="00D45B37"/>
    <w:rsid w:val="00D461E1"/>
    <w:rsid w:val="00D46A3F"/>
    <w:rsid w:val="00D5061A"/>
    <w:rsid w:val="00D51845"/>
    <w:rsid w:val="00D51A12"/>
    <w:rsid w:val="00D535A7"/>
    <w:rsid w:val="00D5379A"/>
    <w:rsid w:val="00D55F1E"/>
    <w:rsid w:val="00D5754C"/>
    <w:rsid w:val="00D57EAC"/>
    <w:rsid w:val="00D61517"/>
    <w:rsid w:val="00D61590"/>
    <w:rsid w:val="00D61D75"/>
    <w:rsid w:val="00D62F78"/>
    <w:rsid w:val="00D63B0F"/>
    <w:rsid w:val="00D643D6"/>
    <w:rsid w:val="00D64628"/>
    <w:rsid w:val="00D66E3D"/>
    <w:rsid w:val="00D672E6"/>
    <w:rsid w:val="00D673DC"/>
    <w:rsid w:val="00D67BE3"/>
    <w:rsid w:val="00D7092B"/>
    <w:rsid w:val="00D71A8F"/>
    <w:rsid w:val="00D73300"/>
    <w:rsid w:val="00D7494A"/>
    <w:rsid w:val="00D751C0"/>
    <w:rsid w:val="00D76A2C"/>
    <w:rsid w:val="00D76C5B"/>
    <w:rsid w:val="00D8521F"/>
    <w:rsid w:val="00D85916"/>
    <w:rsid w:val="00D86FA1"/>
    <w:rsid w:val="00D87501"/>
    <w:rsid w:val="00D919BD"/>
    <w:rsid w:val="00D93DA3"/>
    <w:rsid w:val="00D9504C"/>
    <w:rsid w:val="00D96489"/>
    <w:rsid w:val="00D96D97"/>
    <w:rsid w:val="00DA1D3A"/>
    <w:rsid w:val="00DA7055"/>
    <w:rsid w:val="00DA77A3"/>
    <w:rsid w:val="00DB1DC1"/>
    <w:rsid w:val="00DB1F43"/>
    <w:rsid w:val="00DB2514"/>
    <w:rsid w:val="00DB3029"/>
    <w:rsid w:val="00DB3078"/>
    <w:rsid w:val="00DB4409"/>
    <w:rsid w:val="00DB4CC2"/>
    <w:rsid w:val="00DC09DC"/>
    <w:rsid w:val="00DC2DB8"/>
    <w:rsid w:val="00DC3B2B"/>
    <w:rsid w:val="00DC412B"/>
    <w:rsid w:val="00DC6C46"/>
    <w:rsid w:val="00DD2393"/>
    <w:rsid w:val="00DD2969"/>
    <w:rsid w:val="00DD2C01"/>
    <w:rsid w:val="00DD32C6"/>
    <w:rsid w:val="00DD58C5"/>
    <w:rsid w:val="00DD5E46"/>
    <w:rsid w:val="00DE327D"/>
    <w:rsid w:val="00DE36C1"/>
    <w:rsid w:val="00DE488C"/>
    <w:rsid w:val="00DE517A"/>
    <w:rsid w:val="00DE62C9"/>
    <w:rsid w:val="00DE7062"/>
    <w:rsid w:val="00DE760D"/>
    <w:rsid w:val="00DF0024"/>
    <w:rsid w:val="00DF0B92"/>
    <w:rsid w:val="00DF1939"/>
    <w:rsid w:val="00DF1D7D"/>
    <w:rsid w:val="00DF2F3B"/>
    <w:rsid w:val="00DF4A0D"/>
    <w:rsid w:val="00DF5575"/>
    <w:rsid w:val="00DF7DB4"/>
    <w:rsid w:val="00E0057C"/>
    <w:rsid w:val="00E01781"/>
    <w:rsid w:val="00E027D7"/>
    <w:rsid w:val="00E054A4"/>
    <w:rsid w:val="00E0633E"/>
    <w:rsid w:val="00E1267E"/>
    <w:rsid w:val="00E12838"/>
    <w:rsid w:val="00E14EA7"/>
    <w:rsid w:val="00E1545F"/>
    <w:rsid w:val="00E1584A"/>
    <w:rsid w:val="00E16D97"/>
    <w:rsid w:val="00E17B14"/>
    <w:rsid w:val="00E17DFC"/>
    <w:rsid w:val="00E20575"/>
    <w:rsid w:val="00E20FC5"/>
    <w:rsid w:val="00E22E70"/>
    <w:rsid w:val="00E25C6B"/>
    <w:rsid w:val="00E25F72"/>
    <w:rsid w:val="00E30259"/>
    <w:rsid w:val="00E33663"/>
    <w:rsid w:val="00E337C2"/>
    <w:rsid w:val="00E3667F"/>
    <w:rsid w:val="00E42FD7"/>
    <w:rsid w:val="00E444FC"/>
    <w:rsid w:val="00E445E4"/>
    <w:rsid w:val="00E44A65"/>
    <w:rsid w:val="00E44F99"/>
    <w:rsid w:val="00E459D4"/>
    <w:rsid w:val="00E45D14"/>
    <w:rsid w:val="00E509CF"/>
    <w:rsid w:val="00E51177"/>
    <w:rsid w:val="00E5119B"/>
    <w:rsid w:val="00E51853"/>
    <w:rsid w:val="00E56938"/>
    <w:rsid w:val="00E56A1A"/>
    <w:rsid w:val="00E576ED"/>
    <w:rsid w:val="00E60AB4"/>
    <w:rsid w:val="00E62F02"/>
    <w:rsid w:val="00E64387"/>
    <w:rsid w:val="00E72460"/>
    <w:rsid w:val="00E7386B"/>
    <w:rsid w:val="00E74101"/>
    <w:rsid w:val="00E75528"/>
    <w:rsid w:val="00E7575D"/>
    <w:rsid w:val="00E7722B"/>
    <w:rsid w:val="00E82797"/>
    <w:rsid w:val="00E82A59"/>
    <w:rsid w:val="00E8345C"/>
    <w:rsid w:val="00E8442C"/>
    <w:rsid w:val="00E876C9"/>
    <w:rsid w:val="00E938E0"/>
    <w:rsid w:val="00E93C2F"/>
    <w:rsid w:val="00E944B2"/>
    <w:rsid w:val="00E95B30"/>
    <w:rsid w:val="00E965D0"/>
    <w:rsid w:val="00E9779F"/>
    <w:rsid w:val="00E97FA9"/>
    <w:rsid w:val="00EA04F7"/>
    <w:rsid w:val="00EA1437"/>
    <w:rsid w:val="00EA479A"/>
    <w:rsid w:val="00EA523B"/>
    <w:rsid w:val="00EB26E2"/>
    <w:rsid w:val="00EB37BC"/>
    <w:rsid w:val="00EC032F"/>
    <w:rsid w:val="00EC03B8"/>
    <w:rsid w:val="00EC112B"/>
    <w:rsid w:val="00EC1867"/>
    <w:rsid w:val="00EC28D0"/>
    <w:rsid w:val="00EC6F6B"/>
    <w:rsid w:val="00EC714B"/>
    <w:rsid w:val="00ED065F"/>
    <w:rsid w:val="00ED19CD"/>
    <w:rsid w:val="00ED250C"/>
    <w:rsid w:val="00ED55E3"/>
    <w:rsid w:val="00ED74BA"/>
    <w:rsid w:val="00ED7839"/>
    <w:rsid w:val="00EE4208"/>
    <w:rsid w:val="00EE421F"/>
    <w:rsid w:val="00EE76DF"/>
    <w:rsid w:val="00EE795B"/>
    <w:rsid w:val="00EF4001"/>
    <w:rsid w:val="00EF5B2D"/>
    <w:rsid w:val="00EF6402"/>
    <w:rsid w:val="00EF727D"/>
    <w:rsid w:val="00EF7864"/>
    <w:rsid w:val="00F00FE0"/>
    <w:rsid w:val="00F018B3"/>
    <w:rsid w:val="00F03FA9"/>
    <w:rsid w:val="00F04AA2"/>
    <w:rsid w:val="00F057DE"/>
    <w:rsid w:val="00F0667A"/>
    <w:rsid w:val="00F131DB"/>
    <w:rsid w:val="00F140A5"/>
    <w:rsid w:val="00F14992"/>
    <w:rsid w:val="00F15435"/>
    <w:rsid w:val="00F20B93"/>
    <w:rsid w:val="00F24B4A"/>
    <w:rsid w:val="00F24D6B"/>
    <w:rsid w:val="00F251CB"/>
    <w:rsid w:val="00F252AA"/>
    <w:rsid w:val="00F26313"/>
    <w:rsid w:val="00F264AE"/>
    <w:rsid w:val="00F32660"/>
    <w:rsid w:val="00F32B3A"/>
    <w:rsid w:val="00F32F8C"/>
    <w:rsid w:val="00F34012"/>
    <w:rsid w:val="00F34301"/>
    <w:rsid w:val="00F353CB"/>
    <w:rsid w:val="00F3796B"/>
    <w:rsid w:val="00F40D9C"/>
    <w:rsid w:val="00F4109E"/>
    <w:rsid w:val="00F415BF"/>
    <w:rsid w:val="00F4378F"/>
    <w:rsid w:val="00F4503B"/>
    <w:rsid w:val="00F4682D"/>
    <w:rsid w:val="00F46DDC"/>
    <w:rsid w:val="00F46F53"/>
    <w:rsid w:val="00F47A36"/>
    <w:rsid w:val="00F47D76"/>
    <w:rsid w:val="00F5145D"/>
    <w:rsid w:val="00F54DA5"/>
    <w:rsid w:val="00F56B0A"/>
    <w:rsid w:val="00F573F3"/>
    <w:rsid w:val="00F57F16"/>
    <w:rsid w:val="00F62C4C"/>
    <w:rsid w:val="00F63DB0"/>
    <w:rsid w:val="00F65D23"/>
    <w:rsid w:val="00F65E4E"/>
    <w:rsid w:val="00F67078"/>
    <w:rsid w:val="00F672D1"/>
    <w:rsid w:val="00F6745B"/>
    <w:rsid w:val="00F72465"/>
    <w:rsid w:val="00F7608D"/>
    <w:rsid w:val="00F808E6"/>
    <w:rsid w:val="00F84911"/>
    <w:rsid w:val="00F849B0"/>
    <w:rsid w:val="00F85EC4"/>
    <w:rsid w:val="00F86574"/>
    <w:rsid w:val="00F91A05"/>
    <w:rsid w:val="00F91FE5"/>
    <w:rsid w:val="00F94144"/>
    <w:rsid w:val="00F9475F"/>
    <w:rsid w:val="00F959B8"/>
    <w:rsid w:val="00F96138"/>
    <w:rsid w:val="00F97650"/>
    <w:rsid w:val="00F9770C"/>
    <w:rsid w:val="00FA1FC4"/>
    <w:rsid w:val="00FA2D2D"/>
    <w:rsid w:val="00FA2EEC"/>
    <w:rsid w:val="00FA31F4"/>
    <w:rsid w:val="00FA6C2B"/>
    <w:rsid w:val="00FB19CD"/>
    <w:rsid w:val="00FB1ED9"/>
    <w:rsid w:val="00FB556B"/>
    <w:rsid w:val="00FB6B22"/>
    <w:rsid w:val="00FB7BF4"/>
    <w:rsid w:val="00FB7D3B"/>
    <w:rsid w:val="00FC0070"/>
    <w:rsid w:val="00FC11C4"/>
    <w:rsid w:val="00FC2EF9"/>
    <w:rsid w:val="00FC2FEF"/>
    <w:rsid w:val="00FC3FAE"/>
    <w:rsid w:val="00FC6783"/>
    <w:rsid w:val="00FC7E3D"/>
    <w:rsid w:val="00FD43CD"/>
    <w:rsid w:val="00FD49B0"/>
    <w:rsid w:val="00FD7941"/>
    <w:rsid w:val="00FE0521"/>
    <w:rsid w:val="00FE1697"/>
    <w:rsid w:val="00FE36B0"/>
    <w:rsid w:val="00FE3841"/>
    <w:rsid w:val="00FE3B48"/>
    <w:rsid w:val="00FE3FC6"/>
    <w:rsid w:val="00FE70FD"/>
    <w:rsid w:val="00FE750A"/>
    <w:rsid w:val="00FF09E5"/>
    <w:rsid w:val="00FF0E4A"/>
    <w:rsid w:val="00FF0EB6"/>
    <w:rsid w:val="00FF2C16"/>
    <w:rsid w:val="00FF2F3C"/>
    <w:rsid w:val="00FF6914"/>
    <w:rsid w:val="00FF6B86"/>
    <w:rsid w:val="00FF791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588FCB-B4FF-45CF-B143-00CB611BE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F78"/>
  </w:style>
  <w:style w:type="paragraph" w:styleId="Rubrik1">
    <w:name w:val="heading 1"/>
    <w:aliases w:val="Rubrik (rubrik söktermer)"/>
    <w:basedOn w:val="Normal"/>
    <w:link w:val="Rubrik1Char"/>
    <w:autoRedefine/>
    <w:uiPriority w:val="9"/>
    <w:qFormat/>
    <w:rsid w:val="00D62F78"/>
    <w:pPr>
      <w:spacing w:after="0" w:line="240" w:lineRule="auto"/>
      <w:outlineLvl w:val="0"/>
    </w:pPr>
    <w:rPr>
      <w:rFonts w:ascii="Times New Roman" w:eastAsia="Times New Roman" w:hAnsi="Times New Roman" w:cs="Times New Roman"/>
      <w:bCs/>
      <w:color w:val="000000" w:themeColor="text1"/>
      <w:kern w:val="36"/>
      <w:sz w:val="24"/>
      <w:szCs w:val="24"/>
      <w:lang w:val="en-US" w:eastAsia="sv-SE"/>
    </w:rPr>
  </w:style>
  <w:style w:type="paragraph" w:styleId="Rubrik2">
    <w:name w:val="heading 2"/>
    <w:aliases w:val="PICO"/>
    <w:basedOn w:val="Normal"/>
    <w:next w:val="Normal"/>
    <w:link w:val="Rubrik2Char"/>
    <w:autoRedefine/>
    <w:uiPriority w:val="9"/>
    <w:unhideWhenUsed/>
    <w:qFormat/>
    <w:rsid w:val="00D62F78"/>
    <w:pPr>
      <w:keepNext/>
      <w:keepLines/>
      <w:spacing w:after="0" w:line="240" w:lineRule="auto"/>
      <w:outlineLvl w:val="1"/>
    </w:pPr>
    <w:rPr>
      <w:rFonts w:ascii="Calibri" w:eastAsiaTheme="majorEastAsia" w:hAnsi="Calibri" w:cstheme="majorBidi"/>
      <w:b/>
      <w:bCs/>
      <w:iCs/>
      <w:sz w:val="18"/>
      <w:szCs w:val="18"/>
      <w:lang w:val="en-GB" w:eastAsia="sv-SE"/>
    </w:rPr>
  </w:style>
  <w:style w:type="paragraph" w:styleId="Rubrik3">
    <w:name w:val="heading 3"/>
    <w:aliases w:val="OR/AND (kursiv)"/>
    <w:basedOn w:val="Normal"/>
    <w:next w:val="Normal"/>
    <w:link w:val="Rubrik3Char"/>
    <w:uiPriority w:val="9"/>
    <w:unhideWhenUsed/>
    <w:qFormat/>
    <w:rsid w:val="00D62F78"/>
    <w:pPr>
      <w:keepNext/>
      <w:keepLines/>
      <w:spacing w:after="0" w:line="240" w:lineRule="auto"/>
      <w:outlineLvl w:val="2"/>
    </w:pPr>
    <w:rPr>
      <w:rFonts w:ascii="Calibri" w:eastAsiaTheme="majorEastAsia" w:hAnsi="Calibri" w:cstheme="majorBidi"/>
      <w:i/>
      <w:iCs/>
      <w:sz w:val="18"/>
      <w:szCs w:val="18"/>
      <w:lang w:eastAsia="sv-SE"/>
    </w:rPr>
  </w:style>
  <w:style w:type="paragraph" w:styleId="Rubrik4">
    <w:name w:val="heading 4"/>
    <w:aliases w:val="Slutgiltigt sökreultat (inramat)"/>
    <w:basedOn w:val="Normal"/>
    <w:next w:val="Normal"/>
    <w:link w:val="Rubrik4Char"/>
    <w:uiPriority w:val="9"/>
    <w:unhideWhenUsed/>
    <w:qFormat/>
    <w:rsid w:val="00D62F78"/>
    <w:pPr>
      <w:keepNext/>
      <w:keepLines/>
      <w:spacing w:after="0" w:line="240" w:lineRule="auto"/>
      <w:outlineLvl w:val="3"/>
    </w:pPr>
    <w:rPr>
      <w:rFonts w:ascii="Calibri" w:eastAsiaTheme="majorEastAsia" w:hAnsi="Calibri" w:cstheme="majorBidi"/>
      <w:b/>
      <w:bCs/>
      <w:iCs/>
      <w:sz w:val="18"/>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aliases w:val="Rubrik (rubrik söktermer) Char"/>
    <w:basedOn w:val="Standardstycketeckensnitt"/>
    <w:link w:val="Rubrik1"/>
    <w:uiPriority w:val="9"/>
    <w:rsid w:val="00D62F78"/>
    <w:rPr>
      <w:rFonts w:ascii="Times New Roman" w:eastAsia="Times New Roman" w:hAnsi="Times New Roman" w:cs="Times New Roman"/>
      <w:bCs/>
      <w:color w:val="000000" w:themeColor="text1"/>
      <w:kern w:val="36"/>
      <w:sz w:val="24"/>
      <w:szCs w:val="24"/>
      <w:lang w:val="en-US" w:eastAsia="sv-SE"/>
    </w:rPr>
  </w:style>
  <w:style w:type="character" w:customStyle="1" w:styleId="Rubrik2Char">
    <w:name w:val="Rubrik 2 Char"/>
    <w:aliases w:val="PICO Char"/>
    <w:basedOn w:val="Standardstycketeckensnitt"/>
    <w:link w:val="Rubrik2"/>
    <w:uiPriority w:val="9"/>
    <w:rsid w:val="00D62F78"/>
    <w:rPr>
      <w:rFonts w:ascii="Calibri" w:eastAsiaTheme="majorEastAsia" w:hAnsi="Calibri" w:cstheme="majorBidi"/>
      <w:b/>
      <w:bCs/>
      <w:iCs/>
      <w:sz w:val="18"/>
      <w:szCs w:val="18"/>
      <w:lang w:val="en-GB" w:eastAsia="sv-SE"/>
    </w:rPr>
  </w:style>
  <w:style w:type="character" w:customStyle="1" w:styleId="Rubrik3Char">
    <w:name w:val="Rubrik 3 Char"/>
    <w:aliases w:val="OR/AND (kursiv) Char"/>
    <w:basedOn w:val="Standardstycketeckensnitt"/>
    <w:link w:val="Rubrik3"/>
    <w:uiPriority w:val="9"/>
    <w:rsid w:val="00D62F78"/>
    <w:rPr>
      <w:rFonts w:ascii="Calibri" w:eastAsiaTheme="majorEastAsia" w:hAnsi="Calibri" w:cstheme="majorBidi"/>
      <w:i/>
      <w:iCs/>
      <w:sz w:val="18"/>
      <w:szCs w:val="18"/>
      <w:lang w:eastAsia="sv-SE"/>
    </w:rPr>
  </w:style>
  <w:style w:type="character" w:customStyle="1" w:styleId="Rubrik4Char">
    <w:name w:val="Rubrik 4 Char"/>
    <w:aliases w:val="Slutgiltigt sökreultat (inramat) Char"/>
    <w:basedOn w:val="Standardstycketeckensnitt"/>
    <w:link w:val="Rubrik4"/>
    <w:uiPriority w:val="9"/>
    <w:rsid w:val="00D62F78"/>
    <w:rPr>
      <w:rFonts w:ascii="Calibri" w:eastAsiaTheme="majorEastAsia" w:hAnsi="Calibri" w:cstheme="majorBidi"/>
      <w:b/>
      <w:bCs/>
      <w:iCs/>
      <w:sz w:val="18"/>
      <w:szCs w:val="24"/>
      <w:lang w:eastAsia="sv-SE"/>
    </w:rPr>
  </w:style>
  <w:style w:type="paragraph" w:customStyle="1" w:styleId="Rubrikskningenstitel">
    <w:name w:val="Rubrik (sökningens titel)"/>
    <w:qFormat/>
    <w:rsid w:val="00D62F78"/>
    <w:pPr>
      <w:suppressAutoHyphens/>
      <w:spacing w:after="0" w:line="240" w:lineRule="auto"/>
    </w:pPr>
    <w:rPr>
      <w:rFonts w:ascii="Arial" w:eastAsia="Times New Roman" w:hAnsi="Arial" w:cs="Arial"/>
      <w:b/>
      <w:sz w:val="18"/>
      <w:szCs w:val="18"/>
      <w:lang w:eastAsia="sv-SE"/>
    </w:rPr>
  </w:style>
  <w:style w:type="paragraph" w:customStyle="1" w:styleId="Numrering">
    <w:name w:val="Numrering"/>
    <w:basedOn w:val="Normal"/>
    <w:qFormat/>
    <w:rsid w:val="00D62F78"/>
    <w:pPr>
      <w:numPr>
        <w:numId w:val="1"/>
      </w:numPr>
      <w:spacing w:after="0" w:line="240" w:lineRule="auto"/>
    </w:pPr>
    <w:rPr>
      <w:rFonts w:ascii="Calibri" w:eastAsia="Times New Roman" w:hAnsi="Calibri" w:cs="Times New Roman"/>
      <w:sz w:val="18"/>
      <w:szCs w:val="24"/>
      <w:lang w:eastAsia="sv-SE"/>
    </w:rPr>
  </w:style>
  <w:style w:type="table" w:customStyle="1" w:styleId="Skdokumentation">
    <w:name w:val="Sökdokumentation"/>
    <w:basedOn w:val="Normaltabell"/>
    <w:uiPriority w:val="99"/>
    <w:rsid w:val="00D62F78"/>
    <w:pPr>
      <w:spacing w:after="0" w:line="240" w:lineRule="auto"/>
    </w:pPr>
    <w:tblPr>
      <w:tblBorders>
        <w:bottom w:val="single" w:sz="4" w:space="0" w:color="0070C0"/>
        <w:insideH w:val="single" w:sz="4" w:space="0" w:color="0070C0"/>
      </w:tblBorders>
      <w:tblCellMar>
        <w:top w:w="11" w:type="dxa"/>
        <w:bottom w:w="11" w:type="dxa"/>
      </w:tblCellMar>
    </w:tblPr>
    <w:tcPr>
      <w:shd w:val="clear" w:color="auto" w:fill="auto"/>
    </w:tcPr>
    <w:tblStylePr w:type="firstRow">
      <w:rPr>
        <w:rFonts w:ascii="Calibri" w:hAnsi="Calibri"/>
        <w:b/>
        <w:color w:val="FFFFFF" w:themeColor="background1"/>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paragraph" w:customStyle="1" w:styleId="Numreringslutgiltig">
    <w:name w:val="Numrering slutgiltig"/>
    <w:basedOn w:val="Numrering"/>
    <w:qFormat/>
    <w:rsid w:val="00D62F78"/>
    <w:rPr>
      <w:b/>
      <w:bCs/>
      <w:lang w:val="en-GB"/>
    </w:rPr>
  </w:style>
  <w:style w:type="paragraph" w:styleId="Sidhuvud">
    <w:name w:val="header"/>
    <w:basedOn w:val="Normal"/>
    <w:link w:val="SidhuvudChar"/>
    <w:uiPriority w:val="99"/>
    <w:unhideWhenUsed/>
    <w:rsid w:val="00D62F7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62F78"/>
  </w:style>
  <w:style w:type="paragraph" w:styleId="Sidfot">
    <w:name w:val="footer"/>
    <w:basedOn w:val="Normal"/>
    <w:link w:val="SidfotChar"/>
    <w:uiPriority w:val="99"/>
    <w:unhideWhenUsed/>
    <w:rsid w:val="00D62F7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62F78"/>
  </w:style>
  <w:style w:type="table" w:styleId="Oformateradtabell2">
    <w:name w:val="Plain Table 2"/>
    <w:basedOn w:val="Normaltabell"/>
    <w:uiPriority w:val="42"/>
    <w:rsid w:val="00D62F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querytxt1">
    <w:name w:val="querytxt1"/>
    <w:basedOn w:val="Standardstycketeckensnitt"/>
    <w:rsid w:val="00D62F78"/>
    <w:rPr>
      <w:color w:val="5C5C5C"/>
    </w:rPr>
  </w:style>
  <w:style w:type="character" w:customStyle="1" w:styleId="queryoperator1">
    <w:name w:val="queryoperator1"/>
    <w:basedOn w:val="Standardstycketeckensnitt"/>
    <w:rsid w:val="00D62F78"/>
    <w:rPr>
      <w:sz w:val="23"/>
      <w:szCs w:val="23"/>
    </w:rPr>
  </w:style>
  <w:style w:type="character" w:customStyle="1" w:styleId="bibrecord-highlight-user">
    <w:name w:val="bibrecord-highlight-user"/>
    <w:basedOn w:val="Standardstycketeckensnitt"/>
    <w:rsid w:val="00D62F78"/>
  </w:style>
  <w:style w:type="character" w:styleId="Radnummer">
    <w:name w:val="line number"/>
    <w:basedOn w:val="Standardstycketeckensnitt"/>
    <w:uiPriority w:val="99"/>
    <w:semiHidden/>
    <w:unhideWhenUsed/>
    <w:rsid w:val="00D62F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2</TotalTime>
  <Pages>14</Pages>
  <Words>5112</Words>
  <Characters>27098</Characters>
  <Application>Microsoft Office Word</Application>
  <DocSecurity>0</DocSecurity>
  <Lines>225</Lines>
  <Paragraphs>6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2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Howner</dc:creator>
  <cp:keywords/>
  <dc:description/>
  <cp:lastModifiedBy>Katarina Howner</cp:lastModifiedBy>
  <cp:revision>4</cp:revision>
  <dcterms:created xsi:type="dcterms:W3CDTF">2018-06-18T20:09:00Z</dcterms:created>
  <dcterms:modified xsi:type="dcterms:W3CDTF">2018-06-19T18:58:00Z</dcterms:modified>
</cp:coreProperties>
</file>